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C9227A" w14:textId="77777777" w:rsidR="006A5577" w:rsidRPr="00562394" w:rsidRDefault="000C3205" w:rsidP="00ED79B3">
      <w:pPr>
        <w:pStyle w:val="EndNoteBibliography"/>
        <w:spacing w:line="480" w:lineRule="auto"/>
        <w:ind w:left="720" w:hanging="720"/>
        <w:jc w:val="center"/>
        <w:rPr>
          <w:rFonts w:ascii="Arial" w:hAnsi="Arial" w:cs="Arial"/>
          <w:b/>
          <w:bCs/>
          <w:color w:val="000000" w:themeColor="text1"/>
          <w:sz w:val="36"/>
          <w:szCs w:val="36"/>
        </w:rPr>
      </w:pPr>
      <w:r w:rsidRPr="00562394">
        <w:rPr>
          <w:rFonts w:ascii="Arial" w:hAnsi="Arial" w:cs="Arial"/>
          <w:b/>
          <w:bCs/>
          <w:color w:val="000000" w:themeColor="text1"/>
          <w:sz w:val="36"/>
          <w:szCs w:val="36"/>
        </w:rPr>
        <w:t>Supplementary Materials and Methods</w:t>
      </w:r>
    </w:p>
    <w:p w14:paraId="3D7384E6" w14:textId="03D8381F" w:rsidR="00CC16B2" w:rsidRPr="00CC16B2" w:rsidRDefault="00CC16B2" w:rsidP="001D3659">
      <w:pPr>
        <w:spacing w:line="480" w:lineRule="auto"/>
        <w:rPr>
          <w:rFonts w:ascii="Arial" w:eastAsia="Meiryo" w:hAnsi="Arial" w:cs="Arial"/>
          <w:color w:val="000000" w:themeColor="text1"/>
          <w:sz w:val="22"/>
          <w:szCs w:val="22"/>
        </w:rPr>
      </w:pPr>
      <w:r w:rsidRPr="001208AD">
        <w:rPr>
          <w:rFonts w:ascii="Arial" w:hAnsi="Arial" w:cs="Arial"/>
          <w:b/>
          <w:bCs/>
          <w:color w:val="000000" w:themeColor="text1"/>
        </w:rPr>
        <w:t xml:space="preserve">Cell lines and Reagents. </w:t>
      </w:r>
      <w:r w:rsidRPr="001208AD">
        <w:rPr>
          <w:rFonts w:ascii="Arial" w:eastAsia="Meiryo" w:hAnsi="Arial" w:cs="Arial"/>
          <w:color w:val="000000" w:themeColor="text1"/>
          <w:sz w:val="22"/>
          <w:szCs w:val="22"/>
        </w:rPr>
        <w:t>B16F10 (melanoma), 4T1 (breast cancer), and LLC (Lewis lung carcinoma) were obtained from the American Type Culture Collection (ATCC). All cell lines were examined and authenticated by short tandem repeat profiling. All cell lines were Mycoplasma negative and used within 10 passages. Cell lines were cultured in DMEM supplemented with 10% FBS, 100 IU/ml penicillin, and 100 IU/ml streptomycin. Prior to use, cells with 70%-80% of confluence were detached with trypsin-EDTA 0.25% and washed in PBS for two times. To collect cell supernatants, cells were seeded in 6-well plates at a density of 1×10</w:t>
      </w:r>
      <w:r w:rsidRPr="001208AD">
        <w:rPr>
          <w:rFonts w:ascii="Arial" w:eastAsia="Meiryo" w:hAnsi="Arial" w:cs="Arial"/>
          <w:color w:val="000000" w:themeColor="text1"/>
          <w:sz w:val="22"/>
          <w:szCs w:val="22"/>
          <w:vertAlign w:val="superscript"/>
        </w:rPr>
        <w:t xml:space="preserve">6 </w:t>
      </w:r>
      <w:r w:rsidRPr="001208AD">
        <w:rPr>
          <w:rFonts w:ascii="Arial" w:eastAsia="Meiryo" w:hAnsi="Arial" w:cs="Arial"/>
          <w:color w:val="000000" w:themeColor="text1"/>
          <w:sz w:val="22"/>
          <w:szCs w:val="22"/>
        </w:rPr>
        <w:t xml:space="preserve">cells/ml in complete DMEM medium. The cell supernatant was collected 24 h later, filtered through a 0.22 </w:t>
      </w:r>
      <w:r w:rsidRPr="001208AD">
        <w:rPr>
          <w:rFonts w:ascii="Arial" w:eastAsia="Meiryo" w:hAnsi="Arial" w:cs="Arial"/>
          <w:color w:val="000000" w:themeColor="text1"/>
          <w:sz w:val="22"/>
          <w:szCs w:val="22"/>
        </w:rPr>
        <w:sym w:font="Symbol" w:char="F06D"/>
      </w:r>
      <w:r w:rsidRPr="001208AD">
        <w:rPr>
          <w:rFonts w:ascii="Arial" w:eastAsia="Meiryo" w:hAnsi="Arial" w:cs="Arial"/>
          <w:color w:val="000000" w:themeColor="text1"/>
          <w:sz w:val="22"/>
          <w:szCs w:val="22"/>
        </w:rPr>
        <w:t xml:space="preserve">m filter and stored at </w:t>
      </w:r>
      <w:r w:rsidRPr="001208AD">
        <w:rPr>
          <w:rFonts w:ascii="Arial" w:eastAsia="Meiryo" w:hAnsi="Arial" w:cs="Arial"/>
          <w:color w:val="000000" w:themeColor="text1"/>
          <w:sz w:val="22"/>
          <w:szCs w:val="22"/>
        </w:rPr>
        <w:sym w:font="Symbol" w:char="F02D"/>
      </w:r>
      <w:r w:rsidRPr="001208AD">
        <w:rPr>
          <w:rFonts w:ascii="Arial" w:eastAsia="Meiryo" w:hAnsi="Arial" w:cs="Arial"/>
          <w:color w:val="000000" w:themeColor="text1"/>
          <w:sz w:val="22"/>
          <w:szCs w:val="22"/>
        </w:rPr>
        <w:t xml:space="preserve"> 80 </w:t>
      </w:r>
      <w:r w:rsidRPr="001208AD">
        <w:rPr>
          <w:rFonts w:ascii="Arial" w:eastAsia="Meiryo" w:hAnsi="Arial" w:cs="Arial"/>
          <w:color w:val="000000" w:themeColor="text1"/>
          <w:sz w:val="22"/>
          <w:szCs w:val="22"/>
        </w:rPr>
        <w:sym w:font="Symbol" w:char="F0B0"/>
      </w:r>
      <w:r w:rsidRPr="001208AD">
        <w:rPr>
          <w:rFonts w:ascii="Arial" w:eastAsia="Meiryo" w:hAnsi="Arial" w:cs="Arial"/>
          <w:color w:val="000000" w:themeColor="text1"/>
          <w:sz w:val="22"/>
          <w:szCs w:val="22"/>
        </w:rPr>
        <w:t xml:space="preserve">C. InVivo Mab anti-mouse PD-L1(B7-H1) antibody (clone 10F.9G2) was purchased from BioXCell and was administered intraperitoneally. Two HDAC inhibitors </w:t>
      </w:r>
      <w:r w:rsidRPr="001208AD">
        <w:rPr>
          <w:rFonts w:ascii="Arial" w:hAnsi="Arial" w:cs="Arial"/>
          <w:color w:val="000000" w:themeColor="text1"/>
          <w:sz w:val="22"/>
          <w:szCs w:val="22"/>
          <w:shd w:val="clear" w:color="auto" w:fill="FFFFFF"/>
        </w:rPr>
        <w:t xml:space="preserve">trichostatin-A (TSA) and vorinistat (SAHA) were </w:t>
      </w:r>
      <w:r w:rsidRPr="001208AD">
        <w:rPr>
          <w:rFonts w:ascii="Arial" w:eastAsia="Meiryo" w:hAnsi="Arial" w:cs="Arial"/>
          <w:color w:val="000000" w:themeColor="text1"/>
          <w:sz w:val="22"/>
          <w:szCs w:val="22"/>
        </w:rPr>
        <w:t xml:space="preserve">purchased from MedChem Express, MCE. Clodronate liposomes were purchased from </w:t>
      </w:r>
      <w:hyperlink r:id="rId6" w:history="1">
        <w:r w:rsidRPr="001208AD">
          <w:rPr>
            <w:rStyle w:val="a9"/>
            <w:rFonts w:ascii="Arial" w:eastAsia="Meiryo" w:hAnsi="Arial" w:cs="Arial"/>
            <w:color w:val="000000" w:themeColor="text1"/>
            <w:sz w:val="22"/>
            <w:szCs w:val="22"/>
          </w:rPr>
          <w:t>www.clodronateliposomes.org</w:t>
        </w:r>
      </w:hyperlink>
      <w:r w:rsidRPr="001208AD">
        <w:rPr>
          <w:rFonts w:ascii="Arial" w:eastAsia="Meiryo" w:hAnsi="Arial" w:cs="Arial"/>
          <w:color w:val="000000" w:themeColor="text1"/>
          <w:sz w:val="22"/>
          <w:szCs w:val="22"/>
        </w:rPr>
        <w:t>. The following antibodies were used for flow cytometry analysis of tumors, spleen, blood and tumor-draining lymph nodes. Anti-CD45 (clone 30-F11), anti-CD3 (clone 17A2), anti-CD4 (clone GK1.5), anti-CD8 (clone 53-6.7), anti-CD11b (clone M1/70), anti-F4/80 (clone BM8), anti-I-A/I-E (clone M5/114/15.2), anti-Gr1 (clone RB6-8C5), anti-CD206 (clone C068C2), anti-Arg1 (clone A1exF5), anti-Nos2 (clone CXFNT) were purchased from eBioscience. Anti-TNF-a (clone MP6-XT22), anti-granzyme B (clone GB11), anti-IFN-g (clone XMG1.2), anti-Ki67 (clone B56), anti-Foxp3 (clone MF-14) were purchased from BioLegend.</w:t>
      </w:r>
    </w:p>
    <w:p w14:paraId="17524888" w14:textId="0B0BE474" w:rsidR="001208AD" w:rsidRPr="001208AD" w:rsidRDefault="001208AD" w:rsidP="0093797D">
      <w:pPr>
        <w:spacing w:beforeLines="50" w:before="163" w:line="480" w:lineRule="auto"/>
        <w:rPr>
          <w:rFonts w:ascii="Arial" w:eastAsia="Meiryo" w:hAnsi="Arial" w:cs="Arial"/>
          <w:color w:val="000000" w:themeColor="text1"/>
          <w:sz w:val="22"/>
          <w:szCs w:val="22"/>
        </w:rPr>
      </w:pPr>
      <w:r w:rsidRPr="001208AD">
        <w:rPr>
          <w:rFonts w:ascii="Arial" w:hAnsi="Arial" w:cs="Arial"/>
          <w:b/>
          <w:bCs/>
          <w:color w:val="000000" w:themeColor="text1"/>
        </w:rPr>
        <w:t xml:space="preserve">Tumor models. </w:t>
      </w:r>
      <w:r w:rsidRPr="001208AD">
        <w:rPr>
          <w:rFonts w:ascii="Arial" w:eastAsia="Meiryo" w:hAnsi="Arial" w:cs="Arial"/>
          <w:color w:val="000000" w:themeColor="text1"/>
          <w:sz w:val="22"/>
          <w:szCs w:val="22"/>
        </w:rPr>
        <w:t xml:space="preserve">All animal experiments were in full compliance with the guide for the care and use of laboratory animals and the Institutional Animal Care and Use Committee of the Soochow </w:t>
      </w:r>
      <w:r w:rsidRPr="001208AD">
        <w:rPr>
          <w:rFonts w:ascii="Arial" w:eastAsia="Meiryo" w:hAnsi="Arial" w:cs="Arial"/>
          <w:color w:val="000000" w:themeColor="text1"/>
          <w:sz w:val="22"/>
          <w:szCs w:val="22"/>
        </w:rPr>
        <w:lastRenderedPageBreak/>
        <w:t xml:space="preserve">University approved all protocols. B16F10 and LLC tumors were generated by subcutaneous (s.c.) injection of 5 </w:t>
      </w:r>
      <w:r w:rsidR="004A0D91" w:rsidRPr="001208AD">
        <w:rPr>
          <w:rFonts w:ascii="Symbol" w:hAnsi="Symbol" w:cs="Arial"/>
          <w:color w:val="000000" w:themeColor="text1"/>
          <w:sz w:val="22"/>
          <w:szCs w:val="22"/>
        </w:rPr>
        <w:t>´</w:t>
      </w:r>
      <w:r w:rsidRPr="001208AD">
        <w:rPr>
          <w:rFonts w:ascii="Arial" w:eastAsia="Meiryo" w:hAnsi="Arial" w:cs="Arial"/>
          <w:color w:val="000000" w:themeColor="text1"/>
          <w:sz w:val="22"/>
          <w:szCs w:val="22"/>
        </w:rPr>
        <w:t xml:space="preserve"> 10</w:t>
      </w:r>
      <w:r w:rsidRPr="001208AD">
        <w:rPr>
          <w:rFonts w:ascii="Arial" w:eastAsia="Meiryo" w:hAnsi="Arial" w:cs="Arial"/>
          <w:color w:val="000000" w:themeColor="text1"/>
          <w:sz w:val="22"/>
          <w:szCs w:val="22"/>
          <w:vertAlign w:val="superscript"/>
        </w:rPr>
        <w:t>5</w:t>
      </w:r>
      <w:r w:rsidRPr="001208AD">
        <w:rPr>
          <w:rFonts w:ascii="Arial" w:eastAsia="Meiryo" w:hAnsi="Arial" w:cs="Arial"/>
          <w:color w:val="000000" w:themeColor="text1"/>
          <w:sz w:val="22"/>
          <w:szCs w:val="22"/>
        </w:rPr>
        <w:t xml:space="preserve"> in 6-wk-old C57BL/6 mice. 4T1 tumor (5 </w:t>
      </w:r>
      <w:r w:rsidR="004A0D91" w:rsidRPr="001208AD">
        <w:rPr>
          <w:rFonts w:ascii="Symbol" w:hAnsi="Symbol" w:cs="Arial"/>
          <w:color w:val="000000" w:themeColor="text1"/>
          <w:sz w:val="22"/>
          <w:szCs w:val="22"/>
        </w:rPr>
        <w:t>´</w:t>
      </w:r>
      <w:r w:rsidRPr="001208AD">
        <w:rPr>
          <w:rFonts w:ascii="Arial" w:eastAsia="Meiryo" w:hAnsi="Arial" w:cs="Arial"/>
          <w:color w:val="000000" w:themeColor="text1"/>
          <w:sz w:val="22"/>
          <w:szCs w:val="22"/>
        </w:rPr>
        <w:t xml:space="preserve"> 10</w:t>
      </w:r>
      <w:r w:rsidRPr="001208AD">
        <w:rPr>
          <w:rFonts w:ascii="Arial" w:eastAsia="Meiryo" w:hAnsi="Arial" w:cs="Arial"/>
          <w:color w:val="000000" w:themeColor="text1"/>
          <w:sz w:val="22"/>
          <w:szCs w:val="22"/>
          <w:vertAlign w:val="superscript"/>
        </w:rPr>
        <w:t>5</w:t>
      </w:r>
      <w:r w:rsidRPr="001208AD">
        <w:rPr>
          <w:rFonts w:ascii="Arial" w:eastAsia="Meiryo" w:hAnsi="Arial" w:cs="Arial"/>
          <w:color w:val="000000" w:themeColor="text1"/>
          <w:sz w:val="22"/>
          <w:szCs w:val="22"/>
        </w:rPr>
        <w:t>) were implanted s.c. into the skin of 6-wk-old BALB/c mice. Tumors were grown for several weeks, according to either a survival schedule (endpoint defined by tumor volume) or a fixed time point. Tumor size was measured by calipers, and the volume was calculated according to the formula (</w:t>
      </w:r>
      <w:r w:rsidRPr="001208AD">
        <w:rPr>
          <w:rFonts w:ascii="Arial" w:eastAsia="Meiryo" w:hAnsi="Arial" w:cs="Arial"/>
          <w:i/>
          <w:iCs/>
          <w:color w:val="000000" w:themeColor="text1"/>
          <w:sz w:val="22"/>
          <w:szCs w:val="22"/>
        </w:rPr>
        <w:t>D</w:t>
      </w:r>
      <w:r w:rsidRPr="001208AD">
        <w:rPr>
          <w:rFonts w:ascii="Arial" w:eastAsia="Meiryo" w:hAnsi="Arial" w:cs="Arial"/>
          <w:color w:val="000000" w:themeColor="text1"/>
          <w:sz w:val="22"/>
          <w:szCs w:val="22"/>
        </w:rPr>
        <w:t xml:space="preserve"> </w:t>
      </w:r>
      <w:r w:rsidR="004A0D91" w:rsidRPr="001208AD">
        <w:rPr>
          <w:rFonts w:ascii="Symbol" w:hAnsi="Symbol" w:cs="Arial"/>
          <w:color w:val="000000" w:themeColor="text1"/>
          <w:sz w:val="22"/>
          <w:szCs w:val="22"/>
        </w:rPr>
        <w:t>´</w:t>
      </w:r>
      <w:r w:rsidRPr="001208AD">
        <w:rPr>
          <w:rFonts w:ascii="Arial" w:eastAsia="Meiryo" w:hAnsi="Arial" w:cs="Arial"/>
          <w:i/>
          <w:iCs/>
          <w:color w:val="000000" w:themeColor="text1"/>
          <w:sz w:val="22"/>
          <w:szCs w:val="22"/>
        </w:rPr>
        <w:t xml:space="preserve">d </w:t>
      </w:r>
      <w:r w:rsidR="004A0D91" w:rsidRPr="001208AD">
        <w:rPr>
          <w:rFonts w:ascii="Symbol" w:hAnsi="Symbol" w:cs="Arial"/>
          <w:color w:val="000000" w:themeColor="text1"/>
          <w:sz w:val="22"/>
          <w:szCs w:val="22"/>
        </w:rPr>
        <w:t>´</w:t>
      </w:r>
      <w:r w:rsidRPr="001208AD">
        <w:rPr>
          <w:rFonts w:ascii="Arial" w:eastAsia="Meiryo" w:hAnsi="Arial" w:cs="Arial"/>
          <w:color w:val="000000" w:themeColor="text1"/>
          <w:sz w:val="22"/>
          <w:szCs w:val="22"/>
        </w:rPr>
        <w:t xml:space="preserve"> </w:t>
      </w:r>
      <w:r w:rsidRPr="001208AD">
        <w:rPr>
          <w:rFonts w:ascii="Arial" w:eastAsia="Meiryo" w:hAnsi="Arial" w:cs="Arial"/>
          <w:i/>
          <w:iCs/>
          <w:color w:val="000000" w:themeColor="text1"/>
          <w:sz w:val="22"/>
          <w:szCs w:val="22"/>
        </w:rPr>
        <w:t>d</w:t>
      </w:r>
      <w:r w:rsidRPr="001208AD">
        <w:rPr>
          <w:rFonts w:ascii="Arial" w:eastAsia="Meiryo" w:hAnsi="Arial" w:cs="Arial"/>
          <w:color w:val="000000" w:themeColor="text1"/>
          <w:sz w:val="22"/>
          <w:szCs w:val="22"/>
        </w:rPr>
        <w:t xml:space="preserve">)/2, with </w:t>
      </w:r>
      <w:r w:rsidRPr="001208AD">
        <w:rPr>
          <w:rFonts w:ascii="Arial" w:eastAsia="Meiryo" w:hAnsi="Arial" w:cs="Arial"/>
          <w:i/>
          <w:iCs/>
          <w:color w:val="000000" w:themeColor="text1"/>
          <w:sz w:val="22"/>
          <w:szCs w:val="22"/>
        </w:rPr>
        <w:t>D</w:t>
      </w:r>
      <w:r w:rsidRPr="001208AD">
        <w:rPr>
          <w:rFonts w:ascii="Arial" w:eastAsia="Meiryo" w:hAnsi="Arial" w:cs="Arial"/>
          <w:color w:val="000000" w:themeColor="text1"/>
          <w:sz w:val="22"/>
          <w:szCs w:val="22"/>
        </w:rPr>
        <w:t xml:space="preserve"> and </w:t>
      </w:r>
      <w:r w:rsidRPr="001208AD">
        <w:rPr>
          <w:rFonts w:ascii="Arial" w:eastAsia="Meiryo" w:hAnsi="Arial" w:cs="Arial"/>
          <w:i/>
          <w:iCs/>
          <w:color w:val="000000" w:themeColor="text1"/>
          <w:sz w:val="22"/>
          <w:szCs w:val="22"/>
        </w:rPr>
        <w:t>d</w:t>
      </w:r>
      <w:r w:rsidRPr="001208AD">
        <w:rPr>
          <w:rFonts w:ascii="Arial" w:eastAsia="Meiryo" w:hAnsi="Arial" w:cs="Arial"/>
          <w:color w:val="000000" w:themeColor="text1"/>
          <w:sz w:val="22"/>
          <w:szCs w:val="22"/>
        </w:rPr>
        <w:t xml:space="preserve"> being the longest and shortest tumor diameter, respectively, in millimeters. Animals were killed at experimental termination or when predetermined Institutional Animal Care and Use Committee rodent health endpoints were reached.</w:t>
      </w:r>
    </w:p>
    <w:p w14:paraId="4AB5523C" w14:textId="41B6BF7C" w:rsidR="001208AD" w:rsidRPr="001208AD" w:rsidRDefault="001208AD" w:rsidP="0093797D">
      <w:pPr>
        <w:spacing w:beforeLines="50" w:before="163" w:line="480" w:lineRule="auto"/>
        <w:rPr>
          <w:rFonts w:ascii="Arial" w:eastAsia="Meiryo" w:hAnsi="Arial" w:cs="Arial"/>
          <w:color w:val="000000" w:themeColor="text1"/>
          <w:sz w:val="22"/>
          <w:szCs w:val="22"/>
        </w:rPr>
      </w:pPr>
      <w:r w:rsidRPr="001208AD">
        <w:rPr>
          <w:rFonts w:ascii="Arial" w:hAnsi="Arial" w:cs="Arial"/>
          <w:b/>
          <w:bCs/>
          <w:color w:val="000000" w:themeColor="text1"/>
        </w:rPr>
        <w:t>Treatment of tumor-bearing mice with TSA and anti-PD-L1.</w:t>
      </w:r>
      <w:r w:rsidRPr="001208AD">
        <w:rPr>
          <w:rFonts w:ascii="Arial" w:hAnsi="Arial" w:cs="Arial"/>
          <w:b/>
          <w:bCs/>
          <w:color w:val="000000" w:themeColor="text1"/>
          <w:sz w:val="22"/>
          <w:szCs w:val="22"/>
        </w:rPr>
        <w:t xml:space="preserve"> </w:t>
      </w:r>
      <w:r w:rsidRPr="001208AD">
        <w:rPr>
          <w:rFonts w:ascii="Arial" w:eastAsia="Meiryo" w:hAnsi="Arial" w:cs="Arial"/>
          <w:color w:val="000000" w:themeColor="text1"/>
          <w:sz w:val="22"/>
          <w:szCs w:val="22"/>
        </w:rPr>
        <w:t>TSA was dissolved in dimethyl sulphoxide (DMSO) and diluted in phosphate-buffered saline (PBS). For the TSA treatment protocol, TSA (0.5 mM/kg, daily) was injected intraperitoneally (i.p.) after successful establishment of the tumors (at least 50 to 120 mm</w:t>
      </w:r>
      <w:r w:rsidRPr="001208AD">
        <w:rPr>
          <w:rFonts w:ascii="Arial" w:eastAsia="Meiryo" w:hAnsi="Arial" w:cs="Arial"/>
          <w:color w:val="000000" w:themeColor="text1"/>
          <w:sz w:val="22"/>
          <w:szCs w:val="22"/>
          <w:vertAlign w:val="superscript"/>
        </w:rPr>
        <w:t>3</w:t>
      </w:r>
      <w:r w:rsidRPr="001208AD">
        <w:rPr>
          <w:rFonts w:ascii="Arial" w:eastAsia="Meiryo" w:hAnsi="Arial" w:cs="Arial"/>
          <w:color w:val="000000" w:themeColor="text1"/>
          <w:sz w:val="22"/>
          <w:szCs w:val="22"/>
        </w:rPr>
        <w:t xml:space="preserve">). For the anti-PD-L1 treatment, mice were inoculated s.c. injection with tumor cells (5 </w:t>
      </w:r>
      <w:r w:rsidR="00366F3E" w:rsidRPr="001208AD">
        <w:rPr>
          <w:rFonts w:ascii="Symbol" w:hAnsi="Symbol" w:cs="Arial"/>
          <w:color w:val="000000" w:themeColor="text1"/>
          <w:sz w:val="22"/>
          <w:szCs w:val="22"/>
        </w:rPr>
        <w:t>´</w:t>
      </w:r>
      <w:r w:rsidRPr="001208AD">
        <w:rPr>
          <w:rFonts w:ascii="Arial" w:eastAsia="Meiryo" w:hAnsi="Arial" w:cs="Arial"/>
          <w:color w:val="000000" w:themeColor="text1"/>
          <w:sz w:val="22"/>
          <w:szCs w:val="22"/>
        </w:rPr>
        <w:t xml:space="preserve"> 10</w:t>
      </w:r>
      <w:r w:rsidRPr="001208AD">
        <w:rPr>
          <w:rFonts w:ascii="Arial" w:eastAsia="Meiryo" w:hAnsi="Arial" w:cs="Arial"/>
          <w:color w:val="000000" w:themeColor="text1"/>
          <w:sz w:val="22"/>
          <w:szCs w:val="22"/>
          <w:vertAlign w:val="superscript"/>
        </w:rPr>
        <w:t>5</w:t>
      </w:r>
      <w:r w:rsidRPr="001208AD">
        <w:rPr>
          <w:rFonts w:ascii="Arial" w:eastAsia="Meiryo" w:hAnsi="Arial" w:cs="Arial"/>
          <w:color w:val="000000" w:themeColor="text1"/>
          <w:sz w:val="22"/>
          <w:szCs w:val="22"/>
        </w:rPr>
        <w:t>/mice). On day 8 after palpable tumors formed, mice were treated with low-dose HDACi TSA (0.5 mM/kg, i.p. injection, daily) in combination with or without anti-PD-L1 (200 mg/mouse, i.p. injection, 3 times).</w:t>
      </w:r>
    </w:p>
    <w:p w14:paraId="67161728" w14:textId="77777777" w:rsidR="001208AD" w:rsidRPr="001208AD" w:rsidRDefault="001208AD" w:rsidP="0093797D">
      <w:pPr>
        <w:spacing w:beforeLines="50" w:before="163" w:line="480" w:lineRule="auto"/>
        <w:rPr>
          <w:rFonts w:ascii="Arial" w:eastAsia="Meiryo" w:hAnsi="Arial" w:cs="Arial"/>
          <w:color w:val="000000" w:themeColor="text1"/>
          <w:sz w:val="22"/>
          <w:szCs w:val="22"/>
        </w:rPr>
      </w:pPr>
      <w:r w:rsidRPr="001208AD">
        <w:rPr>
          <w:rFonts w:ascii="Arial" w:hAnsi="Arial" w:cs="Arial"/>
          <w:b/>
          <w:bCs/>
          <w:color w:val="000000" w:themeColor="text1"/>
        </w:rPr>
        <w:t xml:space="preserve">Isolation of single cells from mouse tumors. </w:t>
      </w:r>
      <w:r w:rsidRPr="001208AD">
        <w:rPr>
          <w:rFonts w:ascii="Arial" w:hAnsi="Arial" w:cs="Arial"/>
          <w:color w:val="000000" w:themeColor="text1"/>
          <w:sz w:val="22"/>
          <w:szCs w:val="22"/>
        </w:rPr>
        <w:t xml:space="preserve">Tumors were isolated, minced in a petri dish on ice and then enzymatically dissociated in Hanks balanced salt solution containing collagenase I (0.5 mg/ml, Gibco), collagenase IV (1 mg/ml, Gibco), hyaluronidase (1 mg/ml, Sigma) and DNase I (20 U/ml, Sigma) at 37 </w:t>
      </w:r>
      <w:r w:rsidRPr="001208AD">
        <w:rPr>
          <w:rFonts w:ascii="Arial" w:eastAsia="Meiryo" w:hAnsi="Arial" w:cs="Arial"/>
          <w:color w:val="000000" w:themeColor="text1"/>
          <w:sz w:val="22"/>
          <w:szCs w:val="22"/>
        </w:rPr>
        <w:sym w:font="Symbol" w:char="F0B0"/>
      </w:r>
      <w:r w:rsidRPr="001208AD">
        <w:rPr>
          <w:rFonts w:ascii="Arial" w:eastAsia="Meiryo" w:hAnsi="Arial" w:cs="Arial"/>
          <w:color w:val="000000" w:themeColor="text1"/>
          <w:sz w:val="22"/>
          <w:szCs w:val="22"/>
        </w:rPr>
        <w:t xml:space="preserve">C for 30 min. Cell suspensions were filtered through a 70-mm cell strainer. </w:t>
      </w:r>
      <w:r w:rsidRPr="001208AD">
        <w:rPr>
          <w:rFonts w:ascii="Arial" w:hAnsi="Arial" w:cs="Arial"/>
          <w:color w:val="000000" w:themeColor="text1"/>
          <w:sz w:val="22"/>
          <w:szCs w:val="22"/>
        </w:rPr>
        <w:t xml:space="preserve">Briefly, cells were pelleted, resuspended in 70% percoll (GE healthcare, Piscataway, NJ, USA), overlaid with 40% percoll, and then centrifuged at 2000 r.p.m. for 20 min at room temperature. The </w:t>
      </w:r>
      <w:r w:rsidRPr="001208AD">
        <w:rPr>
          <w:rFonts w:ascii="Arial" w:hAnsi="Arial" w:cs="Arial"/>
          <w:color w:val="000000" w:themeColor="text1"/>
          <w:sz w:val="22"/>
          <w:szCs w:val="22"/>
        </w:rPr>
        <w:lastRenderedPageBreak/>
        <w:t xml:space="preserve">resulting suspension was filtered </w:t>
      </w:r>
      <w:r w:rsidRPr="001208AD">
        <w:rPr>
          <w:rFonts w:ascii="Arial" w:eastAsia="Meiryo" w:hAnsi="Arial" w:cs="Arial"/>
          <w:color w:val="000000" w:themeColor="text1"/>
          <w:sz w:val="22"/>
          <w:szCs w:val="22"/>
        </w:rPr>
        <w:t>through a cell strainer to produce a single-cell suspension. Cells were washed once with PBS before use in flow cytometry analysis.</w:t>
      </w:r>
    </w:p>
    <w:p w14:paraId="4D49F506" w14:textId="78818655" w:rsidR="001208AD" w:rsidRPr="001208AD" w:rsidRDefault="001208AD" w:rsidP="0093797D">
      <w:pPr>
        <w:spacing w:beforeLines="50" w:before="163" w:line="480" w:lineRule="auto"/>
        <w:rPr>
          <w:rFonts w:ascii="Arial" w:hAnsi="Arial" w:cs="Arial"/>
          <w:color w:val="000000" w:themeColor="text1"/>
          <w:sz w:val="22"/>
          <w:szCs w:val="22"/>
        </w:rPr>
      </w:pPr>
      <w:r w:rsidRPr="001208AD">
        <w:rPr>
          <w:rFonts w:ascii="Arial" w:hAnsi="Arial" w:cs="Arial"/>
          <w:b/>
          <w:bCs/>
          <w:color w:val="000000" w:themeColor="text1"/>
        </w:rPr>
        <w:t xml:space="preserve">Flow cytometry staining and analysis. </w:t>
      </w:r>
      <w:r w:rsidRPr="001208AD">
        <w:rPr>
          <w:rFonts w:ascii="Arial" w:hAnsi="Arial" w:cs="Arial"/>
          <w:color w:val="000000" w:themeColor="text1"/>
          <w:sz w:val="22"/>
          <w:szCs w:val="22"/>
        </w:rPr>
        <w:t>Single-cell suspensions from tumors, spleen, blood and tumor-draining lymph nodes were stained, using a Live/Dead Fixable Aqua Dead Cell Stain Kit (Life Technologies), for dead cell exclusion according to the manufacturer’s instructions, in combination with anti-mouse CD16/CD32 FcR-blocking reagent (BD Biosciences) for 15 min on ice in the dark. Cells were washed and incubated with fluorochrome-conjugated antibodies directed against cell surface antigens at the manufacturer’s recommended dilution for 30 min on ice in the dark, washed, and resuspended in fluorescence-activated cell sorter (FACS) buffer (PBS + 2% FBS). For IFN-</w:t>
      </w:r>
      <w:r w:rsidRPr="001208AD">
        <w:rPr>
          <w:rFonts w:ascii="Arial" w:hAnsi="Arial" w:cs="Arial"/>
          <w:color w:val="000000" w:themeColor="text1"/>
          <w:sz w:val="22"/>
          <w:szCs w:val="22"/>
        </w:rPr>
        <w:sym w:font="Symbol" w:char="F067"/>
      </w:r>
      <w:r w:rsidRPr="001208AD">
        <w:rPr>
          <w:rFonts w:ascii="Arial" w:hAnsi="Arial" w:cs="Arial"/>
          <w:color w:val="000000" w:themeColor="text1"/>
          <w:sz w:val="22"/>
          <w:szCs w:val="22"/>
        </w:rPr>
        <w:t xml:space="preserve"> and TNF-</w:t>
      </w:r>
      <w:r w:rsidRPr="001208AD">
        <w:rPr>
          <w:rFonts w:ascii="Arial" w:hAnsi="Arial" w:cs="Arial"/>
          <w:color w:val="000000" w:themeColor="text1"/>
          <w:sz w:val="22"/>
          <w:szCs w:val="22"/>
        </w:rPr>
        <w:sym w:font="Symbol" w:char="F061"/>
      </w:r>
      <w:r w:rsidRPr="001208AD">
        <w:rPr>
          <w:rFonts w:ascii="Arial" w:hAnsi="Arial" w:cs="Arial"/>
          <w:color w:val="000000" w:themeColor="text1"/>
          <w:sz w:val="22"/>
          <w:szCs w:val="22"/>
        </w:rPr>
        <w:t xml:space="preserve"> staining, cells were stimulated in vitro with a cell stimulation cocktail (plus protein transport inhibitors, eBioscience) for 4-6 hours. Cells were then processed using a fixation and permeabilization kit (BD Bioscience) and stained with IFN-</w:t>
      </w:r>
      <w:r w:rsidRPr="001208AD">
        <w:rPr>
          <w:rFonts w:ascii="Arial" w:hAnsi="Arial" w:cs="Arial"/>
          <w:color w:val="000000" w:themeColor="text1"/>
          <w:sz w:val="22"/>
          <w:szCs w:val="22"/>
        </w:rPr>
        <w:sym w:font="Symbol" w:char="F067"/>
      </w:r>
      <w:r w:rsidRPr="001208AD">
        <w:rPr>
          <w:rFonts w:ascii="Arial" w:hAnsi="Arial" w:cs="Arial"/>
          <w:color w:val="000000" w:themeColor="text1"/>
          <w:sz w:val="22"/>
          <w:szCs w:val="22"/>
        </w:rPr>
        <w:t xml:space="preserve"> and TNF-</w:t>
      </w:r>
      <w:r w:rsidRPr="001208AD">
        <w:rPr>
          <w:rFonts w:ascii="Arial" w:hAnsi="Arial" w:cs="Arial"/>
          <w:color w:val="000000" w:themeColor="text1"/>
          <w:sz w:val="22"/>
          <w:szCs w:val="22"/>
        </w:rPr>
        <w:sym w:font="Symbol" w:char="F061"/>
      </w:r>
      <w:r w:rsidRPr="001208AD">
        <w:rPr>
          <w:rFonts w:ascii="Arial" w:hAnsi="Arial" w:cs="Arial"/>
          <w:color w:val="000000" w:themeColor="text1"/>
          <w:sz w:val="22"/>
          <w:szCs w:val="22"/>
        </w:rPr>
        <w:t xml:space="preserve"> antibodies which were purchased from eBioscience. For intracellular staining, cells stained with cell surface antibodies were fixed, permeabilized using transcription factor staining buffer set prior to incubation with antibodies directed at intracellular antigens (eBioscience). Multicolour FACS analysis was performed on a BD Canto RUO 11 colour analyser. All data analysis was performed using the flow cytometry analysis program FlowJo (Treestar, OR, USA).</w:t>
      </w:r>
    </w:p>
    <w:p w14:paraId="1E4D5C1A" w14:textId="563DAE3D" w:rsidR="001208AD" w:rsidRPr="001208AD" w:rsidRDefault="00F22D83" w:rsidP="0093797D">
      <w:pPr>
        <w:spacing w:beforeLines="50" w:before="163" w:line="480" w:lineRule="auto"/>
        <w:rPr>
          <w:rFonts w:ascii="Arial" w:eastAsia="Meiryo" w:hAnsi="Arial" w:cs="Arial"/>
          <w:color w:val="000000" w:themeColor="text1"/>
          <w:sz w:val="22"/>
          <w:szCs w:val="22"/>
        </w:rPr>
      </w:pPr>
      <w:r w:rsidRPr="001208AD">
        <w:rPr>
          <w:rFonts w:ascii="Arial" w:hAnsi="Arial" w:cs="Arial"/>
          <w:b/>
          <w:bCs/>
          <w:color w:val="000000" w:themeColor="text1"/>
        </w:rPr>
        <w:t>Clodronate treatment</w:t>
      </w:r>
      <w:r w:rsidR="007134AF" w:rsidRPr="001208AD">
        <w:rPr>
          <w:rFonts w:ascii="Arial" w:hAnsi="Arial" w:cs="Arial"/>
          <w:b/>
          <w:bCs/>
          <w:color w:val="000000" w:themeColor="text1"/>
        </w:rPr>
        <w:t xml:space="preserve"> (macrophages depletion)</w:t>
      </w:r>
      <w:r w:rsidRPr="001208AD">
        <w:rPr>
          <w:rFonts w:ascii="Arial" w:hAnsi="Arial" w:cs="Arial"/>
          <w:b/>
          <w:bCs/>
          <w:color w:val="000000" w:themeColor="text1"/>
        </w:rPr>
        <w:t>.</w:t>
      </w:r>
      <w:r w:rsidRPr="001208AD">
        <w:rPr>
          <w:rFonts w:ascii="Arial" w:hAnsi="Arial" w:cs="Arial"/>
          <w:b/>
          <w:bCs/>
          <w:color w:val="000000" w:themeColor="text1"/>
          <w:sz w:val="22"/>
          <w:szCs w:val="22"/>
        </w:rPr>
        <w:t xml:space="preserve"> </w:t>
      </w:r>
      <w:r w:rsidR="003A1030" w:rsidRPr="001208AD">
        <w:rPr>
          <w:rFonts w:ascii="Arial" w:eastAsia="Meiryo" w:hAnsi="Arial" w:cs="Arial"/>
          <w:color w:val="000000" w:themeColor="text1"/>
          <w:sz w:val="22"/>
          <w:szCs w:val="22"/>
        </w:rPr>
        <w:t xml:space="preserve">Clodronate was </w:t>
      </w:r>
      <w:r w:rsidR="000E3501" w:rsidRPr="001208AD">
        <w:rPr>
          <w:rFonts w:ascii="Arial" w:eastAsia="Meiryo" w:hAnsi="Arial" w:cs="Arial"/>
          <w:color w:val="000000" w:themeColor="text1"/>
          <w:sz w:val="22"/>
          <w:szCs w:val="22"/>
        </w:rPr>
        <w:t xml:space="preserve">encapsulated in </w:t>
      </w:r>
      <w:r w:rsidR="00A72A90" w:rsidRPr="001208AD">
        <w:rPr>
          <w:rFonts w:ascii="Arial" w:eastAsia="Meiryo" w:hAnsi="Arial" w:cs="Arial"/>
          <w:color w:val="000000" w:themeColor="text1"/>
          <w:sz w:val="22"/>
          <w:szCs w:val="22"/>
        </w:rPr>
        <w:t xml:space="preserve">liposomes to create </w:t>
      </w:r>
      <w:r w:rsidR="00CF457A" w:rsidRPr="001208AD">
        <w:rPr>
          <w:rFonts w:ascii="Arial" w:eastAsia="Meiryo" w:hAnsi="Arial" w:cs="Arial"/>
          <w:color w:val="000000" w:themeColor="text1"/>
          <w:sz w:val="22"/>
          <w:szCs w:val="22"/>
        </w:rPr>
        <w:t xml:space="preserve">clodronate liposomes. Control liposomes contained PBS. </w:t>
      </w:r>
      <w:r w:rsidR="008C37A9" w:rsidRPr="001208AD">
        <w:rPr>
          <w:rFonts w:ascii="Arial" w:eastAsia="Meiryo" w:hAnsi="Arial" w:cs="Arial"/>
          <w:color w:val="000000" w:themeColor="text1"/>
          <w:sz w:val="22"/>
          <w:szCs w:val="22"/>
        </w:rPr>
        <w:t xml:space="preserve">When the average </w:t>
      </w:r>
      <w:r w:rsidR="007B1F0F" w:rsidRPr="001208AD">
        <w:rPr>
          <w:rFonts w:ascii="Arial" w:eastAsia="Meiryo" w:hAnsi="Arial" w:cs="Arial"/>
          <w:color w:val="000000" w:themeColor="text1"/>
          <w:sz w:val="22"/>
          <w:szCs w:val="22"/>
        </w:rPr>
        <w:t>tumor</w:t>
      </w:r>
      <w:r w:rsidR="008C37A9" w:rsidRPr="001208AD">
        <w:rPr>
          <w:rFonts w:ascii="Arial" w:eastAsia="Meiryo" w:hAnsi="Arial" w:cs="Arial"/>
          <w:color w:val="000000" w:themeColor="text1"/>
          <w:sz w:val="22"/>
          <w:szCs w:val="22"/>
        </w:rPr>
        <w:t xml:space="preserve"> size was 150 mm</w:t>
      </w:r>
      <w:r w:rsidR="008C37A9" w:rsidRPr="001208AD">
        <w:rPr>
          <w:rFonts w:ascii="Arial" w:eastAsia="Meiryo" w:hAnsi="Arial" w:cs="Arial"/>
          <w:color w:val="000000" w:themeColor="text1"/>
          <w:sz w:val="22"/>
          <w:szCs w:val="22"/>
          <w:vertAlign w:val="superscript"/>
        </w:rPr>
        <w:t>3</w:t>
      </w:r>
      <w:r w:rsidR="008C37A9" w:rsidRPr="001208AD">
        <w:rPr>
          <w:rFonts w:ascii="Arial" w:eastAsia="Meiryo" w:hAnsi="Arial" w:cs="Arial"/>
          <w:color w:val="000000" w:themeColor="text1"/>
          <w:sz w:val="22"/>
          <w:szCs w:val="22"/>
        </w:rPr>
        <w:t xml:space="preserve">, </w:t>
      </w:r>
      <w:r w:rsidR="0032218A" w:rsidRPr="001208AD">
        <w:rPr>
          <w:rFonts w:ascii="Arial" w:eastAsia="Meiryo" w:hAnsi="Arial" w:cs="Arial"/>
          <w:color w:val="000000" w:themeColor="text1"/>
          <w:sz w:val="22"/>
          <w:szCs w:val="22"/>
        </w:rPr>
        <w:t>mice were treated i.p. injection</w:t>
      </w:r>
      <w:r w:rsidR="00CF457A" w:rsidRPr="001208AD">
        <w:rPr>
          <w:rFonts w:ascii="Arial" w:eastAsia="Meiryo" w:hAnsi="Arial" w:cs="Arial"/>
          <w:color w:val="000000" w:themeColor="text1"/>
          <w:sz w:val="22"/>
          <w:szCs w:val="22"/>
        </w:rPr>
        <w:t xml:space="preserve"> </w:t>
      </w:r>
      <w:r w:rsidR="0032218A" w:rsidRPr="001208AD">
        <w:rPr>
          <w:rFonts w:ascii="Arial" w:eastAsia="Meiryo" w:hAnsi="Arial" w:cs="Arial"/>
          <w:color w:val="000000" w:themeColor="text1"/>
          <w:sz w:val="22"/>
          <w:szCs w:val="22"/>
        </w:rPr>
        <w:t xml:space="preserve">with </w:t>
      </w:r>
      <w:r w:rsidR="00CF457A" w:rsidRPr="001208AD">
        <w:rPr>
          <w:rFonts w:ascii="Arial" w:eastAsia="Meiryo" w:hAnsi="Arial" w:cs="Arial"/>
          <w:color w:val="000000" w:themeColor="text1"/>
          <w:sz w:val="22"/>
          <w:szCs w:val="22"/>
        </w:rPr>
        <w:t xml:space="preserve">200 </w:t>
      </w:r>
      <w:r w:rsidR="002A1933" w:rsidRPr="001208AD">
        <w:rPr>
          <w:rFonts w:ascii="Symbol" w:eastAsia="Meiryo" w:hAnsi="Symbol" w:cs="Arial"/>
          <w:color w:val="000000" w:themeColor="text1"/>
          <w:sz w:val="22"/>
          <w:szCs w:val="22"/>
        </w:rPr>
        <w:t>m</w:t>
      </w:r>
      <w:r w:rsidR="00CF457A" w:rsidRPr="001208AD">
        <w:rPr>
          <w:rFonts w:ascii="Arial" w:eastAsia="Meiryo" w:hAnsi="Arial" w:cs="Arial"/>
          <w:color w:val="000000" w:themeColor="text1"/>
          <w:sz w:val="22"/>
          <w:szCs w:val="22"/>
        </w:rPr>
        <w:t>l clodronate-encapsulated liposomes</w:t>
      </w:r>
      <w:r w:rsidR="007B4E9F" w:rsidRPr="001208AD">
        <w:rPr>
          <w:rFonts w:ascii="Arial" w:eastAsia="Meiryo" w:hAnsi="Arial" w:cs="Arial"/>
          <w:color w:val="000000" w:themeColor="text1"/>
          <w:sz w:val="22"/>
          <w:szCs w:val="22"/>
        </w:rPr>
        <w:t xml:space="preserve"> </w:t>
      </w:r>
      <w:r w:rsidR="0032218A" w:rsidRPr="001208AD">
        <w:rPr>
          <w:rFonts w:ascii="Arial" w:eastAsia="Meiryo" w:hAnsi="Arial" w:cs="Arial"/>
          <w:color w:val="000000" w:themeColor="text1"/>
          <w:sz w:val="22"/>
          <w:szCs w:val="22"/>
        </w:rPr>
        <w:t xml:space="preserve">per </w:t>
      </w:r>
      <w:r w:rsidR="0032218A" w:rsidRPr="001208AD">
        <w:rPr>
          <w:rFonts w:ascii="Arial" w:eastAsia="Meiryo" w:hAnsi="Arial" w:cs="Arial"/>
          <w:color w:val="000000" w:themeColor="text1"/>
          <w:sz w:val="22"/>
          <w:szCs w:val="22"/>
        </w:rPr>
        <w:lastRenderedPageBreak/>
        <w:t>mouse</w:t>
      </w:r>
      <w:r w:rsidR="00521FA8" w:rsidRPr="001208AD">
        <w:rPr>
          <w:rFonts w:ascii="Arial" w:eastAsia="Meiryo" w:hAnsi="Arial" w:cs="Arial"/>
          <w:color w:val="000000" w:themeColor="text1"/>
          <w:sz w:val="22"/>
          <w:szCs w:val="22"/>
        </w:rPr>
        <w:t xml:space="preserve"> every 3 days for 2 weeks in combination with daily administration of vehicle or low-dose TSA.</w:t>
      </w:r>
    </w:p>
    <w:p w14:paraId="62F5DC9F" w14:textId="77777777" w:rsidR="00EB3502" w:rsidRPr="001208AD" w:rsidRDefault="00EB3502" w:rsidP="0093797D">
      <w:pPr>
        <w:spacing w:beforeLines="50" w:before="163" w:line="480" w:lineRule="auto"/>
        <w:rPr>
          <w:rFonts w:ascii="Arial" w:hAnsi="Arial" w:cs="Arial"/>
          <w:color w:val="000000" w:themeColor="text1"/>
          <w:sz w:val="22"/>
          <w:szCs w:val="22"/>
        </w:rPr>
      </w:pPr>
      <w:r w:rsidRPr="001208AD">
        <w:rPr>
          <w:rFonts w:ascii="Arial" w:hAnsi="Arial" w:cs="Arial"/>
          <w:b/>
          <w:bCs/>
          <w:color w:val="000000" w:themeColor="text1"/>
        </w:rPr>
        <w:t>TAM</w:t>
      </w:r>
      <w:r w:rsidR="000B14F1" w:rsidRPr="001208AD">
        <w:rPr>
          <w:rFonts w:ascii="Arial" w:hAnsi="Arial" w:cs="Arial"/>
          <w:b/>
          <w:bCs/>
          <w:color w:val="000000" w:themeColor="text1"/>
        </w:rPr>
        <w:t>s</w:t>
      </w:r>
      <w:r w:rsidRPr="001208AD">
        <w:rPr>
          <w:rFonts w:ascii="Arial" w:hAnsi="Arial" w:cs="Arial"/>
          <w:b/>
          <w:bCs/>
          <w:color w:val="000000" w:themeColor="text1"/>
        </w:rPr>
        <w:t xml:space="preserve"> isolation</w:t>
      </w:r>
      <w:r w:rsidR="003831D5" w:rsidRPr="001208AD">
        <w:rPr>
          <w:rFonts w:ascii="Arial" w:hAnsi="Arial" w:cs="Arial"/>
          <w:b/>
          <w:bCs/>
          <w:color w:val="000000" w:themeColor="text1"/>
        </w:rPr>
        <w:t>.</w:t>
      </w:r>
      <w:r w:rsidR="007D5498" w:rsidRPr="001208AD">
        <w:rPr>
          <w:rFonts w:ascii="Arial" w:hAnsi="Arial" w:cs="Arial"/>
          <w:b/>
          <w:bCs/>
          <w:color w:val="000000" w:themeColor="text1"/>
          <w:sz w:val="22"/>
          <w:szCs w:val="22"/>
        </w:rPr>
        <w:t xml:space="preserve"> </w:t>
      </w:r>
      <w:r w:rsidR="007B1F0F" w:rsidRPr="001208AD">
        <w:rPr>
          <w:rFonts w:ascii="Arial" w:hAnsi="Arial" w:cs="Arial"/>
          <w:color w:val="000000" w:themeColor="text1"/>
          <w:sz w:val="22"/>
          <w:szCs w:val="22"/>
        </w:rPr>
        <w:t>Tumor</w:t>
      </w:r>
      <w:r w:rsidR="00C556E1" w:rsidRPr="001208AD">
        <w:rPr>
          <w:rFonts w:ascii="Arial" w:hAnsi="Arial" w:cs="Arial"/>
          <w:color w:val="000000" w:themeColor="text1"/>
          <w:sz w:val="22"/>
          <w:szCs w:val="22"/>
        </w:rPr>
        <w:t xml:space="preserve">s were isolated, minced in a petri dish on ice and then enzymatically dissociated in Hanks balanced salt solution containing collagenase I (0.5 mg/ml, Gibco), collagenase IV (1 mg/ml, Gibco), hyaluronidase (1 mg/ml, Sigma) and DNase I (20 U/ml, Sigma) at 37 </w:t>
      </w:r>
      <w:r w:rsidR="00C556E1" w:rsidRPr="001208AD">
        <w:rPr>
          <w:rFonts w:ascii="Arial" w:hAnsi="Arial" w:cs="Arial"/>
          <w:color w:val="000000" w:themeColor="text1"/>
          <w:sz w:val="22"/>
          <w:szCs w:val="22"/>
        </w:rPr>
        <w:sym w:font="Symbol" w:char="F0B0"/>
      </w:r>
      <w:r w:rsidR="00C556E1" w:rsidRPr="001208AD">
        <w:rPr>
          <w:rFonts w:ascii="Arial" w:hAnsi="Arial" w:cs="Arial"/>
          <w:color w:val="000000" w:themeColor="text1"/>
          <w:sz w:val="22"/>
          <w:szCs w:val="22"/>
        </w:rPr>
        <w:t>C for 30 min.</w:t>
      </w:r>
      <w:r w:rsidR="007D7164" w:rsidRPr="001208AD">
        <w:rPr>
          <w:rFonts w:ascii="Arial" w:hAnsi="Arial" w:cs="Arial"/>
          <w:color w:val="000000" w:themeColor="text1"/>
          <w:sz w:val="22"/>
          <w:szCs w:val="22"/>
        </w:rPr>
        <w:t xml:space="preserve"> </w:t>
      </w:r>
      <w:r w:rsidR="0054360C" w:rsidRPr="001208AD">
        <w:rPr>
          <w:rFonts w:ascii="Arial" w:hAnsi="Arial" w:cs="Arial"/>
          <w:color w:val="000000" w:themeColor="text1"/>
          <w:sz w:val="22"/>
          <w:szCs w:val="22"/>
        </w:rPr>
        <w:t xml:space="preserve">The lymphomononuclear correspondent layer was isolated and cultured for 40 min at 37 </w:t>
      </w:r>
      <w:r w:rsidR="0054360C" w:rsidRPr="001208AD">
        <w:rPr>
          <w:rFonts w:ascii="Arial" w:hAnsi="Arial" w:cs="Arial"/>
          <w:color w:val="000000" w:themeColor="text1"/>
          <w:sz w:val="22"/>
          <w:szCs w:val="22"/>
        </w:rPr>
        <w:sym w:font="Symbol" w:char="F0B0"/>
      </w:r>
      <w:r w:rsidR="0054360C" w:rsidRPr="001208AD">
        <w:rPr>
          <w:rFonts w:ascii="Arial" w:hAnsi="Arial" w:cs="Arial"/>
          <w:color w:val="000000" w:themeColor="text1"/>
          <w:sz w:val="22"/>
          <w:szCs w:val="22"/>
        </w:rPr>
        <w:t>C. After three washes, the adherent cells remained in the plate. Prior to use, adherent cells were removed using a cell scraper</w:t>
      </w:r>
      <w:r w:rsidR="00DB2998" w:rsidRPr="001208AD">
        <w:rPr>
          <w:rFonts w:ascii="Arial" w:hAnsi="Arial" w:cs="Arial"/>
          <w:color w:val="000000" w:themeColor="text1"/>
          <w:sz w:val="22"/>
          <w:szCs w:val="22"/>
        </w:rPr>
        <w:t xml:space="preserve"> </w:t>
      </w:r>
      <w:r w:rsidR="00DB2998" w:rsidRPr="001208AD">
        <w:rPr>
          <w:rFonts w:ascii="Arial" w:hAnsi="Arial" w:cs="Arial"/>
          <w:color w:val="000000" w:themeColor="text1"/>
          <w:sz w:val="22"/>
          <w:szCs w:val="22"/>
        </w:rPr>
        <w:fldChar w:fldCharType="begin">
          <w:fldData xml:space="preserve">PEVuZE5vdGU+PENpdGU+PEF1dGhvcj5Nb3RhPC9BdXRob3I+PFllYXI+MjAxNjwvWWVhcj48UmVj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</w:fldData>
        </w:fldChar>
      </w:r>
      <w:r w:rsidR="00DB2998" w:rsidRPr="001208AD">
        <w:rPr>
          <w:rFonts w:ascii="Arial" w:hAnsi="Arial" w:cs="Arial"/>
          <w:color w:val="000000" w:themeColor="text1"/>
          <w:sz w:val="22"/>
          <w:szCs w:val="22"/>
        </w:rPr>
        <w:instrText xml:space="preserve"> ADDIN EN.CITE </w:instrText>
      </w:r>
      <w:r w:rsidR="00DB2998" w:rsidRPr="001208AD">
        <w:rPr>
          <w:rFonts w:ascii="Arial" w:hAnsi="Arial" w:cs="Arial"/>
          <w:color w:val="000000" w:themeColor="text1"/>
          <w:sz w:val="22"/>
          <w:szCs w:val="22"/>
        </w:rPr>
        <w:fldChar w:fldCharType="begin">
          <w:fldData xml:space="preserve">PEVuZE5vdGU+PENpdGU+PEF1dGhvcj5Nb3RhPC9BdXRob3I+PFllYXI+MjAxNjwvWWVhcj48UmVj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</w:fldData>
        </w:fldChar>
      </w:r>
      <w:r w:rsidR="00DB2998" w:rsidRPr="001208AD">
        <w:rPr>
          <w:rFonts w:ascii="Arial" w:hAnsi="Arial" w:cs="Arial"/>
          <w:color w:val="000000" w:themeColor="text1"/>
          <w:sz w:val="22"/>
          <w:szCs w:val="22"/>
        </w:rPr>
        <w:instrText xml:space="preserve"> ADDIN EN.CITE.DATA </w:instrText>
      </w:r>
      <w:r w:rsidR="00DB2998" w:rsidRPr="001208AD">
        <w:rPr>
          <w:rFonts w:ascii="Arial" w:hAnsi="Arial" w:cs="Arial"/>
          <w:color w:val="000000" w:themeColor="text1"/>
          <w:sz w:val="22"/>
          <w:szCs w:val="22"/>
        </w:rPr>
      </w:r>
      <w:r w:rsidR="00DB2998" w:rsidRPr="001208AD">
        <w:rPr>
          <w:rFonts w:ascii="Arial" w:hAnsi="Arial" w:cs="Arial"/>
          <w:color w:val="000000" w:themeColor="text1"/>
          <w:sz w:val="22"/>
          <w:szCs w:val="22"/>
        </w:rPr>
        <w:fldChar w:fldCharType="end"/>
      </w:r>
      <w:r w:rsidR="00DB2998" w:rsidRPr="001208AD">
        <w:rPr>
          <w:rFonts w:ascii="Arial" w:hAnsi="Arial" w:cs="Arial"/>
          <w:color w:val="000000" w:themeColor="text1"/>
          <w:sz w:val="22"/>
          <w:szCs w:val="22"/>
        </w:rPr>
      </w:r>
      <w:r w:rsidR="00DB2998" w:rsidRPr="001208AD">
        <w:rPr>
          <w:rFonts w:ascii="Arial" w:hAnsi="Arial" w:cs="Arial"/>
          <w:color w:val="000000" w:themeColor="text1"/>
          <w:sz w:val="22"/>
          <w:szCs w:val="22"/>
        </w:rPr>
        <w:fldChar w:fldCharType="separate"/>
      </w:r>
      <w:r w:rsidR="00DB2998" w:rsidRPr="001208AD">
        <w:rPr>
          <w:rFonts w:ascii="Arial" w:hAnsi="Arial" w:cs="Arial"/>
          <w:noProof/>
          <w:color w:val="000000" w:themeColor="text1"/>
          <w:sz w:val="22"/>
          <w:szCs w:val="22"/>
        </w:rPr>
        <w:t>(1, 2)</w:t>
      </w:r>
      <w:r w:rsidR="00DB2998" w:rsidRPr="001208AD">
        <w:rPr>
          <w:rFonts w:ascii="Arial" w:hAnsi="Arial" w:cs="Arial"/>
          <w:color w:val="000000" w:themeColor="text1"/>
          <w:sz w:val="22"/>
          <w:szCs w:val="22"/>
        </w:rPr>
        <w:fldChar w:fldCharType="end"/>
      </w:r>
      <w:r w:rsidR="005D2071" w:rsidRPr="001208AD">
        <w:rPr>
          <w:rFonts w:ascii="Arial" w:hAnsi="Arial" w:cs="Arial"/>
          <w:color w:val="000000" w:themeColor="text1"/>
          <w:sz w:val="22"/>
          <w:szCs w:val="22"/>
        </w:rPr>
        <w:t>.</w:t>
      </w:r>
      <w:r w:rsidR="00F42E08" w:rsidRPr="001208AD">
        <w:rPr>
          <w:rFonts w:ascii="Arial" w:hAnsi="Arial" w:cs="Arial"/>
          <w:color w:val="000000" w:themeColor="text1"/>
          <w:sz w:val="22"/>
          <w:szCs w:val="22"/>
        </w:rPr>
        <w:t xml:space="preserve"> TAMs (CD11b</w:t>
      </w:r>
      <w:r w:rsidR="00F42E08" w:rsidRPr="001208AD">
        <w:rPr>
          <w:rFonts w:ascii="Arial" w:hAnsi="Arial" w:cs="Arial"/>
          <w:color w:val="000000" w:themeColor="text1"/>
          <w:sz w:val="22"/>
          <w:szCs w:val="22"/>
          <w:vertAlign w:val="superscript"/>
        </w:rPr>
        <w:t>+</w:t>
      </w:r>
      <w:r w:rsidR="00F42E08" w:rsidRPr="001208AD">
        <w:rPr>
          <w:rFonts w:ascii="Arial" w:hAnsi="Arial" w:cs="Arial"/>
          <w:color w:val="000000" w:themeColor="text1"/>
          <w:sz w:val="22"/>
          <w:szCs w:val="22"/>
        </w:rPr>
        <w:t>F4/80</w:t>
      </w:r>
      <w:r w:rsidR="00F42E08" w:rsidRPr="001208AD">
        <w:rPr>
          <w:rFonts w:ascii="Arial" w:hAnsi="Arial" w:cs="Arial"/>
          <w:color w:val="000000" w:themeColor="text1"/>
          <w:sz w:val="22"/>
          <w:szCs w:val="22"/>
          <w:vertAlign w:val="superscript"/>
        </w:rPr>
        <w:t>+</w:t>
      </w:r>
      <w:r w:rsidR="00F42E08" w:rsidRPr="001208AD">
        <w:rPr>
          <w:rFonts w:ascii="Arial" w:hAnsi="Arial" w:cs="Arial"/>
          <w:color w:val="000000" w:themeColor="text1"/>
          <w:sz w:val="22"/>
          <w:szCs w:val="22"/>
        </w:rPr>
        <w:t>) were 70% to 80% pure, as confirmed through flow cytometry.</w:t>
      </w:r>
    </w:p>
    <w:p w14:paraId="0D1DA093" w14:textId="77777777" w:rsidR="000A3951" w:rsidRPr="001208AD" w:rsidRDefault="000A3951" w:rsidP="0093797D">
      <w:pPr>
        <w:spacing w:beforeLines="50" w:before="163" w:line="480" w:lineRule="auto"/>
        <w:rPr>
          <w:rFonts w:ascii="Arial" w:hAnsi="Arial" w:cs="Arial"/>
          <w:color w:val="000000" w:themeColor="text1"/>
          <w:sz w:val="22"/>
          <w:szCs w:val="22"/>
        </w:rPr>
      </w:pPr>
      <w:r w:rsidRPr="001208AD">
        <w:rPr>
          <w:rFonts w:ascii="Arial" w:hAnsi="Arial" w:cs="Arial"/>
          <w:b/>
          <w:bCs/>
          <w:color w:val="000000" w:themeColor="text1"/>
        </w:rPr>
        <w:t>In vivo macrophages adoptive transfer experiments</w:t>
      </w:r>
      <w:r w:rsidR="00E965E4" w:rsidRPr="001208AD">
        <w:rPr>
          <w:rFonts w:ascii="Arial" w:hAnsi="Arial" w:cs="Arial"/>
          <w:b/>
          <w:bCs/>
          <w:color w:val="000000" w:themeColor="text1"/>
        </w:rPr>
        <w:t>.</w:t>
      </w:r>
      <w:r w:rsidR="00E965E4" w:rsidRPr="001208AD">
        <w:rPr>
          <w:rFonts w:ascii="Arial" w:hAnsi="Arial" w:cs="Arial"/>
          <w:b/>
          <w:bCs/>
          <w:color w:val="000000" w:themeColor="text1"/>
          <w:sz w:val="22"/>
          <w:szCs w:val="22"/>
        </w:rPr>
        <w:t xml:space="preserve"> </w:t>
      </w:r>
      <w:r w:rsidR="00FD7662" w:rsidRPr="001208AD">
        <w:rPr>
          <w:rFonts w:ascii="Arial" w:hAnsi="Arial" w:cs="Arial"/>
          <w:color w:val="000000" w:themeColor="text1"/>
          <w:sz w:val="22"/>
          <w:szCs w:val="22"/>
        </w:rPr>
        <w:t>LLC cells (5</w:t>
      </w:r>
      <w:r w:rsidR="002A1933" w:rsidRPr="001208AD">
        <w:rPr>
          <w:rFonts w:ascii="Arial" w:hAnsi="Arial" w:cs="Arial"/>
          <w:color w:val="000000" w:themeColor="text1"/>
          <w:sz w:val="22"/>
          <w:szCs w:val="22"/>
        </w:rPr>
        <w:t xml:space="preserve"> </w:t>
      </w:r>
      <w:r w:rsidR="002A1933" w:rsidRPr="001208AD">
        <w:rPr>
          <w:rFonts w:ascii="Symbol" w:hAnsi="Symbol" w:cs="Arial"/>
          <w:color w:val="000000" w:themeColor="text1"/>
          <w:sz w:val="22"/>
          <w:szCs w:val="22"/>
        </w:rPr>
        <w:t>´</w:t>
      </w:r>
      <w:r w:rsidR="002A1933" w:rsidRPr="001208AD">
        <w:rPr>
          <w:rFonts w:ascii="Arial" w:hAnsi="Arial" w:cs="Arial"/>
          <w:color w:val="000000" w:themeColor="text1"/>
          <w:sz w:val="22"/>
          <w:szCs w:val="22"/>
        </w:rPr>
        <w:t xml:space="preserve"> </w:t>
      </w:r>
      <w:r w:rsidR="00FD7662" w:rsidRPr="001208AD">
        <w:rPr>
          <w:rFonts w:ascii="Arial" w:hAnsi="Arial" w:cs="Arial"/>
          <w:color w:val="000000" w:themeColor="text1"/>
          <w:sz w:val="22"/>
          <w:szCs w:val="22"/>
        </w:rPr>
        <w:t>10</w:t>
      </w:r>
      <w:r w:rsidR="00FD7662" w:rsidRPr="001208AD">
        <w:rPr>
          <w:rFonts w:ascii="Arial" w:hAnsi="Arial" w:cs="Arial"/>
          <w:color w:val="000000" w:themeColor="text1"/>
          <w:sz w:val="22"/>
          <w:szCs w:val="22"/>
          <w:vertAlign w:val="superscript"/>
        </w:rPr>
        <w:t>5</w:t>
      </w:r>
      <w:r w:rsidR="00FD7662" w:rsidRPr="001208AD">
        <w:rPr>
          <w:rFonts w:ascii="Arial" w:hAnsi="Arial" w:cs="Arial"/>
          <w:color w:val="000000" w:themeColor="text1"/>
          <w:sz w:val="22"/>
          <w:szCs w:val="22"/>
        </w:rPr>
        <w:t xml:space="preserve"> in 100 </w:t>
      </w:r>
      <w:r w:rsidR="00FD7662" w:rsidRPr="001208AD">
        <w:rPr>
          <w:rFonts w:ascii="Arial" w:hAnsi="Arial" w:cs="Arial"/>
          <w:color w:val="000000" w:themeColor="text1"/>
          <w:sz w:val="22"/>
          <w:szCs w:val="22"/>
        </w:rPr>
        <w:sym w:font="Symbol" w:char="F06D"/>
      </w:r>
      <w:r w:rsidR="00FD7662" w:rsidRPr="001208AD">
        <w:rPr>
          <w:rFonts w:ascii="Arial" w:hAnsi="Arial" w:cs="Arial"/>
          <w:color w:val="000000" w:themeColor="text1"/>
          <w:sz w:val="22"/>
          <w:szCs w:val="22"/>
        </w:rPr>
        <w:t xml:space="preserve">l PBS) were injected subcutaneously into the flanks of mice at day 0. When the average </w:t>
      </w:r>
      <w:r w:rsidR="007B1F0F" w:rsidRPr="001208AD">
        <w:rPr>
          <w:rFonts w:ascii="Arial" w:hAnsi="Arial" w:cs="Arial"/>
          <w:color w:val="000000" w:themeColor="text1"/>
          <w:sz w:val="22"/>
          <w:szCs w:val="22"/>
        </w:rPr>
        <w:t>tumor</w:t>
      </w:r>
      <w:r w:rsidR="00FD7662" w:rsidRPr="001208AD">
        <w:rPr>
          <w:rFonts w:ascii="Arial" w:hAnsi="Arial" w:cs="Arial"/>
          <w:color w:val="000000" w:themeColor="text1"/>
          <w:sz w:val="22"/>
          <w:szCs w:val="22"/>
        </w:rPr>
        <w:t xml:space="preserve"> size was 150 mm</w:t>
      </w:r>
      <w:r w:rsidR="00FD7662" w:rsidRPr="001208AD">
        <w:rPr>
          <w:rFonts w:ascii="Arial" w:hAnsi="Arial" w:cs="Arial"/>
          <w:color w:val="000000" w:themeColor="text1"/>
          <w:sz w:val="22"/>
          <w:szCs w:val="22"/>
          <w:vertAlign w:val="superscript"/>
        </w:rPr>
        <w:t>3</w:t>
      </w:r>
      <w:r w:rsidR="00FD7662" w:rsidRPr="001208AD">
        <w:rPr>
          <w:rFonts w:ascii="Arial" w:hAnsi="Arial" w:cs="Arial"/>
          <w:color w:val="000000" w:themeColor="text1"/>
          <w:sz w:val="22"/>
          <w:szCs w:val="22"/>
        </w:rPr>
        <w:t xml:space="preserve">, mice were treated by intraperitoneally injection with DMSO or TSA every day. On day 21 post </w:t>
      </w:r>
      <w:r w:rsidR="007B1F0F" w:rsidRPr="001208AD">
        <w:rPr>
          <w:rFonts w:ascii="Arial" w:hAnsi="Arial" w:cs="Arial"/>
          <w:color w:val="000000" w:themeColor="text1"/>
          <w:sz w:val="22"/>
          <w:szCs w:val="22"/>
        </w:rPr>
        <w:t>tumor</w:t>
      </w:r>
      <w:r w:rsidR="00FD7662" w:rsidRPr="001208AD">
        <w:rPr>
          <w:rFonts w:ascii="Arial" w:hAnsi="Arial" w:cs="Arial"/>
          <w:color w:val="000000" w:themeColor="text1"/>
          <w:sz w:val="22"/>
          <w:szCs w:val="22"/>
        </w:rPr>
        <w:t xml:space="preserve"> challenge, mice were sacrificed. TAMs from </w:t>
      </w:r>
      <w:r w:rsidR="007B1F0F" w:rsidRPr="001208AD">
        <w:rPr>
          <w:rFonts w:ascii="Arial" w:hAnsi="Arial" w:cs="Arial"/>
          <w:color w:val="000000" w:themeColor="text1"/>
          <w:sz w:val="22"/>
          <w:szCs w:val="22"/>
        </w:rPr>
        <w:t>tumor</w:t>
      </w:r>
      <w:r w:rsidR="00FD7662" w:rsidRPr="001208AD">
        <w:rPr>
          <w:rFonts w:ascii="Arial" w:hAnsi="Arial" w:cs="Arial"/>
          <w:color w:val="000000" w:themeColor="text1"/>
          <w:sz w:val="22"/>
          <w:szCs w:val="22"/>
        </w:rPr>
        <w:t>-bearing mice treated with DMSO or TSA were enriched. Then, LLC cells (5</w:t>
      </w:r>
      <w:r w:rsidR="002A1933" w:rsidRPr="001208AD">
        <w:rPr>
          <w:rFonts w:ascii="Arial" w:hAnsi="Arial" w:cs="Arial"/>
          <w:color w:val="000000" w:themeColor="text1"/>
          <w:sz w:val="22"/>
          <w:szCs w:val="22"/>
        </w:rPr>
        <w:t xml:space="preserve"> </w:t>
      </w:r>
      <w:r w:rsidR="002A1933" w:rsidRPr="001208AD">
        <w:rPr>
          <w:rFonts w:ascii="Symbol" w:hAnsi="Symbol" w:cs="Arial"/>
          <w:color w:val="000000" w:themeColor="text1"/>
          <w:sz w:val="22"/>
          <w:szCs w:val="22"/>
        </w:rPr>
        <w:t xml:space="preserve">´ </w:t>
      </w:r>
      <w:r w:rsidR="00FD7662" w:rsidRPr="001208AD">
        <w:rPr>
          <w:rFonts w:ascii="Arial" w:hAnsi="Arial" w:cs="Arial"/>
          <w:color w:val="000000" w:themeColor="text1"/>
          <w:sz w:val="22"/>
          <w:szCs w:val="22"/>
        </w:rPr>
        <w:t>10</w:t>
      </w:r>
      <w:r w:rsidR="00FD7662" w:rsidRPr="001208AD">
        <w:rPr>
          <w:rFonts w:ascii="Arial" w:hAnsi="Arial" w:cs="Arial"/>
          <w:color w:val="000000" w:themeColor="text1"/>
          <w:sz w:val="22"/>
          <w:szCs w:val="22"/>
          <w:vertAlign w:val="superscript"/>
        </w:rPr>
        <w:t>5</w:t>
      </w:r>
      <w:r w:rsidR="00FD7662" w:rsidRPr="001208AD">
        <w:rPr>
          <w:rFonts w:ascii="Arial" w:hAnsi="Arial" w:cs="Arial"/>
          <w:color w:val="000000" w:themeColor="text1"/>
          <w:sz w:val="22"/>
          <w:szCs w:val="22"/>
        </w:rPr>
        <w:t xml:space="preserve">) were </w:t>
      </w:r>
      <w:r w:rsidR="00AA23AA" w:rsidRPr="001208AD">
        <w:rPr>
          <w:rFonts w:ascii="Arial" w:hAnsi="Arial" w:cs="Arial"/>
          <w:color w:val="000000" w:themeColor="text1"/>
          <w:sz w:val="22"/>
          <w:szCs w:val="22"/>
        </w:rPr>
        <w:t xml:space="preserve">subcutaneously </w:t>
      </w:r>
      <w:r w:rsidR="00FD7662" w:rsidRPr="001208AD">
        <w:rPr>
          <w:rFonts w:ascii="Arial" w:hAnsi="Arial" w:cs="Arial"/>
          <w:color w:val="000000" w:themeColor="text1"/>
          <w:sz w:val="22"/>
          <w:szCs w:val="22"/>
        </w:rPr>
        <w:t>co-injected with or without TAMs</w:t>
      </w:r>
      <w:r w:rsidR="00344D7A" w:rsidRPr="001208AD">
        <w:rPr>
          <w:rFonts w:ascii="Arial" w:hAnsi="Arial" w:cs="Arial"/>
          <w:color w:val="000000" w:themeColor="text1"/>
          <w:sz w:val="22"/>
          <w:szCs w:val="22"/>
        </w:rPr>
        <w:t xml:space="preserve"> isolated from DMSO or TSA treatment groups</w:t>
      </w:r>
      <w:r w:rsidR="00FD7662" w:rsidRPr="001208AD">
        <w:rPr>
          <w:rFonts w:ascii="Arial" w:hAnsi="Arial" w:cs="Arial"/>
          <w:color w:val="000000" w:themeColor="text1"/>
          <w:sz w:val="22"/>
          <w:szCs w:val="22"/>
        </w:rPr>
        <w:t xml:space="preserve"> (</w:t>
      </w:r>
      <w:r w:rsidR="00EF4E53" w:rsidRPr="001208AD">
        <w:rPr>
          <w:rFonts w:ascii="Arial" w:hAnsi="Arial" w:cs="Arial"/>
          <w:color w:val="000000" w:themeColor="text1"/>
          <w:sz w:val="22"/>
          <w:szCs w:val="22"/>
        </w:rPr>
        <w:t xml:space="preserve">5 </w:t>
      </w:r>
      <w:r w:rsidR="00EF4E53" w:rsidRPr="001208AD">
        <w:rPr>
          <w:rFonts w:ascii="Symbol" w:hAnsi="Symbol" w:cs="Arial"/>
          <w:color w:val="000000" w:themeColor="text1"/>
          <w:sz w:val="22"/>
          <w:szCs w:val="22"/>
        </w:rPr>
        <w:t xml:space="preserve">´ </w:t>
      </w:r>
      <w:r w:rsidR="00EF4E53" w:rsidRPr="001208AD">
        <w:rPr>
          <w:rFonts w:ascii="Arial" w:hAnsi="Arial" w:cs="Arial"/>
          <w:color w:val="000000" w:themeColor="text1"/>
          <w:sz w:val="22"/>
          <w:szCs w:val="22"/>
        </w:rPr>
        <w:t>10</w:t>
      </w:r>
      <w:r w:rsidR="00EF4E53" w:rsidRPr="001208AD">
        <w:rPr>
          <w:rFonts w:ascii="Arial" w:hAnsi="Arial" w:cs="Arial"/>
          <w:color w:val="000000" w:themeColor="text1"/>
          <w:sz w:val="22"/>
          <w:szCs w:val="22"/>
          <w:vertAlign w:val="superscript"/>
        </w:rPr>
        <w:t>5</w:t>
      </w:r>
      <w:r w:rsidR="00FD7662" w:rsidRPr="001208AD">
        <w:rPr>
          <w:rFonts w:ascii="Arial" w:hAnsi="Arial" w:cs="Arial"/>
          <w:color w:val="000000" w:themeColor="text1"/>
          <w:sz w:val="22"/>
          <w:szCs w:val="22"/>
        </w:rPr>
        <w:t xml:space="preserve">) into the flanks of </w:t>
      </w:r>
      <w:r w:rsidR="00123D0C" w:rsidRPr="001208AD">
        <w:rPr>
          <w:rFonts w:ascii="Arial" w:hAnsi="Arial" w:cs="Arial"/>
          <w:color w:val="000000" w:themeColor="text1"/>
          <w:sz w:val="22"/>
          <w:szCs w:val="22"/>
        </w:rPr>
        <w:t xml:space="preserve">new host </w:t>
      </w:r>
      <w:r w:rsidR="00FD7662" w:rsidRPr="001208AD">
        <w:rPr>
          <w:rFonts w:ascii="Arial" w:hAnsi="Arial" w:cs="Arial"/>
          <w:color w:val="000000" w:themeColor="text1"/>
          <w:sz w:val="22"/>
          <w:szCs w:val="22"/>
        </w:rPr>
        <w:t xml:space="preserve">mice. </w:t>
      </w:r>
      <w:r w:rsidR="007B1F0F" w:rsidRPr="001208AD">
        <w:rPr>
          <w:rFonts w:ascii="Arial" w:hAnsi="Arial" w:cs="Arial"/>
          <w:color w:val="000000" w:themeColor="text1"/>
          <w:sz w:val="22"/>
          <w:szCs w:val="22"/>
        </w:rPr>
        <w:t>Tumor</w:t>
      </w:r>
      <w:r w:rsidR="00FD7662" w:rsidRPr="001208AD">
        <w:rPr>
          <w:rFonts w:ascii="Arial" w:hAnsi="Arial" w:cs="Arial"/>
          <w:color w:val="000000" w:themeColor="text1"/>
          <w:sz w:val="22"/>
          <w:szCs w:val="22"/>
        </w:rPr>
        <w:t xml:space="preserve"> </w:t>
      </w:r>
      <w:r w:rsidR="00514F90" w:rsidRPr="001208AD">
        <w:rPr>
          <w:rFonts w:ascii="Arial" w:hAnsi="Arial" w:cs="Arial"/>
          <w:color w:val="000000" w:themeColor="text1"/>
          <w:sz w:val="22"/>
          <w:szCs w:val="22"/>
        </w:rPr>
        <w:t>dimensions</w:t>
      </w:r>
      <w:r w:rsidR="00FD7662" w:rsidRPr="001208AD">
        <w:rPr>
          <w:rFonts w:ascii="Arial" w:hAnsi="Arial" w:cs="Arial"/>
          <w:color w:val="000000" w:themeColor="text1"/>
          <w:sz w:val="22"/>
          <w:szCs w:val="22"/>
        </w:rPr>
        <w:t xml:space="preserve"> w</w:t>
      </w:r>
      <w:r w:rsidR="00514F90" w:rsidRPr="001208AD">
        <w:rPr>
          <w:rFonts w:ascii="Arial" w:hAnsi="Arial" w:cs="Arial"/>
          <w:color w:val="000000" w:themeColor="text1"/>
          <w:sz w:val="22"/>
          <w:szCs w:val="22"/>
        </w:rPr>
        <w:t>ere measured</w:t>
      </w:r>
      <w:r w:rsidR="00FD7662" w:rsidRPr="001208AD">
        <w:rPr>
          <w:rFonts w:ascii="Arial" w:hAnsi="Arial" w:cs="Arial"/>
          <w:color w:val="000000" w:themeColor="text1"/>
          <w:sz w:val="22"/>
          <w:szCs w:val="22"/>
        </w:rPr>
        <w:t xml:space="preserve"> </w:t>
      </w:r>
      <w:r w:rsidR="00514F90" w:rsidRPr="001208AD">
        <w:rPr>
          <w:rFonts w:ascii="Arial" w:hAnsi="Arial" w:cs="Arial"/>
          <w:color w:val="000000" w:themeColor="text1"/>
          <w:sz w:val="22"/>
          <w:szCs w:val="22"/>
        </w:rPr>
        <w:t>three times per week beginning on day 7</w:t>
      </w:r>
      <w:r w:rsidR="00FD7662" w:rsidRPr="001208AD">
        <w:rPr>
          <w:rFonts w:ascii="Arial" w:hAnsi="Arial" w:cs="Arial"/>
          <w:color w:val="000000" w:themeColor="text1"/>
          <w:sz w:val="22"/>
          <w:szCs w:val="22"/>
        </w:rPr>
        <w:t>.</w:t>
      </w:r>
    </w:p>
    <w:p w14:paraId="44A5E598" w14:textId="77777777" w:rsidR="00681685" w:rsidRPr="001208AD" w:rsidRDefault="00DC11EB" w:rsidP="0093797D">
      <w:pPr>
        <w:spacing w:beforeLines="50" w:before="163" w:line="480" w:lineRule="auto"/>
        <w:rPr>
          <w:rFonts w:ascii="Arial" w:hAnsi="Arial" w:cs="Arial"/>
          <w:b/>
          <w:bCs/>
          <w:color w:val="000000" w:themeColor="text1"/>
          <w:sz w:val="22"/>
          <w:szCs w:val="22"/>
        </w:rPr>
      </w:pPr>
      <w:r w:rsidRPr="001208AD">
        <w:rPr>
          <w:rFonts w:ascii="Arial" w:hAnsi="Arial" w:cs="Arial"/>
          <w:b/>
          <w:bCs/>
          <w:color w:val="000000" w:themeColor="text1"/>
        </w:rPr>
        <w:t xml:space="preserve">L929-differentiation medium and </w:t>
      </w:r>
      <w:r w:rsidR="007B1F0F" w:rsidRPr="001208AD">
        <w:rPr>
          <w:rFonts w:ascii="Arial" w:hAnsi="Arial" w:cs="Arial"/>
          <w:b/>
          <w:bCs/>
          <w:color w:val="000000" w:themeColor="text1"/>
        </w:rPr>
        <w:t>tumor</w:t>
      </w:r>
      <w:r w:rsidRPr="001208AD">
        <w:rPr>
          <w:rFonts w:ascii="Arial" w:hAnsi="Arial" w:cs="Arial"/>
          <w:b/>
          <w:bCs/>
          <w:color w:val="000000" w:themeColor="text1"/>
        </w:rPr>
        <w:t>-conditioned media</w:t>
      </w:r>
      <w:r w:rsidR="00080BBD" w:rsidRPr="001208AD">
        <w:rPr>
          <w:rFonts w:ascii="Arial" w:hAnsi="Arial" w:cs="Arial"/>
          <w:b/>
          <w:bCs/>
          <w:color w:val="000000" w:themeColor="text1"/>
        </w:rPr>
        <w:t>.</w:t>
      </w:r>
      <w:r w:rsidR="00080BBD" w:rsidRPr="001208AD">
        <w:rPr>
          <w:rFonts w:ascii="Arial" w:hAnsi="Arial" w:cs="Arial"/>
          <w:b/>
          <w:bCs/>
          <w:color w:val="000000" w:themeColor="text1"/>
          <w:sz w:val="22"/>
          <w:szCs w:val="22"/>
        </w:rPr>
        <w:t xml:space="preserve"> </w:t>
      </w:r>
      <w:r w:rsidR="00681685" w:rsidRPr="001208AD">
        <w:rPr>
          <w:rFonts w:ascii="Arial" w:hAnsi="Arial" w:cs="Arial"/>
          <w:color w:val="000000" w:themeColor="text1"/>
          <w:sz w:val="22"/>
          <w:szCs w:val="22"/>
        </w:rPr>
        <w:t xml:space="preserve">L929 cells were acquired from the American Type Culture Collection (ATCC) and cultured in the DMEM (Gibco, MA, USA) supplied with 2 mM L-glutamine, 1.0 mM sodium pyruvate (all from Gibco, MA, USA), and 10% fetal bovine serum (FBS, Hyclone, MA, USA). Cells were maintained in a humidified 37 </w:t>
      </w:r>
      <w:r w:rsidR="00681685" w:rsidRPr="001208AD">
        <w:rPr>
          <w:rFonts w:ascii="Arial" w:hAnsi="Arial" w:cs="Arial"/>
          <w:color w:val="000000" w:themeColor="text1"/>
          <w:sz w:val="22"/>
          <w:szCs w:val="22"/>
        </w:rPr>
        <w:sym w:font="Symbol" w:char="F0B0"/>
      </w:r>
      <w:r w:rsidR="00681685" w:rsidRPr="001208AD">
        <w:rPr>
          <w:rFonts w:ascii="Arial" w:hAnsi="Arial" w:cs="Arial"/>
          <w:color w:val="000000" w:themeColor="text1"/>
          <w:sz w:val="22"/>
          <w:szCs w:val="22"/>
        </w:rPr>
        <w:t xml:space="preserve">C CO2 </w:t>
      </w:r>
      <w:r w:rsidR="00681685" w:rsidRPr="001208AD">
        <w:rPr>
          <w:rFonts w:ascii="Arial" w:hAnsi="Arial" w:cs="Arial"/>
          <w:color w:val="000000" w:themeColor="text1"/>
          <w:sz w:val="22"/>
          <w:szCs w:val="22"/>
        </w:rPr>
        <w:lastRenderedPageBreak/>
        <w:t xml:space="preserve">incubator and passed at 70% confluence. To generate conditioned medium, media was removed from 70% confluent cultures and replaced with fresh media. After 6 days, culture supernatants were collected and aliquots stored at </w:t>
      </w:r>
      <w:r w:rsidR="00681685" w:rsidRPr="001208AD">
        <w:rPr>
          <w:rFonts w:ascii="Arial" w:hAnsi="Arial" w:cs="Arial"/>
          <w:color w:val="000000" w:themeColor="text1"/>
          <w:sz w:val="22"/>
          <w:szCs w:val="22"/>
        </w:rPr>
        <w:sym w:font="Symbol" w:char="F02D"/>
      </w:r>
      <w:r w:rsidR="00C06482" w:rsidRPr="001208AD">
        <w:rPr>
          <w:rFonts w:ascii="Arial" w:hAnsi="Arial" w:cs="Arial"/>
          <w:color w:val="000000" w:themeColor="text1"/>
          <w:sz w:val="22"/>
          <w:szCs w:val="22"/>
        </w:rPr>
        <w:t xml:space="preserve"> </w:t>
      </w:r>
      <w:r w:rsidR="00681685" w:rsidRPr="001208AD">
        <w:rPr>
          <w:rFonts w:ascii="Arial" w:hAnsi="Arial" w:cs="Arial"/>
          <w:color w:val="000000" w:themeColor="text1"/>
          <w:sz w:val="22"/>
          <w:szCs w:val="22"/>
        </w:rPr>
        <w:t xml:space="preserve">80 </w:t>
      </w:r>
      <w:r w:rsidR="00681685" w:rsidRPr="001208AD">
        <w:rPr>
          <w:rFonts w:ascii="Arial" w:hAnsi="Arial" w:cs="Arial"/>
          <w:color w:val="000000" w:themeColor="text1"/>
          <w:sz w:val="22"/>
          <w:szCs w:val="22"/>
        </w:rPr>
        <w:sym w:font="Symbol" w:char="F0B0"/>
      </w:r>
      <w:r w:rsidR="00681685" w:rsidRPr="001208AD">
        <w:rPr>
          <w:rFonts w:ascii="Arial" w:hAnsi="Arial" w:cs="Arial"/>
          <w:color w:val="000000" w:themeColor="text1"/>
          <w:sz w:val="22"/>
          <w:szCs w:val="22"/>
        </w:rPr>
        <w:t xml:space="preserve">C. LLC, B16, 4T1 cancer cells were cultured in DMEM supplied with 10% FBS. Cells were maintained in a humidified 37 </w:t>
      </w:r>
      <w:r w:rsidR="00681685" w:rsidRPr="001208AD">
        <w:rPr>
          <w:rFonts w:ascii="Arial" w:hAnsi="Arial" w:cs="Arial"/>
          <w:color w:val="000000" w:themeColor="text1"/>
          <w:sz w:val="22"/>
          <w:szCs w:val="22"/>
        </w:rPr>
        <w:sym w:font="Symbol" w:char="F0B0"/>
      </w:r>
      <w:r w:rsidR="00681685" w:rsidRPr="001208AD">
        <w:rPr>
          <w:rFonts w:ascii="Arial" w:hAnsi="Arial" w:cs="Arial"/>
          <w:color w:val="000000" w:themeColor="text1"/>
          <w:sz w:val="22"/>
          <w:szCs w:val="22"/>
        </w:rPr>
        <w:t xml:space="preserve">C CO2 incubator and passed at 70% confluence. To generate conditioned medium, media was removed from 70% confluent cultures and replaced with fresh media. After 3 days, culture supernatants were collected and aliquots stored at </w:t>
      </w:r>
      <w:r w:rsidR="00681685" w:rsidRPr="001208AD">
        <w:rPr>
          <w:rFonts w:ascii="Arial" w:hAnsi="Arial" w:cs="Arial"/>
          <w:color w:val="000000" w:themeColor="text1"/>
          <w:sz w:val="22"/>
          <w:szCs w:val="22"/>
        </w:rPr>
        <w:sym w:font="Symbol" w:char="F02D"/>
      </w:r>
      <w:r w:rsidR="00C06482" w:rsidRPr="001208AD">
        <w:rPr>
          <w:rFonts w:ascii="Arial" w:hAnsi="Arial" w:cs="Arial"/>
          <w:color w:val="000000" w:themeColor="text1"/>
          <w:sz w:val="22"/>
          <w:szCs w:val="22"/>
        </w:rPr>
        <w:t xml:space="preserve"> </w:t>
      </w:r>
      <w:r w:rsidR="00681685" w:rsidRPr="001208AD">
        <w:rPr>
          <w:rFonts w:ascii="Arial" w:hAnsi="Arial" w:cs="Arial"/>
          <w:color w:val="000000" w:themeColor="text1"/>
          <w:sz w:val="22"/>
          <w:szCs w:val="22"/>
        </w:rPr>
        <w:t xml:space="preserve">80 </w:t>
      </w:r>
      <w:r w:rsidR="00681685" w:rsidRPr="001208AD">
        <w:rPr>
          <w:rFonts w:ascii="Arial" w:hAnsi="Arial" w:cs="Arial"/>
          <w:color w:val="000000" w:themeColor="text1"/>
          <w:sz w:val="22"/>
          <w:szCs w:val="22"/>
        </w:rPr>
        <w:sym w:font="Symbol" w:char="F0B0"/>
      </w:r>
      <w:r w:rsidR="00681685" w:rsidRPr="001208AD">
        <w:rPr>
          <w:rFonts w:ascii="Arial" w:hAnsi="Arial" w:cs="Arial"/>
          <w:color w:val="000000" w:themeColor="text1"/>
          <w:sz w:val="22"/>
          <w:szCs w:val="22"/>
        </w:rPr>
        <w:t>C.</w:t>
      </w:r>
    </w:p>
    <w:p w14:paraId="2B65C8EB" w14:textId="77777777" w:rsidR="000A323E" w:rsidRPr="001208AD" w:rsidRDefault="006B365C" w:rsidP="0093797D">
      <w:pPr>
        <w:spacing w:beforeLines="50" w:before="163" w:line="480" w:lineRule="auto"/>
        <w:rPr>
          <w:rFonts w:ascii="Arial" w:hAnsi="Arial" w:cs="Arial"/>
          <w:color w:val="000000" w:themeColor="text1"/>
          <w:sz w:val="22"/>
          <w:szCs w:val="22"/>
        </w:rPr>
      </w:pPr>
      <w:r w:rsidRPr="001208AD">
        <w:rPr>
          <w:rFonts w:ascii="Arial" w:hAnsi="Arial" w:cs="Arial"/>
          <w:b/>
          <w:bCs/>
          <w:color w:val="000000" w:themeColor="text1"/>
        </w:rPr>
        <w:t>Mouse macrophage differentiation and culture</w:t>
      </w:r>
      <w:r w:rsidR="00AA11F6" w:rsidRPr="001208AD">
        <w:rPr>
          <w:rFonts w:ascii="Arial" w:hAnsi="Arial" w:cs="Arial"/>
          <w:b/>
          <w:bCs/>
          <w:color w:val="000000" w:themeColor="text1"/>
        </w:rPr>
        <w:t>.</w:t>
      </w:r>
      <w:r w:rsidR="00AA11F6" w:rsidRPr="001208AD">
        <w:rPr>
          <w:rFonts w:ascii="Arial" w:hAnsi="Arial" w:cs="Arial"/>
          <w:color w:val="000000" w:themeColor="text1"/>
          <w:sz w:val="22"/>
          <w:szCs w:val="22"/>
        </w:rPr>
        <w:t xml:space="preserve"> </w:t>
      </w:r>
      <w:r w:rsidR="000A323E" w:rsidRPr="001208AD">
        <w:rPr>
          <w:rFonts w:ascii="Arial" w:hAnsi="Arial" w:cs="Arial"/>
          <w:color w:val="000000" w:themeColor="text1"/>
          <w:sz w:val="22"/>
          <w:szCs w:val="22"/>
        </w:rPr>
        <w:t>To generate bone marrow-derived macrophages, mice were sacrificed and disinfected with 70% ethanol. Both lower extremities were excised, and the long bones (femur and tibia) from healthy male C57BL/6 was separated from muscular layers and placed in DMEM/F12 medium (Gibco, MA, USA). To extract bone marrow-derived macrophages, 10 ml DMEM/F12 medium was used to flush out each bone using a 25-gauge needle, and cells were gently dissociated by pipetting. A 70-</w:t>
      </w:r>
      <w:r w:rsidR="000A323E" w:rsidRPr="001208AD">
        <w:rPr>
          <w:rFonts w:ascii="Arial" w:hAnsi="Arial" w:cs="Arial"/>
          <w:color w:val="000000" w:themeColor="text1"/>
          <w:sz w:val="22"/>
          <w:szCs w:val="22"/>
        </w:rPr>
        <w:sym w:font="Symbol" w:char="F06D"/>
      </w:r>
      <w:r w:rsidR="000A323E" w:rsidRPr="001208AD">
        <w:rPr>
          <w:rFonts w:ascii="Arial" w:hAnsi="Arial" w:cs="Arial"/>
          <w:color w:val="000000" w:themeColor="text1"/>
          <w:sz w:val="22"/>
          <w:szCs w:val="22"/>
        </w:rPr>
        <w:t>m nylon BD Falcon cell strainer was placed atop a 50-ml BD Falcon tube, and the suspension was filtered into the 50-ml tube. The resultant suspension was centrifuged at 1500 rpm for 5 min. The cells were washed 2 additional times with 1</w:t>
      </w:r>
      <w:r w:rsidR="00ED2035" w:rsidRPr="001208AD">
        <w:rPr>
          <w:rFonts w:ascii="Arial" w:hAnsi="Arial" w:cs="Arial"/>
          <w:color w:val="000000" w:themeColor="text1"/>
          <w:sz w:val="22"/>
          <w:szCs w:val="22"/>
        </w:rPr>
        <w:t xml:space="preserve"> </w:t>
      </w:r>
      <w:r w:rsidR="000A323E" w:rsidRPr="001208AD">
        <w:rPr>
          <w:rFonts w:ascii="Arial" w:hAnsi="Arial" w:cs="Arial"/>
          <w:color w:val="000000" w:themeColor="text1"/>
          <w:sz w:val="22"/>
          <w:szCs w:val="22"/>
        </w:rPr>
        <w:sym w:font="Symbol" w:char="F0B4"/>
      </w:r>
      <w:r w:rsidR="000A323E" w:rsidRPr="001208AD">
        <w:rPr>
          <w:rFonts w:ascii="Arial" w:hAnsi="Arial" w:cs="Arial"/>
          <w:color w:val="000000" w:themeColor="text1"/>
          <w:sz w:val="22"/>
          <w:szCs w:val="22"/>
        </w:rPr>
        <w:t xml:space="preserve"> PBS. The cells were resuspended in DMEM/F12 medium containing 10% FBS (v/v, Hyclone, MA, USA) and 20% L929 conditioned medium (v/v), seeded in ultra-low attachment culture dishes and cultured at 37 </w:t>
      </w:r>
      <w:r w:rsidR="000A323E" w:rsidRPr="001208AD">
        <w:rPr>
          <w:rFonts w:ascii="Arial" w:hAnsi="Arial" w:cs="Arial"/>
          <w:color w:val="000000" w:themeColor="text1"/>
          <w:sz w:val="22"/>
          <w:szCs w:val="22"/>
        </w:rPr>
        <w:sym w:font="Symbol" w:char="F0B0"/>
      </w:r>
      <w:r w:rsidR="000A323E" w:rsidRPr="001208AD">
        <w:rPr>
          <w:rFonts w:ascii="Arial" w:hAnsi="Arial" w:cs="Arial"/>
          <w:color w:val="000000" w:themeColor="text1"/>
          <w:sz w:val="22"/>
          <w:szCs w:val="22"/>
        </w:rPr>
        <w:t xml:space="preserve">C with 5% CO2 in a humidified atmosphere for 6 days. Fresh differentiation medium was added on day 4. TSA was added on days 1 and 4. These cells were maintained in a standard 37 </w:t>
      </w:r>
      <w:r w:rsidR="000A323E" w:rsidRPr="001208AD">
        <w:rPr>
          <w:rFonts w:ascii="Arial" w:hAnsi="Arial" w:cs="Arial"/>
          <w:color w:val="000000" w:themeColor="text1"/>
          <w:sz w:val="22"/>
          <w:szCs w:val="22"/>
        </w:rPr>
        <w:sym w:font="Symbol" w:char="F0B0"/>
      </w:r>
      <w:r w:rsidR="000A323E" w:rsidRPr="001208AD">
        <w:rPr>
          <w:rFonts w:ascii="Arial" w:hAnsi="Arial" w:cs="Arial"/>
          <w:color w:val="000000" w:themeColor="text1"/>
          <w:sz w:val="22"/>
          <w:szCs w:val="22"/>
        </w:rPr>
        <w:t>C with 5% CO2 incubator.</w:t>
      </w:r>
    </w:p>
    <w:p w14:paraId="7AD9AAE5" w14:textId="6D9A6FFE" w:rsidR="0073182F" w:rsidRPr="001208AD" w:rsidRDefault="0071201B" w:rsidP="0093797D">
      <w:pPr>
        <w:spacing w:beforeLines="50" w:before="163" w:line="480" w:lineRule="auto"/>
        <w:rPr>
          <w:rFonts w:ascii="Arial" w:hAnsi="Arial" w:cs="Arial"/>
          <w:color w:val="000000" w:themeColor="text1"/>
          <w:sz w:val="22"/>
          <w:szCs w:val="22"/>
        </w:rPr>
      </w:pPr>
      <w:r w:rsidRPr="001208AD">
        <w:rPr>
          <w:rFonts w:ascii="Arial" w:hAnsi="Arial" w:cs="Arial"/>
          <w:b/>
          <w:bCs/>
          <w:color w:val="000000" w:themeColor="text1"/>
        </w:rPr>
        <w:lastRenderedPageBreak/>
        <w:t>Macrophage polarization</w:t>
      </w:r>
      <w:r w:rsidR="00F74188" w:rsidRPr="001208AD">
        <w:rPr>
          <w:rFonts w:ascii="Arial" w:hAnsi="Arial" w:cs="Arial"/>
          <w:b/>
          <w:bCs/>
          <w:color w:val="000000" w:themeColor="text1"/>
        </w:rPr>
        <w:t>.</w:t>
      </w:r>
      <w:r w:rsidR="002C6842" w:rsidRPr="001208AD">
        <w:rPr>
          <w:rFonts w:ascii="Arial" w:hAnsi="Arial" w:cs="Arial"/>
          <w:b/>
          <w:bCs/>
          <w:color w:val="000000" w:themeColor="text1"/>
        </w:rPr>
        <w:t xml:space="preserve"> </w:t>
      </w:r>
      <w:r w:rsidR="00240A37" w:rsidRPr="001208AD">
        <w:rPr>
          <w:rFonts w:ascii="Arial" w:hAnsi="Arial" w:cs="Arial"/>
          <w:color w:val="000000" w:themeColor="text1"/>
          <w:sz w:val="22"/>
          <w:szCs w:val="22"/>
        </w:rPr>
        <w:t xml:space="preserve">Bone-marrow-derived macrophages were isolated and cultured in DMEM/F12 medium containing 10% FBS (v/v), penicillin (100 U/ml), amphotericin B (2 </w:t>
      </w:r>
      <w:r w:rsidR="00240A37" w:rsidRPr="001208AD">
        <w:rPr>
          <w:rFonts w:ascii="Arial" w:hAnsi="Arial" w:cs="Arial"/>
          <w:color w:val="000000" w:themeColor="text1"/>
          <w:sz w:val="22"/>
          <w:szCs w:val="22"/>
        </w:rPr>
        <w:sym w:font="Symbol" w:char="F06D"/>
      </w:r>
      <w:r w:rsidR="00240A37" w:rsidRPr="001208AD">
        <w:rPr>
          <w:rFonts w:ascii="Arial" w:hAnsi="Arial" w:cs="Arial"/>
          <w:color w:val="000000" w:themeColor="text1"/>
          <w:sz w:val="22"/>
          <w:szCs w:val="22"/>
        </w:rPr>
        <w:t xml:space="preserve">g/ml), and 20% of L929 cell culture supernatant (v/v) for 7 days, at 37 </w:t>
      </w:r>
      <w:r w:rsidR="00240A37" w:rsidRPr="001208AD">
        <w:rPr>
          <w:rFonts w:ascii="Arial" w:hAnsi="Arial" w:cs="Arial"/>
          <w:color w:val="000000" w:themeColor="text1"/>
          <w:sz w:val="22"/>
          <w:szCs w:val="22"/>
        </w:rPr>
        <w:sym w:font="Symbol" w:char="F0B0"/>
      </w:r>
      <w:r w:rsidR="00240A37" w:rsidRPr="001208AD">
        <w:rPr>
          <w:rFonts w:ascii="Arial" w:hAnsi="Arial" w:cs="Arial"/>
          <w:color w:val="000000" w:themeColor="text1"/>
          <w:sz w:val="22"/>
          <w:szCs w:val="22"/>
        </w:rPr>
        <w:t xml:space="preserve">C in a 5% CO2 atmosphere. Fresh differentiation medium was added on day 4. TSA was added on days 1 and 4. </w:t>
      </w:r>
      <w:r w:rsidR="008517F1" w:rsidRPr="001208AD">
        <w:rPr>
          <w:rFonts w:ascii="Arial" w:hAnsi="Arial" w:cs="Arial"/>
          <w:color w:val="000000" w:themeColor="text1"/>
          <w:sz w:val="22"/>
          <w:szCs w:val="22"/>
        </w:rPr>
        <w:t>Bone-</w:t>
      </w:r>
      <w:r w:rsidR="009041BB" w:rsidRPr="001208AD">
        <w:rPr>
          <w:rFonts w:ascii="Arial" w:hAnsi="Arial" w:cs="Arial"/>
          <w:color w:val="000000" w:themeColor="text1"/>
          <w:sz w:val="22"/>
          <w:szCs w:val="22"/>
        </w:rPr>
        <w:t xml:space="preserve">marrow-derived macrophages were </w:t>
      </w:r>
      <w:r w:rsidR="00240A37" w:rsidRPr="001208AD">
        <w:rPr>
          <w:rFonts w:ascii="Arial" w:hAnsi="Arial" w:cs="Arial"/>
          <w:color w:val="000000" w:themeColor="text1"/>
          <w:sz w:val="22"/>
          <w:szCs w:val="22"/>
        </w:rPr>
        <w:t>pol</w:t>
      </w:r>
      <w:r w:rsidR="0037658E" w:rsidRPr="001208AD">
        <w:rPr>
          <w:rFonts w:ascii="Arial" w:hAnsi="Arial" w:cs="Arial"/>
          <w:color w:val="000000" w:themeColor="text1"/>
          <w:sz w:val="22"/>
          <w:szCs w:val="22"/>
        </w:rPr>
        <w:t>arized with IFN-</w:t>
      </w:r>
      <w:r w:rsidR="005B6E84" w:rsidRPr="001208AD">
        <w:rPr>
          <w:rFonts w:ascii="Arial" w:hAnsi="Arial" w:cs="Arial"/>
          <w:color w:val="000000" w:themeColor="text1"/>
          <w:sz w:val="22"/>
          <w:szCs w:val="22"/>
        </w:rPr>
        <w:sym w:font="Symbol" w:char="F067"/>
      </w:r>
      <w:r w:rsidR="0037658E" w:rsidRPr="001208AD">
        <w:rPr>
          <w:rFonts w:ascii="Arial" w:hAnsi="Arial" w:cs="Arial"/>
          <w:color w:val="000000" w:themeColor="text1"/>
          <w:sz w:val="22"/>
          <w:szCs w:val="22"/>
        </w:rPr>
        <w:t xml:space="preserve"> (</w:t>
      </w:r>
      <w:bookmarkStart w:id="0" w:name="OLE_LINK3"/>
      <w:bookmarkStart w:id="1" w:name="OLE_LINK4"/>
      <w:r w:rsidR="0037658E" w:rsidRPr="001208AD">
        <w:rPr>
          <w:rFonts w:ascii="Arial" w:hAnsi="Arial" w:cs="Arial"/>
          <w:color w:val="000000" w:themeColor="text1"/>
          <w:sz w:val="22"/>
          <w:szCs w:val="22"/>
        </w:rPr>
        <w:t>20 ng/ml, Peprotech</w:t>
      </w:r>
      <w:bookmarkEnd w:id="0"/>
      <w:bookmarkEnd w:id="1"/>
      <w:r w:rsidR="0037658E" w:rsidRPr="001208AD">
        <w:rPr>
          <w:rFonts w:ascii="Arial" w:hAnsi="Arial" w:cs="Arial"/>
          <w:color w:val="000000" w:themeColor="text1"/>
          <w:sz w:val="22"/>
          <w:szCs w:val="22"/>
        </w:rPr>
        <w:t>) + LPS (100 ng/ml, Sigma)</w:t>
      </w:r>
      <w:r w:rsidR="002411A8" w:rsidRPr="001208AD">
        <w:rPr>
          <w:rFonts w:ascii="Arial" w:hAnsi="Arial" w:cs="Arial"/>
          <w:color w:val="000000" w:themeColor="text1"/>
          <w:sz w:val="22"/>
          <w:szCs w:val="22"/>
        </w:rPr>
        <w:t xml:space="preserve"> or </w:t>
      </w:r>
      <w:r w:rsidR="004C193C" w:rsidRPr="001208AD">
        <w:rPr>
          <w:rFonts w:ascii="Arial" w:hAnsi="Arial" w:cs="Arial"/>
          <w:color w:val="000000" w:themeColor="text1"/>
          <w:sz w:val="22"/>
          <w:szCs w:val="22"/>
        </w:rPr>
        <w:t xml:space="preserve">LPS alone for 24 h, or IL-4 (20 ng/ml, Peprotech) + IL-13 (20 ng/ml, Peprotech) for 24 h. </w:t>
      </w:r>
      <w:r w:rsidR="00ED62B9" w:rsidRPr="001208AD">
        <w:rPr>
          <w:rFonts w:ascii="Arial" w:hAnsi="Arial" w:cs="Arial"/>
          <w:color w:val="000000" w:themeColor="text1"/>
          <w:sz w:val="22"/>
          <w:szCs w:val="22"/>
        </w:rPr>
        <w:t>Total RNA was harvested from macrophages using the RNeasy Mini Kit according to the manufacturer’s instructions.</w:t>
      </w:r>
    </w:p>
    <w:p w14:paraId="0B7E16FE" w14:textId="77777777" w:rsidR="009C269B" w:rsidRPr="001208AD" w:rsidRDefault="00456D0F" w:rsidP="0093797D">
      <w:pPr>
        <w:spacing w:beforeLines="50" w:before="163" w:line="480" w:lineRule="auto"/>
        <w:rPr>
          <w:rFonts w:ascii="Arial" w:hAnsi="Arial" w:cs="Arial"/>
          <w:color w:val="000000" w:themeColor="text1"/>
          <w:sz w:val="22"/>
          <w:szCs w:val="22"/>
        </w:rPr>
      </w:pPr>
      <w:r w:rsidRPr="001208AD">
        <w:rPr>
          <w:rFonts w:ascii="Arial" w:hAnsi="Arial" w:cs="Arial"/>
          <w:b/>
          <w:bCs/>
          <w:color w:val="000000" w:themeColor="text1"/>
        </w:rPr>
        <w:t xml:space="preserve">Measurement of NO. </w:t>
      </w:r>
      <w:r w:rsidR="0004155F" w:rsidRPr="001208AD">
        <w:rPr>
          <w:rFonts w:ascii="Arial" w:hAnsi="Arial" w:cs="Arial"/>
          <w:color w:val="000000" w:themeColor="text1"/>
          <w:sz w:val="22"/>
          <w:szCs w:val="22"/>
        </w:rPr>
        <w:t xml:space="preserve">Macrophages were </w:t>
      </w:r>
      <w:r w:rsidR="00272B0C" w:rsidRPr="001208AD">
        <w:rPr>
          <w:rFonts w:ascii="Arial" w:hAnsi="Arial" w:cs="Arial"/>
          <w:color w:val="000000" w:themeColor="text1"/>
          <w:sz w:val="22"/>
          <w:szCs w:val="22"/>
        </w:rPr>
        <w:t xml:space="preserve">plated in flat-bottom 96-well plates at 106/ml and supernatant was collected at 24 h and 48 h for NO. </w:t>
      </w:r>
      <w:r w:rsidR="000D0B68" w:rsidRPr="001208AD">
        <w:rPr>
          <w:rFonts w:ascii="Arial" w:hAnsi="Arial" w:cs="Arial"/>
          <w:color w:val="000000" w:themeColor="text1"/>
          <w:sz w:val="22"/>
          <w:szCs w:val="22"/>
        </w:rPr>
        <w:t>Nitrite (</w:t>
      </w:r>
      <w:r w:rsidR="005A3233" w:rsidRPr="001208AD">
        <w:rPr>
          <w:rFonts w:ascii="Arial" w:hAnsi="Arial" w:cs="Arial"/>
          <w:color w:val="000000" w:themeColor="text1"/>
          <w:sz w:val="22"/>
          <w:szCs w:val="22"/>
        </w:rPr>
        <w:t>NO</w:t>
      </w:r>
      <w:r w:rsidR="005A3233" w:rsidRPr="001208AD">
        <w:rPr>
          <w:rFonts w:ascii="Arial" w:hAnsi="Arial" w:cs="Arial"/>
          <w:color w:val="000000" w:themeColor="text1"/>
          <w:sz w:val="22"/>
          <w:szCs w:val="22"/>
          <w:vertAlign w:val="superscript"/>
        </w:rPr>
        <w:t>2-</w:t>
      </w:r>
      <w:r w:rsidR="005A3233" w:rsidRPr="001208AD">
        <w:rPr>
          <w:rFonts w:ascii="Arial" w:hAnsi="Arial" w:cs="Arial"/>
          <w:color w:val="000000" w:themeColor="text1"/>
          <w:sz w:val="22"/>
          <w:szCs w:val="22"/>
        </w:rPr>
        <w:t xml:space="preserve">) </w:t>
      </w:r>
      <w:r w:rsidR="00A638B5" w:rsidRPr="001208AD">
        <w:rPr>
          <w:rFonts w:ascii="Arial" w:hAnsi="Arial" w:cs="Arial"/>
          <w:color w:val="000000" w:themeColor="text1"/>
          <w:sz w:val="22"/>
          <w:szCs w:val="22"/>
        </w:rPr>
        <w:t xml:space="preserve">quantification was </w:t>
      </w:r>
      <w:r w:rsidR="009D5008" w:rsidRPr="001208AD">
        <w:rPr>
          <w:rFonts w:ascii="Arial" w:hAnsi="Arial" w:cs="Arial"/>
          <w:color w:val="000000" w:themeColor="text1"/>
          <w:sz w:val="22"/>
          <w:szCs w:val="22"/>
        </w:rPr>
        <w:t xml:space="preserve">assayed by </w:t>
      </w:r>
      <w:r w:rsidR="00F80EDE" w:rsidRPr="001208AD">
        <w:rPr>
          <w:rFonts w:ascii="Arial" w:hAnsi="Arial" w:cs="Arial"/>
          <w:color w:val="000000" w:themeColor="text1"/>
          <w:sz w:val="22"/>
          <w:szCs w:val="22"/>
        </w:rPr>
        <w:t xml:space="preserve">a </w:t>
      </w:r>
      <w:r w:rsidR="00EC2933" w:rsidRPr="001208AD">
        <w:rPr>
          <w:rFonts w:ascii="Arial" w:hAnsi="Arial" w:cs="Arial"/>
          <w:color w:val="000000" w:themeColor="text1"/>
          <w:sz w:val="22"/>
          <w:szCs w:val="22"/>
        </w:rPr>
        <w:t xml:space="preserve">standard Greiss reaction. </w:t>
      </w:r>
      <w:r w:rsidR="00423CC8" w:rsidRPr="001208AD">
        <w:rPr>
          <w:rFonts w:ascii="Arial" w:hAnsi="Arial" w:cs="Arial"/>
          <w:color w:val="000000" w:themeColor="text1"/>
          <w:sz w:val="22"/>
          <w:szCs w:val="22"/>
        </w:rPr>
        <w:t xml:space="preserve">Culture supernatant (100 </w:t>
      </w:r>
      <w:r w:rsidR="00423CC8" w:rsidRPr="001208AD">
        <w:rPr>
          <w:rFonts w:ascii="Arial" w:eastAsia="Meiryo" w:hAnsi="Arial" w:cs="Arial"/>
          <w:color w:val="000000" w:themeColor="text1"/>
          <w:sz w:val="22"/>
          <w:szCs w:val="22"/>
        </w:rPr>
        <w:t>m</w:t>
      </w:r>
      <w:r w:rsidR="00423CC8" w:rsidRPr="001208AD">
        <w:rPr>
          <w:rFonts w:ascii="Arial" w:hAnsi="Arial" w:cs="Arial"/>
          <w:color w:val="000000" w:themeColor="text1"/>
          <w:sz w:val="22"/>
          <w:szCs w:val="22"/>
        </w:rPr>
        <w:t xml:space="preserve">l) was </w:t>
      </w:r>
      <w:r w:rsidR="007A5944" w:rsidRPr="001208AD">
        <w:rPr>
          <w:rFonts w:ascii="Arial" w:hAnsi="Arial" w:cs="Arial"/>
          <w:color w:val="000000" w:themeColor="text1"/>
          <w:sz w:val="22"/>
          <w:szCs w:val="22"/>
        </w:rPr>
        <w:t xml:space="preserve">mixed with 100 </w:t>
      </w:r>
      <w:r w:rsidR="007A5944" w:rsidRPr="001208AD">
        <w:rPr>
          <w:rFonts w:ascii="Arial" w:eastAsia="Meiryo" w:hAnsi="Arial" w:cs="Arial"/>
          <w:color w:val="000000" w:themeColor="text1"/>
          <w:sz w:val="22"/>
          <w:szCs w:val="22"/>
        </w:rPr>
        <w:t>m</w:t>
      </w:r>
      <w:r w:rsidR="007A5944" w:rsidRPr="001208AD">
        <w:rPr>
          <w:rFonts w:ascii="Arial" w:hAnsi="Arial" w:cs="Arial"/>
          <w:color w:val="000000" w:themeColor="text1"/>
          <w:sz w:val="22"/>
          <w:szCs w:val="22"/>
        </w:rPr>
        <w:t>l of 1% sulfanilamide, 0.1% N-(1-naphthy)</w:t>
      </w:r>
      <w:r w:rsidR="00B46836" w:rsidRPr="001208AD">
        <w:rPr>
          <w:rFonts w:ascii="Arial" w:hAnsi="Arial" w:cs="Arial"/>
          <w:color w:val="000000" w:themeColor="text1"/>
          <w:sz w:val="22"/>
          <w:szCs w:val="22"/>
        </w:rPr>
        <w:t>-</w:t>
      </w:r>
      <w:r w:rsidR="007A5944" w:rsidRPr="001208AD">
        <w:rPr>
          <w:rFonts w:ascii="Arial" w:hAnsi="Arial" w:cs="Arial"/>
          <w:color w:val="000000" w:themeColor="text1"/>
          <w:sz w:val="22"/>
          <w:szCs w:val="22"/>
        </w:rPr>
        <w:t>ethylenediamine dihydrochloride, and 2.5% H</w:t>
      </w:r>
      <w:r w:rsidR="007A5944" w:rsidRPr="001208AD">
        <w:rPr>
          <w:rFonts w:ascii="Arial" w:hAnsi="Arial" w:cs="Arial"/>
          <w:color w:val="000000" w:themeColor="text1"/>
          <w:sz w:val="22"/>
          <w:szCs w:val="22"/>
          <w:vertAlign w:val="subscript"/>
        </w:rPr>
        <w:t>3</w:t>
      </w:r>
      <w:r w:rsidR="007A5944" w:rsidRPr="001208AD">
        <w:rPr>
          <w:rFonts w:ascii="Arial" w:hAnsi="Arial" w:cs="Arial"/>
          <w:color w:val="000000" w:themeColor="text1"/>
          <w:sz w:val="22"/>
          <w:szCs w:val="22"/>
        </w:rPr>
        <w:t>PO</w:t>
      </w:r>
      <w:r w:rsidR="007A5944" w:rsidRPr="001208AD">
        <w:rPr>
          <w:rFonts w:ascii="Arial" w:hAnsi="Arial" w:cs="Arial"/>
          <w:color w:val="000000" w:themeColor="text1"/>
          <w:sz w:val="22"/>
          <w:szCs w:val="22"/>
          <w:vertAlign w:val="subscript"/>
        </w:rPr>
        <w:t>4</w:t>
      </w:r>
      <w:r w:rsidR="00EC6343" w:rsidRPr="001208AD">
        <w:rPr>
          <w:rFonts w:ascii="Arial" w:hAnsi="Arial" w:cs="Arial"/>
          <w:color w:val="000000" w:themeColor="text1"/>
          <w:sz w:val="22"/>
          <w:szCs w:val="22"/>
        </w:rPr>
        <w:t xml:space="preserve">. </w:t>
      </w:r>
      <w:r w:rsidR="00CE40C0" w:rsidRPr="001208AD">
        <w:rPr>
          <w:rFonts w:ascii="Arial" w:hAnsi="Arial" w:cs="Arial"/>
          <w:color w:val="000000" w:themeColor="text1"/>
          <w:sz w:val="22"/>
          <w:szCs w:val="22"/>
        </w:rPr>
        <w:t xml:space="preserve">Absorbance was </w:t>
      </w:r>
      <w:r w:rsidR="008E4F30" w:rsidRPr="001208AD">
        <w:rPr>
          <w:rFonts w:ascii="Arial" w:hAnsi="Arial" w:cs="Arial"/>
          <w:color w:val="000000" w:themeColor="text1"/>
          <w:sz w:val="22"/>
          <w:szCs w:val="22"/>
        </w:rPr>
        <w:t>measured at 540 nm in a microplate reader.</w:t>
      </w:r>
    </w:p>
    <w:p w14:paraId="7F44D53A" w14:textId="77777777" w:rsidR="007A3249" w:rsidRPr="001208AD" w:rsidRDefault="00991878" w:rsidP="0093797D">
      <w:pPr>
        <w:spacing w:beforeLines="50" w:before="163" w:line="480" w:lineRule="auto"/>
        <w:rPr>
          <w:rFonts w:ascii="Arial" w:hAnsi="Arial" w:cs="Arial"/>
          <w:color w:val="000000" w:themeColor="text1"/>
          <w:sz w:val="22"/>
          <w:szCs w:val="22"/>
        </w:rPr>
      </w:pPr>
      <w:r w:rsidRPr="001208AD">
        <w:rPr>
          <w:rFonts w:ascii="Arial" w:hAnsi="Arial" w:cs="Arial"/>
          <w:b/>
          <w:bCs/>
          <w:color w:val="000000" w:themeColor="text1"/>
        </w:rPr>
        <w:t>Co</w:t>
      </w:r>
      <w:r w:rsidR="00DC3526" w:rsidRPr="001208AD">
        <w:rPr>
          <w:rFonts w:ascii="Arial" w:hAnsi="Arial" w:cs="Arial"/>
          <w:b/>
          <w:bCs/>
          <w:color w:val="000000" w:themeColor="text1"/>
        </w:rPr>
        <w:t>-</w:t>
      </w:r>
      <w:r w:rsidRPr="001208AD">
        <w:rPr>
          <w:rFonts w:ascii="Arial" w:hAnsi="Arial" w:cs="Arial"/>
          <w:b/>
          <w:bCs/>
          <w:color w:val="000000" w:themeColor="text1"/>
        </w:rPr>
        <w:t xml:space="preserve">culture of </w:t>
      </w:r>
      <w:r w:rsidR="009C269B" w:rsidRPr="001208AD">
        <w:rPr>
          <w:rFonts w:ascii="Arial" w:hAnsi="Arial" w:cs="Arial"/>
          <w:b/>
          <w:bCs/>
          <w:color w:val="000000" w:themeColor="text1"/>
        </w:rPr>
        <w:t>macrophages</w:t>
      </w:r>
      <w:r w:rsidRPr="001208AD">
        <w:rPr>
          <w:rFonts w:ascii="Arial" w:hAnsi="Arial" w:cs="Arial"/>
          <w:b/>
          <w:bCs/>
          <w:color w:val="000000" w:themeColor="text1"/>
        </w:rPr>
        <w:t xml:space="preserve"> and</w:t>
      </w:r>
      <w:r w:rsidR="009C269B" w:rsidRPr="001208AD">
        <w:rPr>
          <w:rFonts w:ascii="Arial" w:hAnsi="Arial" w:cs="Arial"/>
          <w:b/>
          <w:bCs/>
          <w:color w:val="000000" w:themeColor="text1"/>
        </w:rPr>
        <w:t xml:space="preserve"> </w:t>
      </w:r>
      <w:r w:rsidRPr="001208AD">
        <w:rPr>
          <w:rFonts w:ascii="Arial" w:hAnsi="Arial" w:cs="Arial"/>
          <w:b/>
          <w:bCs/>
          <w:color w:val="000000" w:themeColor="text1"/>
        </w:rPr>
        <w:t>T cells</w:t>
      </w:r>
      <w:r w:rsidR="009C269B" w:rsidRPr="001208AD">
        <w:rPr>
          <w:rFonts w:ascii="Arial" w:hAnsi="Arial" w:cs="Arial"/>
          <w:b/>
          <w:bCs/>
          <w:color w:val="000000" w:themeColor="text1"/>
        </w:rPr>
        <w:t>.</w:t>
      </w:r>
      <w:r w:rsidRPr="001208AD">
        <w:rPr>
          <w:rFonts w:ascii="Arial" w:hAnsi="Arial" w:cs="Arial"/>
          <w:b/>
          <w:bCs/>
          <w:color w:val="000000" w:themeColor="text1"/>
        </w:rPr>
        <w:t xml:space="preserve"> </w:t>
      </w:r>
      <w:r w:rsidR="006507DB" w:rsidRPr="001208AD">
        <w:rPr>
          <w:rFonts w:ascii="Arial" w:hAnsi="Arial" w:cs="Arial"/>
          <w:color w:val="000000" w:themeColor="text1"/>
          <w:sz w:val="22"/>
          <w:szCs w:val="22"/>
        </w:rPr>
        <w:t xml:space="preserve">This </w:t>
      </w:r>
      <w:r w:rsidR="006130A3" w:rsidRPr="001208AD">
        <w:rPr>
          <w:rFonts w:ascii="Arial" w:hAnsi="Arial" w:cs="Arial"/>
          <w:color w:val="000000" w:themeColor="text1"/>
          <w:sz w:val="22"/>
          <w:szCs w:val="22"/>
        </w:rPr>
        <w:t xml:space="preserve">experiment was conducted as described previously </w:t>
      </w:r>
      <w:r w:rsidR="00AC05BB" w:rsidRPr="001208AD">
        <w:rPr>
          <w:rFonts w:ascii="Arial" w:hAnsi="Arial" w:cs="Arial"/>
          <w:color w:val="000000" w:themeColor="text1"/>
          <w:sz w:val="22"/>
          <w:szCs w:val="22"/>
        </w:rPr>
        <w:fldChar w:fldCharType="begin">
          <w:fldData xml:space="preserve">PEVuZE5vdGU+PENpdGU+PEF1dGhvcj5EdTwvQXV0aG9yPjxZZWFyPjIwMTk8L1llYXI+PFJlY051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</w:fldData>
        </w:fldChar>
      </w:r>
      <w:r w:rsidR="00DB2998" w:rsidRPr="001208AD">
        <w:rPr>
          <w:rFonts w:ascii="Arial" w:hAnsi="Arial" w:cs="Arial"/>
          <w:color w:val="000000" w:themeColor="text1"/>
          <w:sz w:val="22"/>
          <w:szCs w:val="22"/>
        </w:rPr>
        <w:instrText xml:space="preserve"> ADDIN EN.CITE </w:instrText>
      </w:r>
      <w:r w:rsidR="00DB2998" w:rsidRPr="001208AD">
        <w:rPr>
          <w:rFonts w:ascii="Arial" w:hAnsi="Arial" w:cs="Arial"/>
          <w:color w:val="000000" w:themeColor="text1"/>
          <w:sz w:val="22"/>
          <w:szCs w:val="22"/>
        </w:rPr>
        <w:fldChar w:fldCharType="begin">
          <w:fldData xml:space="preserve">PEVuZE5vdGU+PENpdGU+PEF1dGhvcj5EdTwvQXV0aG9yPjxZZWFyPjIwMTk8L1llYXI+PFJlY051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</w:fldData>
        </w:fldChar>
      </w:r>
      <w:r w:rsidR="00DB2998" w:rsidRPr="001208AD">
        <w:rPr>
          <w:rFonts w:ascii="Arial" w:hAnsi="Arial" w:cs="Arial"/>
          <w:color w:val="000000" w:themeColor="text1"/>
          <w:sz w:val="22"/>
          <w:szCs w:val="22"/>
        </w:rPr>
        <w:instrText xml:space="preserve"> ADDIN EN.CITE.DATA </w:instrText>
      </w:r>
      <w:r w:rsidR="00DB2998" w:rsidRPr="001208AD">
        <w:rPr>
          <w:rFonts w:ascii="Arial" w:hAnsi="Arial" w:cs="Arial"/>
          <w:color w:val="000000" w:themeColor="text1"/>
          <w:sz w:val="22"/>
          <w:szCs w:val="22"/>
        </w:rPr>
      </w:r>
      <w:r w:rsidR="00DB2998" w:rsidRPr="001208AD">
        <w:rPr>
          <w:rFonts w:ascii="Arial" w:hAnsi="Arial" w:cs="Arial"/>
          <w:color w:val="000000" w:themeColor="text1"/>
          <w:sz w:val="22"/>
          <w:szCs w:val="22"/>
        </w:rPr>
        <w:fldChar w:fldCharType="end"/>
      </w:r>
      <w:r w:rsidR="00AC05BB" w:rsidRPr="001208AD">
        <w:rPr>
          <w:rFonts w:ascii="Arial" w:hAnsi="Arial" w:cs="Arial"/>
          <w:color w:val="000000" w:themeColor="text1"/>
          <w:sz w:val="22"/>
          <w:szCs w:val="22"/>
        </w:rPr>
      </w:r>
      <w:r w:rsidR="00AC05BB" w:rsidRPr="001208AD">
        <w:rPr>
          <w:rFonts w:ascii="Arial" w:hAnsi="Arial" w:cs="Arial"/>
          <w:color w:val="000000" w:themeColor="text1"/>
          <w:sz w:val="22"/>
          <w:szCs w:val="22"/>
        </w:rPr>
        <w:fldChar w:fldCharType="separate"/>
      </w:r>
      <w:r w:rsidR="00DB2998" w:rsidRPr="001208AD">
        <w:rPr>
          <w:rFonts w:ascii="Arial" w:hAnsi="Arial" w:cs="Arial"/>
          <w:noProof/>
          <w:color w:val="000000" w:themeColor="text1"/>
          <w:sz w:val="22"/>
          <w:szCs w:val="22"/>
        </w:rPr>
        <w:t>(3)</w:t>
      </w:r>
      <w:r w:rsidR="00AC05BB" w:rsidRPr="001208AD">
        <w:rPr>
          <w:rFonts w:ascii="Arial" w:hAnsi="Arial" w:cs="Arial"/>
          <w:color w:val="000000" w:themeColor="text1"/>
          <w:sz w:val="22"/>
          <w:szCs w:val="22"/>
        </w:rPr>
        <w:fldChar w:fldCharType="end"/>
      </w:r>
      <w:r w:rsidR="006130A3" w:rsidRPr="001208AD">
        <w:rPr>
          <w:rFonts w:ascii="Arial" w:hAnsi="Arial" w:cs="Arial"/>
          <w:color w:val="000000" w:themeColor="text1"/>
          <w:sz w:val="22"/>
          <w:szCs w:val="22"/>
        </w:rPr>
        <w:t xml:space="preserve">. </w:t>
      </w:r>
      <w:r w:rsidR="00971274" w:rsidRPr="001208AD">
        <w:rPr>
          <w:rFonts w:ascii="Arial" w:hAnsi="Arial" w:cs="Arial"/>
          <w:color w:val="000000" w:themeColor="text1"/>
          <w:sz w:val="22"/>
          <w:szCs w:val="22"/>
        </w:rPr>
        <w:t xml:space="preserve">Briefly, T cells were enriched from the spleen of C57BL6/J mice using a Pan T Cell Isolation Kit. Then, isolated T cells were re-suspended in 1 ml of PBS with 2.5 </w:t>
      </w:r>
      <w:r w:rsidR="00971274" w:rsidRPr="001208AD">
        <w:rPr>
          <w:rFonts w:ascii="Arial" w:hAnsi="Arial" w:cs="Arial"/>
          <w:color w:val="000000" w:themeColor="text1"/>
          <w:sz w:val="22"/>
          <w:szCs w:val="22"/>
        </w:rPr>
        <w:sym w:font="Symbol" w:char="F06D"/>
      </w:r>
      <w:r w:rsidR="00971274" w:rsidRPr="001208AD">
        <w:rPr>
          <w:rFonts w:ascii="Arial" w:hAnsi="Arial" w:cs="Arial"/>
          <w:color w:val="000000" w:themeColor="text1"/>
          <w:sz w:val="22"/>
          <w:szCs w:val="22"/>
        </w:rPr>
        <w:t>M CSFE (CellTrace</w:t>
      </w:r>
      <w:r w:rsidR="00971274" w:rsidRPr="001208AD">
        <w:rPr>
          <w:rFonts w:ascii="Arial" w:hAnsi="Arial" w:cs="Arial"/>
          <w:color w:val="000000" w:themeColor="text1"/>
          <w:sz w:val="22"/>
          <w:szCs w:val="22"/>
        </w:rPr>
        <w:sym w:font="Symbol" w:char="F0D4"/>
      </w:r>
      <w:r w:rsidR="00971274" w:rsidRPr="001208AD">
        <w:rPr>
          <w:rFonts w:ascii="Arial" w:hAnsi="Arial" w:cs="Arial"/>
          <w:color w:val="000000" w:themeColor="text1"/>
          <w:sz w:val="22"/>
          <w:szCs w:val="22"/>
        </w:rPr>
        <w:t xml:space="preserve"> CSFE Cell Proliferation Kit, Invitrogen) and incubated at 37 </w:t>
      </w:r>
      <w:r w:rsidR="00971274" w:rsidRPr="001208AD">
        <w:rPr>
          <w:rFonts w:ascii="Arial" w:hAnsi="Arial" w:cs="Arial"/>
          <w:color w:val="000000" w:themeColor="text1"/>
          <w:sz w:val="22"/>
          <w:szCs w:val="22"/>
        </w:rPr>
        <w:sym w:font="Symbol" w:char="F0B0"/>
      </w:r>
      <w:r w:rsidR="00971274" w:rsidRPr="001208AD">
        <w:rPr>
          <w:rFonts w:ascii="Arial" w:hAnsi="Arial" w:cs="Arial"/>
          <w:color w:val="000000" w:themeColor="text1"/>
          <w:sz w:val="22"/>
          <w:szCs w:val="22"/>
        </w:rPr>
        <w:t>C in a 5% CO2 atmosphere for 20 min. In all, 35 ml of RMPI with 10% FBS were subsequently added to the cells and incubated for an additional 10 min. Subsequently, T cells were washed twice in PBS with 2% FBS. CSFE-labeled T cells (10</w:t>
      </w:r>
      <w:r w:rsidR="00971274" w:rsidRPr="001208AD">
        <w:rPr>
          <w:rFonts w:ascii="Arial" w:hAnsi="Arial" w:cs="Arial"/>
          <w:color w:val="000000" w:themeColor="text1"/>
          <w:sz w:val="22"/>
          <w:szCs w:val="22"/>
          <w:vertAlign w:val="superscript"/>
        </w:rPr>
        <w:t>5</w:t>
      </w:r>
      <w:r w:rsidR="00971274" w:rsidRPr="001208AD">
        <w:rPr>
          <w:rFonts w:ascii="Arial" w:hAnsi="Arial" w:cs="Arial"/>
          <w:color w:val="000000" w:themeColor="text1"/>
          <w:sz w:val="22"/>
          <w:szCs w:val="22"/>
        </w:rPr>
        <w:t xml:space="preserve">) were cultured in a 96-well plate, pre-coated with anti-CD3, and soluble anti-CD28 was added to the medium to induce T-cell proliferation either with or without </w:t>
      </w:r>
      <w:r w:rsidR="00971274" w:rsidRPr="001208AD">
        <w:rPr>
          <w:rFonts w:ascii="Arial" w:hAnsi="Arial" w:cs="Arial"/>
          <w:color w:val="000000" w:themeColor="text1"/>
          <w:sz w:val="22"/>
          <w:szCs w:val="22"/>
        </w:rPr>
        <w:lastRenderedPageBreak/>
        <w:t>macrophages at the indicated ratios. Three days later, cells were collected and analyzed by flow cytometry.</w:t>
      </w:r>
    </w:p>
    <w:p w14:paraId="0EB512CD" w14:textId="631442C8" w:rsidR="00802B48" w:rsidRPr="001208AD" w:rsidRDefault="006C6422" w:rsidP="0093797D">
      <w:pPr>
        <w:spacing w:beforeLines="50" w:before="163" w:line="480" w:lineRule="auto"/>
        <w:rPr>
          <w:rFonts w:ascii="Arial" w:hAnsi="Arial" w:cs="Arial"/>
          <w:color w:val="000000" w:themeColor="text1"/>
          <w:sz w:val="22"/>
          <w:szCs w:val="22"/>
        </w:rPr>
      </w:pPr>
      <w:r w:rsidRPr="001208AD">
        <w:rPr>
          <w:rFonts w:ascii="Arial" w:hAnsi="Arial" w:cs="Arial"/>
          <w:b/>
          <w:bCs/>
          <w:color w:val="000000" w:themeColor="text1"/>
        </w:rPr>
        <w:t>Immunohistochemistry</w:t>
      </w:r>
      <w:r w:rsidR="00A855B8" w:rsidRPr="001208AD">
        <w:rPr>
          <w:rFonts w:ascii="Arial" w:hAnsi="Arial" w:cs="Arial"/>
          <w:b/>
          <w:bCs/>
          <w:color w:val="000000" w:themeColor="text1"/>
        </w:rPr>
        <w:t>.</w:t>
      </w:r>
      <w:r w:rsidR="00A855B8" w:rsidRPr="001208AD">
        <w:rPr>
          <w:rFonts w:ascii="Arial" w:hAnsi="Arial" w:cs="Arial"/>
          <w:color w:val="000000" w:themeColor="text1"/>
          <w:sz w:val="22"/>
          <w:szCs w:val="22"/>
        </w:rPr>
        <w:t xml:space="preserve"> IHC was </w:t>
      </w:r>
      <w:r w:rsidR="00DF7A50" w:rsidRPr="001208AD">
        <w:rPr>
          <w:rFonts w:ascii="Arial" w:hAnsi="Arial" w:cs="Arial"/>
          <w:color w:val="000000" w:themeColor="text1"/>
          <w:sz w:val="22"/>
          <w:szCs w:val="22"/>
        </w:rPr>
        <w:t>performed on the Leica Bond automated staining platform</w:t>
      </w:r>
      <w:r w:rsidR="000E5E7B" w:rsidRPr="001208AD">
        <w:rPr>
          <w:rFonts w:ascii="Arial" w:hAnsi="Arial" w:cs="Arial"/>
          <w:color w:val="000000" w:themeColor="text1"/>
          <w:sz w:val="22"/>
          <w:szCs w:val="22"/>
        </w:rPr>
        <w:t xml:space="preserve">. </w:t>
      </w:r>
      <w:r w:rsidR="007B1F0F" w:rsidRPr="001208AD">
        <w:rPr>
          <w:rFonts w:ascii="Arial" w:hAnsi="Arial" w:cs="Arial"/>
          <w:color w:val="000000" w:themeColor="text1"/>
          <w:sz w:val="22"/>
          <w:szCs w:val="22"/>
        </w:rPr>
        <w:t>Tumor</w:t>
      </w:r>
      <w:r w:rsidR="00802B48" w:rsidRPr="001208AD">
        <w:rPr>
          <w:rFonts w:ascii="Arial" w:hAnsi="Arial" w:cs="Arial"/>
          <w:color w:val="000000" w:themeColor="text1"/>
          <w:sz w:val="22"/>
          <w:szCs w:val="22"/>
        </w:rPr>
        <w:t xml:space="preserve">s were extracted from </w:t>
      </w:r>
      <w:r w:rsidR="007B1F0F" w:rsidRPr="001208AD">
        <w:rPr>
          <w:rFonts w:ascii="Arial" w:hAnsi="Arial" w:cs="Arial"/>
          <w:color w:val="000000" w:themeColor="text1"/>
          <w:sz w:val="22"/>
          <w:szCs w:val="22"/>
        </w:rPr>
        <w:t>tumor</w:t>
      </w:r>
      <w:r w:rsidR="00802B48" w:rsidRPr="001208AD">
        <w:rPr>
          <w:rFonts w:ascii="Arial" w:hAnsi="Arial" w:cs="Arial"/>
          <w:color w:val="000000" w:themeColor="text1"/>
          <w:sz w:val="22"/>
          <w:szCs w:val="22"/>
        </w:rPr>
        <w:t xml:space="preserve">-bearing mice and fixed in 10% formalin overnight after which they were embedded in paraffin and sectioned. Prior to immunohistochemical staining, </w:t>
      </w:r>
      <w:r w:rsidR="007B1F0F" w:rsidRPr="001208AD">
        <w:rPr>
          <w:rFonts w:ascii="Arial" w:hAnsi="Arial" w:cs="Arial"/>
          <w:color w:val="000000" w:themeColor="text1"/>
          <w:sz w:val="22"/>
          <w:szCs w:val="22"/>
        </w:rPr>
        <w:t>tumor</w:t>
      </w:r>
      <w:r w:rsidR="00802B48" w:rsidRPr="001208AD">
        <w:rPr>
          <w:rFonts w:ascii="Arial" w:hAnsi="Arial" w:cs="Arial"/>
          <w:color w:val="000000" w:themeColor="text1"/>
          <w:sz w:val="22"/>
          <w:szCs w:val="22"/>
        </w:rPr>
        <w:t xml:space="preserve"> sections were washed twice with Histo-Clear II, followed by two washes with 100% ethanol, and subsequent hydration with washes of 90%, 80%, 70%, and 50% ethanol. </w:t>
      </w:r>
      <w:r w:rsidR="007B1F0F" w:rsidRPr="001208AD">
        <w:rPr>
          <w:rFonts w:ascii="Arial" w:hAnsi="Arial" w:cs="Arial"/>
          <w:color w:val="000000" w:themeColor="text1"/>
          <w:sz w:val="22"/>
          <w:szCs w:val="22"/>
        </w:rPr>
        <w:t>Tumor</w:t>
      </w:r>
      <w:r w:rsidR="00802B48" w:rsidRPr="001208AD">
        <w:rPr>
          <w:rFonts w:ascii="Arial" w:hAnsi="Arial" w:cs="Arial"/>
          <w:color w:val="000000" w:themeColor="text1"/>
          <w:sz w:val="22"/>
          <w:szCs w:val="22"/>
        </w:rPr>
        <w:t xml:space="preserve"> sections were heated in 10 mM sodium citrate buffer (pH 6.0) for antigen unmasking. After cooling, sections were washed in de-ionized water, then incubated in 3% Hydrogen peroxide for 10 min at room temperature followed by washes in de-ionized water and 1</w:t>
      </w:r>
      <w:r w:rsidR="00802B48" w:rsidRPr="001208AD">
        <w:rPr>
          <w:rFonts w:ascii="Arial" w:hAnsi="Arial" w:cs="Arial"/>
          <w:color w:val="000000" w:themeColor="text1"/>
          <w:sz w:val="22"/>
          <w:szCs w:val="22"/>
        </w:rPr>
        <w:sym w:font="Symbol" w:char="F0B4"/>
      </w:r>
      <w:r w:rsidR="00802B48" w:rsidRPr="001208AD">
        <w:rPr>
          <w:rFonts w:ascii="Arial" w:hAnsi="Arial" w:cs="Arial"/>
          <w:color w:val="000000" w:themeColor="text1"/>
          <w:sz w:val="22"/>
          <w:szCs w:val="22"/>
        </w:rPr>
        <w:t xml:space="preserve"> PBS. For antigen blocking, sections were incubated in PBS buffer containing 0.5% Tween, 1% BSA plus 5% serum for 1 h at room temperature. Sections were then stained in block buffer containing primary antibodies: CD4, CD8, </w:t>
      </w:r>
      <w:r w:rsidR="00953B0C" w:rsidRPr="001208AD">
        <w:rPr>
          <w:rFonts w:ascii="Arial" w:hAnsi="Arial" w:cs="Arial"/>
          <w:color w:val="000000" w:themeColor="text1"/>
          <w:sz w:val="22"/>
          <w:szCs w:val="22"/>
        </w:rPr>
        <w:t xml:space="preserve">Ki67, </w:t>
      </w:r>
      <w:r w:rsidR="005E07D7" w:rsidRPr="001208AD">
        <w:rPr>
          <w:rFonts w:ascii="Arial" w:hAnsi="Arial" w:cs="Arial"/>
          <w:color w:val="000000" w:themeColor="text1"/>
          <w:sz w:val="22"/>
          <w:szCs w:val="22"/>
        </w:rPr>
        <w:t>Nos2</w:t>
      </w:r>
      <w:r w:rsidR="00802B48" w:rsidRPr="001208AD">
        <w:rPr>
          <w:rFonts w:ascii="Arial" w:hAnsi="Arial" w:cs="Arial" w:hint="eastAsia"/>
          <w:color w:val="000000" w:themeColor="text1"/>
          <w:sz w:val="22"/>
          <w:szCs w:val="22"/>
        </w:rPr>
        <w:t>,</w:t>
      </w:r>
      <w:r w:rsidR="00802B48" w:rsidRPr="001208AD">
        <w:rPr>
          <w:rFonts w:ascii="Arial" w:hAnsi="Arial" w:cs="Arial"/>
          <w:color w:val="000000" w:themeColor="text1"/>
          <w:sz w:val="22"/>
          <w:szCs w:val="22"/>
        </w:rPr>
        <w:t xml:space="preserve"> and Arg1 overnight in a wet chamber at 4°C in the dark. </w:t>
      </w:r>
      <w:r w:rsidR="003F67E4" w:rsidRPr="001208AD">
        <w:rPr>
          <w:rFonts w:ascii="Arial" w:hAnsi="Arial" w:cs="Arial"/>
          <w:color w:val="000000" w:themeColor="text1"/>
          <w:sz w:val="22"/>
          <w:szCs w:val="22"/>
        </w:rPr>
        <w:t xml:space="preserve">CD4, CD8, Ki67, </w:t>
      </w:r>
      <w:r w:rsidR="005E07D7" w:rsidRPr="001208AD">
        <w:rPr>
          <w:rFonts w:ascii="Arial" w:hAnsi="Arial" w:cs="Arial"/>
          <w:color w:val="000000" w:themeColor="text1"/>
          <w:sz w:val="22"/>
          <w:szCs w:val="22"/>
        </w:rPr>
        <w:t>Nos2</w:t>
      </w:r>
      <w:r w:rsidR="003F67E4" w:rsidRPr="001208AD">
        <w:rPr>
          <w:rFonts w:ascii="Arial" w:hAnsi="Arial" w:cs="Arial"/>
          <w:color w:val="000000" w:themeColor="text1"/>
          <w:sz w:val="22"/>
          <w:szCs w:val="22"/>
        </w:rPr>
        <w:t xml:space="preserve">, and Arg1 antibodies were purchased from </w:t>
      </w:r>
      <w:r w:rsidR="00BA7491" w:rsidRPr="001208AD">
        <w:rPr>
          <w:rFonts w:ascii="Arial" w:hAnsi="Arial" w:cs="Arial"/>
          <w:color w:val="000000" w:themeColor="text1"/>
          <w:sz w:val="22"/>
          <w:szCs w:val="22"/>
        </w:rPr>
        <w:t>A</w:t>
      </w:r>
      <w:r w:rsidR="003F67E4" w:rsidRPr="001208AD">
        <w:rPr>
          <w:rFonts w:ascii="Arial" w:hAnsi="Arial" w:cs="Arial"/>
          <w:color w:val="000000" w:themeColor="text1"/>
          <w:sz w:val="22"/>
          <w:szCs w:val="22"/>
        </w:rPr>
        <w:t>bcam.</w:t>
      </w:r>
      <w:r w:rsidR="002F09FF" w:rsidRPr="001208AD">
        <w:rPr>
          <w:rFonts w:ascii="Arial" w:hAnsi="Arial" w:cs="Arial"/>
          <w:color w:val="000000" w:themeColor="text1"/>
          <w:sz w:val="22"/>
          <w:szCs w:val="22"/>
        </w:rPr>
        <w:t xml:space="preserve"> </w:t>
      </w:r>
      <w:r w:rsidR="00802B48" w:rsidRPr="001208AD">
        <w:rPr>
          <w:rFonts w:ascii="Arial" w:hAnsi="Arial" w:cs="Arial"/>
          <w:color w:val="000000" w:themeColor="text1"/>
          <w:sz w:val="22"/>
          <w:szCs w:val="22"/>
        </w:rPr>
        <w:t xml:space="preserve">The following day, sections were washed three times in 1×PBS and then stained with secondary biotinylated antibody in PBS blocking buffer for 1 h at room temperature. Sections were washed three times with 1×PBS and Elite Vectastain ABC Kit was applied for 30 minutes following the manufacturer’s instructions at room temperature in the dark. Sections were washed with 1×PBS, developed with DAB reagent, and counterstained with hematoxylin. Sections were then washed twice with de-ionized water followed by one wash with 1×PBS, and additional washes of increasing ethanol concentration for dehydration followed by incubation in Histo-Clear II. Slides were mounted with Vecta-Mount Permanent Mounting Medium </w:t>
      </w:r>
      <w:r w:rsidR="00802B48" w:rsidRPr="001208AD">
        <w:rPr>
          <w:rFonts w:ascii="Arial" w:hAnsi="Arial" w:cs="Arial"/>
          <w:color w:val="000000" w:themeColor="text1"/>
          <w:sz w:val="22"/>
          <w:szCs w:val="22"/>
        </w:rPr>
        <w:lastRenderedPageBreak/>
        <w:t>and covered with glass coverslips. After 24 hours, sections were viewed with an Olympus BX43 Trinocular Microscope.</w:t>
      </w:r>
    </w:p>
    <w:p w14:paraId="539EF858" w14:textId="77777777" w:rsidR="007A3249" w:rsidRPr="001208AD" w:rsidRDefault="00470F4F" w:rsidP="0093797D">
      <w:pPr>
        <w:spacing w:beforeLines="50" w:before="163" w:afterLines="50" w:after="163" w:line="480" w:lineRule="auto"/>
        <w:rPr>
          <w:rFonts w:ascii="Arial" w:hAnsi="Arial" w:cs="Arial"/>
          <w:color w:val="000000" w:themeColor="text1"/>
          <w:sz w:val="22"/>
          <w:szCs w:val="22"/>
        </w:rPr>
      </w:pPr>
      <w:r w:rsidRPr="001208AD">
        <w:rPr>
          <w:rFonts w:ascii="Arial" w:hAnsi="Arial" w:cs="Arial"/>
          <w:b/>
          <w:bCs/>
          <w:color w:val="000000" w:themeColor="text1"/>
        </w:rPr>
        <w:t xml:space="preserve">H&amp;E staining. </w:t>
      </w:r>
      <w:r w:rsidR="007B1F0F" w:rsidRPr="001208AD">
        <w:rPr>
          <w:rFonts w:ascii="Arial" w:hAnsi="Arial" w:cs="Arial"/>
          <w:color w:val="000000" w:themeColor="text1"/>
          <w:sz w:val="22"/>
          <w:szCs w:val="22"/>
        </w:rPr>
        <w:t>Tumor</w:t>
      </w:r>
      <w:r w:rsidR="00D1329A" w:rsidRPr="001208AD">
        <w:rPr>
          <w:rFonts w:ascii="Arial" w:hAnsi="Arial" w:cs="Arial"/>
          <w:color w:val="000000" w:themeColor="text1"/>
          <w:sz w:val="22"/>
          <w:szCs w:val="22"/>
        </w:rPr>
        <w:t xml:space="preserve"> tissues </w:t>
      </w:r>
      <w:r w:rsidR="0072775A" w:rsidRPr="001208AD">
        <w:rPr>
          <w:rFonts w:ascii="Arial" w:hAnsi="Arial" w:cs="Arial"/>
          <w:color w:val="000000" w:themeColor="text1"/>
          <w:sz w:val="22"/>
          <w:szCs w:val="22"/>
        </w:rPr>
        <w:t xml:space="preserve">were collected and fixed in 4% paraformaldehyde overnight. </w:t>
      </w:r>
      <w:r w:rsidR="007B1F0F" w:rsidRPr="001208AD">
        <w:rPr>
          <w:rFonts w:ascii="Arial" w:hAnsi="Arial" w:cs="Arial"/>
          <w:color w:val="000000" w:themeColor="text1"/>
          <w:sz w:val="22"/>
          <w:szCs w:val="22"/>
        </w:rPr>
        <w:t>Tumor</w:t>
      </w:r>
      <w:r w:rsidR="003A1B48" w:rsidRPr="001208AD">
        <w:rPr>
          <w:rFonts w:ascii="Arial" w:hAnsi="Arial" w:cs="Arial"/>
          <w:color w:val="000000" w:themeColor="text1"/>
          <w:sz w:val="22"/>
          <w:szCs w:val="22"/>
        </w:rPr>
        <w:t xml:space="preserve">s were </w:t>
      </w:r>
      <w:r w:rsidR="00180314" w:rsidRPr="001208AD">
        <w:rPr>
          <w:rFonts w:ascii="Arial" w:hAnsi="Arial" w:cs="Arial"/>
          <w:color w:val="000000" w:themeColor="text1"/>
          <w:sz w:val="22"/>
          <w:szCs w:val="22"/>
        </w:rPr>
        <w:t xml:space="preserve">then </w:t>
      </w:r>
      <w:r w:rsidR="006B1258" w:rsidRPr="001208AD">
        <w:rPr>
          <w:rFonts w:ascii="Arial" w:hAnsi="Arial" w:cs="Arial"/>
          <w:color w:val="000000" w:themeColor="text1"/>
          <w:sz w:val="22"/>
          <w:szCs w:val="22"/>
        </w:rPr>
        <w:t xml:space="preserve">dehydrated through sequentially treatment with 75% ethanol (1 h), 95% ethanol (1 h for twice) and 100% ethanol (1 h for twice). </w:t>
      </w:r>
      <w:r w:rsidR="00836611" w:rsidRPr="001208AD">
        <w:rPr>
          <w:rFonts w:ascii="Arial" w:hAnsi="Arial" w:cs="Arial"/>
          <w:color w:val="000000" w:themeColor="text1"/>
          <w:sz w:val="22"/>
          <w:szCs w:val="22"/>
        </w:rPr>
        <w:t xml:space="preserve">The samples were treated with xylene for 20 min twice before embedded in paraffin. </w:t>
      </w:r>
      <w:r w:rsidR="00237BFA" w:rsidRPr="001208AD">
        <w:rPr>
          <w:rFonts w:ascii="Arial" w:hAnsi="Arial" w:cs="Arial"/>
          <w:color w:val="000000" w:themeColor="text1"/>
          <w:sz w:val="22"/>
          <w:szCs w:val="22"/>
        </w:rPr>
        <w:t xml:space="preserve">The samples were then sectioned. </w:t>
      </w:r>
      <w:r w:rsidR="00CB6405" w:rsidRPr="001208AD">
        <w:rPr>
          <w:rFonts w:ascii="Arial" w:hAnsi="Arial" w:cs="Arial"/>
          <w:color w:val="000000" w:themeColor="text1"/>
          <w:sz w:val="22"/>
          <w:szCs w:val="22"/>
        </w:rPr>
        <w:t>Histology was performed using standard Hematoxylin &amp; Eosin (H&amp;E). Micrographs were captured using a Zeiss Observer Z1 (Carl Zeiss, Jena, Germany).</w:t>
      </w:r>
    </w:p>
    <w:p w14:paraId="14AA38D0" w14:textId="77777777" w:rsidR="009471FD" w:rsidRPr="001208AD" w:rsidRDefault="00CC414C" w:rsidP="0093797D">
      <w:pPr>
        <w:spacing w:beforeLines="50" w:before="163" w:line="480" w:lineRule="auto"/>
        <w:rPr>
          <w:rFonts w:ascii="Arial" w:hAnsi="Arial" w:cs="Arial"/>
          <w:b/>
          <w:bCs/>
          <w:color w:val="000000" w:themeColor="text1"/>
          <w:sz w:val="22"/>
          <w:szCs w:val="22"/>
        </w:rPr>
      </w:pPr>
      <w:r w:rsidRPr="001208AD">
        <w:rPr>
          <w:rFonts w:ascii="Arial" w:hAnsi="Arial" w:cs="Arial"/>
          <w:b/>
          <w:bCs/>
          <w:color w:val="000000" w:themeColor="text1"/>
        </w:rPr>
        <w:t xml:space="preserve">Immunofluorescence. </w:t>
      </w:r>
      <w:r w:rsidR="007B1F0F" w:rsidRPr="001208AD">
        <w:rPr>
          <w:rFonts w:ascii="Arial" w:hAnsi="Arial" w:cs="Arial"/>
          <w:color w:val="000000" w:themeColor="text1"/>
          <w:sz w:val="22"/>
          <w:szCs w:val="22"/>
        </w:rPr>
        <w:t>Tumor</w:t>
      </w:r>
      <w:r w:rsidR="009471FD" w:rsidRPr="001208AD">
        <w:rPr>
          <w:rFonts w:ascii="Arial" w:hAnsi="Arial" w:cs="Arial"/>
          <w:color w:val="000000" w:themeColor="text1"/>
          <w:sz w:val="22"/>
          <w:szCs w:val="22"/>
        </w:rPr>
        <w:t xml:space="preserve">s were excised from </w:t>
      </w:r>
      <w:r w:rsidR="007B1F0F" w:rsidRPr="001208AD">
        <w:rPr>
          <w:rFonts w:ascii="Arial" w:hAnsi="Arial" w:cs="Arial"/>
          <w:color w:val="000000" w:themeColor="text1"/>
          <w:sz w:val="22"/>
          <w:szCs w:val="22"/>
        </w:rPr>
        <w:t>tumor</w:t>
      </w:r>
      <w:r w:rsidR="009471FD" w:rsidRPr="001208AD">
        <w:rPr>
          <w:rFonts w:ascii="Arial" w:hAnsi="Arial" w:cs="Arial"/>
          <w:color w:val="000000" w:themeColor="text1"/>
          <w:sz w:val="22"/>
          <w:szCs w:val="22"/>
        </w:rPr>
        <w:t>-bearing mice, embedded in and immediately snap-frozen in O.C.T. compound (Fisher Healthcare). Frozen fresh tissues were cryo-sectioned and sections were fixed for 10 minutes in pre-cooled (</w:t>
      </w:r>
      <w:r w:rsidR="009471FD" w:rsidRPr="001208AD">
        <w:rPr>
          <w:rFonts w:ascii="Arial" w:hAnsi="Arial" w:cs="Arial"/>
          <w:color w:val="000000" w:themeColor="text1"/>
          <w:sz w:val="22"/>
          <w:szCs w:val="22"/>
        </w:rPr>
        <w:sym w:font="Symbol" w:char="F02D"/>
      </w:r>
      <w:r w:rsidR="009471FD" w:rsidRPr="001208AD">
        <w:rPr>
          <w:rFonts w:ascii="Arial" w:hAnsi="Arial" w:cs="Arial"/>
          <w:color w:val="000000" w:themeColor="text1"/>
          <w:sz w:val="22"/>
          <w:szCs w:val="22"/>
        </w:rPr>
        <w:t>20</w:t>
      </w:r>
      <w:r w:rsidR="009471FD" w:rsidRPr="001208AD">
        <w:rPr>
          <w:rFonts w:ascii="Arial" w:hAnsi="Arial" w:cs="Arial"/>
          <w:color w:val="000000" w:themeColor="text1"/>
          <w:sz w:val="22"/>
          <w:szCs w:val="22"/>
        </w:rPr>
        <w:sym w:font="Symbol" w:char="F0B0"/>
      </w:r>
      <w:r w:rsidR="009471FD" w:rsidRPr="001208AD">
        <w:rPr>
          <w:rFonts w:ascii="Arial" w:hAnsi="Arial" w:cs="Arial"/>
          <w:color w:val="000000" w:themeColor="text1"/>
          <w:sz w:val="22"/>
          <w:szCs w:val="22"/>
        </w:rPr>
        <w:t>C) acetone, washed three times in ice cold 1×PBS, and incubated for 30 min in blocking buffer (10% goat or rabbit serum in PBS). Slides were then incubated with primary antibody diluted in 2% serum in PBS in a humidity chamber overnight at 4</w:t>
      </w:r>
      <w:r w:rsidR="009471FD" w:rsidRPr="001208AD">
        <w:rPr>
          <w:rFonts w:ascii="Arial" w:hAnsi="Arial" w:cs="Arial"/>
          <w:color w:val="000000" w:themeColor="text1"/>
          <w:sz w:val="22"/>
          <w:szCs w:val="22"/>
        </w:rPr>
        <w:sym w:font="Symbol" w:char="F0B0"/>
      </w:r>
      <w:r w:rsidR="009471FD" w:rsidRPr="001208AD">
        <w:rPr>
          <w:rFonts w:ascii="Arial" w:hAnsi="Arial" w:cs="Arial"/>
          <w:color w:val="000000" w:themeColor="text1"/>
          <w:sz w:val="22"/>
          <w:szCs w:val="22"/>
        </w:rPr>
        <w:t>C. After washing 3 times with 2% serum diluted in PBS each for 5 min, slides were incubated with secondary antibody diluted in 2% serum at room temperature for 2 h. Nuclei were stained with 100 ng/ml Hoechst in PBS and incubated for 10 min at room temperature in the dark. Slides were washed twice with PBS, and imaged with Leica confocal microscope. Sequential acquisitions of the multicolor images were used to avoid cross-excitation, and images were overlaid with Leica Confocal Microscope Imaging Software (Leica).</w:t>
      </w:r>
    </w:p>
    <w:p w14:paraId="61524C2B" w14:textId="57B03557" w:rsidR="00DE30A1" w:rsidRPr="001208AD" w:rsidRDefault="0020658D" w:rsidP="0093797D">
      <w:pPr>
        <w:spacing w:beforeLines="50" w:before="163" w:line="480" w:lineRule="auto"/>
        <w:rPr>
          <w:rFonts w:ascii="Arial" w:hAnsi="Arial" w:cs="Arial"/>
          <w:b/>
          <w:bCs/>
          <w:color w:val="000000" w:themeColor="text1"/>
          <w:sz w:val="22"/>
          <w:szCs w:val="22"/>
        </w:rPr>
      </w:pPr>
      <w:r w:rsidRPr="001208AD">
        <w:rPr>
          <w:rFonts w:ascii="Arial" w:hAnsi="Arial" w:cs="Arial"/>
          <w:b/>
          <w:bCs/>
          <w:color w:val="000000" w:themeColor="text1"/>
        </w:rPr>
        <w:lastRenderedPageBreak/>
        <w:t>RNA extraction, RT-PCR and qPCR.</w:t>
      </w:r>
      <w:r w:rsidR="007F39A8" w:rsidRPr="001208AD">
        <w:rPr>
          <w:rFonts w:ascii="Arial" w:hAnsi="Arial" w:cs="Arial"/>
          <w:b/>
          <w:bCs/>
          <w:color w:val="000000" w:themeColor="text1"/>
        </w:rPr>
        <w:t xml:space="preserve"> </w:t>
      </w:r>
      <w:r w:rsidR="00DE30A1" w:rsidRPr="001208AD">
        <w:rPr>
          <w:rFonts w:ascii="Arial" w:hAnsi="Arial" w:cs="Arial"/>
          <w:color w:val="000000" w:themeColor="text1"/>
          <w:sz w:val="22"/>
          <w:szCs w:val="22"/>
        </w:rPr>
        <w:t xml:space="preserve">Total RNA was extracted from sorted mouse macrophages and TAMs using Trizol reagent </w:t>
      </w:r>
      <w:r w:rsidR="004145A4" w:rsidRPr="001208AD">
        <w:rPr>
          <w:rFonts w:ascii="Arial" w:hAnsi="Arial" w:cs="Arial"/>
          <w:color w:val="000000" w:themeColor="text1"/>
          <w:sz w:val="22"/>
          <w:szCs w:val="22"/>
        </w:rPr>
        <w:t xml:space="preserve">or </w:t>
      </w:r>
      <w:r w:rsidR="00462E16" w:rsidRPr="001208AD">
        <w:rPr>
          <w:rFonts w:ascii="Arial" w:hAnsi="Arial" w:cs="Arial"/>
          <w:color w:val="000000" w:themeColor="text1"/>
          <w:sz w:val="22"/>
          <w:szCs w:val="22"/>
        </w:rPr>
        <w:t xml:space="preserve">using the RNeasy Mini Kit </w:t>
      </w:r>
      <w:r w:rsidR="00DE30A1" w:rsidRPr="001208AD">
        <w:rPr>
          <w:rFonts w:ascii="Arial" w:hAnsi="Arial" w:cs="Arial"/>
          <w:color w:val="000000" w:themeColor="text1"/>
          <w:sz w:val="22"/>
          <w:szCs w:val="22"/>
        </w:rPr>
        <w:t xml:space="preserve">according to the manufacturer’s recommendations (Invitrogen). Genomic DNA contamination was eliminated by treatment with DNase I (Life Technologies). Reverse transcription was performed with the Prime Script RT Master Mix (Takara, RR036A). RNA samples (0.5-1 </w:t>
      </w:r>
      <w:r w:rsidR="00DE30A1" w:rsidRPr="001208AD">
        <w:rPr>
          <w:rFonts w:ascii="Arial" w:hAnsi="Arial" w:cs="Arial"/>
          <w:color w:val="000000" w:themeColor="text1"/>
          <w:sz w:val="22"/>
          <w:szCs w:val="22"/>
        </w:rPr>
        <w:sym w:font="Symbol" w:char="F06D"/>
      </w:r>
      <w:r w:rsidR="00DE30A1" w:rsidRPr="001208AD">
        <w:rPr>
          <w:rFonts w:ascii="Arial" w:hAnsi="Arial" w:cs="Arial"/>
          <w:color w:val="000000" w:themeColor="text1"/>
          <w:sz w:val="22"/>
          <w:szCs w:val="22"/>
        </w:rPr>
        <w:t xml:space="preserve">g) were converted to first-strand cDNAs using random and oligo-(dT)15 primer mixture (1:1). The cDNA samples were diluted 1:10 in water and the FastStart Universal SYBR Green Master Mix (Roche, 04913914001) was added along with cDNA and 1 pmol primers for a total PCR reaction volume of 10 </w:t>
      </w:r>
      <w:r w:rsidR="00DE30A1" w:rsidRPr="001208AD">
        <w:rPr>
          <w:rFonts w:ascii="Arial" w:hAnsi="Arial" w:cs="Arial"/>
          <w:color w:val="000000" w:themeColor="text1"/>
          <w:sz w:val="22"/>
          <w:szCs w:val="22"/>
        </w:rPr>
        <w:sym w:font="Symbol" w:char="F06D"/>
      </w:r>
      <w:r w:rsidR="00DE30A1" w:rsidRPr="001208AD">
        <w:rPr>
          <w:rFonts w:ascii="Arial" w:hAnsi="Arial" w:cs="Arial"/>
          <w:color w:val="000000" w:themeColor="text1"/>
          <w:sz w:val="22"/>
          <w:szCs w:val="22"/>
        </w:rPr>
        <w:t xml:space="preserve">l. Primer sequences were summarized in </w:t>
      </w:r>
      <w:r w:rsidR="0094773B" w:rsidRPr="001208AD">
        <w:rPr>
          <w:rFonts w:ascii="Arial" w:hAnsi="Arial" w:cs="Arial"/>
          <w:color w:val="000000" w:themeColor="text1"/>
          <w:sz w:val="22"/>
          <w:szCs w:val="22"/>
        </w:rPr>
        <w:t xml:space="preserve">Supplementary </w:t>
      </w:r>
      <w:r w:rsidR="00DE30A1" w:rsidRPr="001208AD">
        <w:rPr>
          <w:rFonts w:ascii="Arial" w:hAnsi="Arial" w:cs="Arial"/>
          <w:color w:val="000000" w:themeColor="text1"/>
          <w:sz w:val="22"/>
          <w:szCs w:val="22"/>
        </w:rPr>
        <w:t xml:space="preserve">Table 1. Relative gene expression level of each respective genes was calculated using the threshold cycle method and normalized to </w:t>
      </w:r>
      <w:r w:rsidR="00DE30A1" w:rsidRPr="001208AD">
        <w:rPr>
          <w:rFonts w:ascii="Arial" w:hAnsi="Arial" w:cs="Arial"/>
          <w:color w:val="000000" w:themeColor="text1"/>
          <w:sz w:val="22"/>
          <w:szCs w:val="22"/>
        </w:rPr>
        <w:sym w:font="Symbol" w:char="F062"/>
      </w:r>
      <w:r w:rsidR="00DE30A1" w:rsidRPr="001208AD">
        <w:rPr>
          <w:rFonts w:ascii="Arial" w:hAnsi="Arial" w:cs="Arial"/>
          <w:color w:val="000000" w:themeColor="text1"/>
          <w:sz w:val="22"/>
          <w:szCs w:val="22"/>
        </w:rPr>
        <w:t>-actin.</w:t>
      </w:r>
    </w:p>
    <w:p w14:paraId="2D40E7D6" w14:textId="77777777" w:rsidR="00987EB4" w:rsidRPr="001208AD" w:rsidRDefault="0026039B" w:rsidP="0093797D">
      <w:pPr>
        <w:spacing w:beforeLines="50" w:before="163" w:line="480" w:lineRule="auto"/>
        <w:rPr>
          <w:rFonts w:ascii="Arial" w:hAnsi="Arial" w:cs="Arial"/>
          <w:b/>
          <w:bCs/>
          <w:color w:val="000000" w:themeColor="text1"/>
          <w:sz w:val="22"/>
          <w:szCs w:val="22"/>
        </w:rPr>
      </w:pPr>
      <w:r w:rsidRPr="001208AD">
        <w:rPr>
          <w:rFonts w:ascii="Arial" w:hAnsi="Arial" w:cs="Arial"/>
          <w:b/>
          <w:bCs/>
          <w:color w:val="000000" w:themeColor="text1"/>
        </w:rPr>
        <w:t>Western blotting.</w:t>
      </w:r>
      <w:r w:rsidR="00D83FDF" w:rsidRPr="001208AD">
        <w:rPr>
          <w:rFonts w:ascii="Arial" w:hAnsi="Arial" w:cs="Arial"/>
          <w:b/>
          <w:bCs/>
          <w:color w:val="000000" w:themeColor="text1"/>
        </w:rPr>
        <w:t xml:space="preserve"> </w:t>
      </w:r>
      <w:r w:rsidR="004C488F" w:rsidRPr="001208AD">
        <w:rPr>
          <w:rFonts w:ascii="Arial" w:hAnsi="Arial" w:cs="Arial"/>
          <w:color w:val="000000" w:themeColor="text1"/>
          <w:sz w:val="22"/>
          <w:szCs w:val="22"/>
        </w:rPr>
        <w:t>Western blot was performed as described previously</w:t>
      </w:r>
      <w:r w:rsidR="008069B0" w:rsidRPr="001208AD">
        <w:rPr>
          <w:rFonts w:ascii="Arial" w:hAnsi="Arial" w:cs="Arial"/>
          <w:color w:val="000000" w:themeColor="text1"/>
          <w:sz w:val="22"/>
          <w:szCs w:val="22"/>
        </w:rPr>
        <w:t xml:space="preserve"> </w:t>
      </w:r>
      <w:r w:rsidR="008069B0" w:rsidRPr="001208AD">
        <w:rPr>
          <w:rFonts w:ascii="Arial" w:hAnsi="Arial" w:cs="Arial"/>
          <w:color w:val="000000" w:themeColor="text1"/>
          <w:sz w:val="22"/>
          <w:szCs w:val="22"/>
        </w:rPr>
        <w:fldChar w:fldCharType="begin">
          <w:fldData xml:space="preserve">PEVuZE5vdGU+PENpdGU+PEF1dGhvcj5MaTwvQXV0aG9yPjxZZWFyPjIwMTc8L1llYXI+PFJlY051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</w:fldData>
        </w:fldChar>
      </w:r>
      <w:r w:rsidR="008069B0" w:rsidRPr="001208AD">
        <w:rPr>
          <w:rFonts w:ascii="Arial" w:hAnsi="Arial" w:cs="Arial"/>
          <w:color w:val="000000" w:themeColor="text1"/>
          <w:sz w:val="22"/>
          <w:szCs w:val="22"/>
        </w:rPr>
        <w:instrText xml:space="preserve"> ADDIN EN.CITE </w:instrText>
      </w:r>
      <w:r w:rsidR="008069B0" w:rsidRPr="001208AD">
        <w:rPr>
          <w:rFonts w:ascii="Arial" w:hAnsi="Arial" w:cs="Arial"/>
          <w:color w:val="000000" w:themeColor="text1"/>
          <w:sz w:val="22"/>
          <w:szCs w:val="22"/>
        </w:rPr>
        <w:fldChar w:fldCharType="begin">
          <w:fldData xml:space="preserve">PEVuZE5vdGU+PENpdGU+PEF1dGhvcj5MaTwvQXV0aG9yPjxZZWFyPjIwMTc8L1llYXI+PFJlY051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</w:fldData>
        </w:fldChar>
      </w:r>
      <w:r w:rsidR="008069B0" w:rsidRPr="001208AD">
        <w:rPr>
          <w:rFonts w:ascii="Arial" w:hAnsi="Arial" w:cs="Arial"/>
          <w:color w:val="000000" w:themeColor="text1"/>
          <w:sz w:val="22"/>
          <w:szCs w:val="22"/>
        </w:rPr>
        <w:instrText xml:space="preserve"> ADDIN EN.CITE.DATA </w:instrText>
      </w:r>
      <w:r w:rsidR="008069B0" w:rsidRPr="001208AD">
        <w:rPr>
          <w:rFonts w:ascii="Arial" w:hAnsi="Arial" w:cs="Arial"/>
          <w:color w:val="000000" w:themeColor="text1"/>
          <w:sz w:val="22"/>
          <w:szCs w:val="22"/>
        </w:rPr>
      </w:r>
      <w:r w:rsidR="008069B0" w:rsidRPr="001208AD">
        <w:rPr>
          <w:rFonts w:ascii="Arial" w:hAnsi="Arial" w:cs="Arial"/>
          <w:color w:val="000000" w:themeColor="text1"/>
          <w:sz w:val="22"/>
          <w:szCs w:val="22"/>
        </w:rPr>
        <w:fldChar w:fldCharType="end"/>
      </w:r>
      <w:r w:rsidR="008069B0" w:rsidRPr="001208AD">
        <w:rPr>
          <w:rFonts w:ascii="Arial" w:hAnsi="Arial" w:cs="Arial"/>
          <w:color w:val="000000" w:themeColor="text1"/>
          <w:sz w:val="22"/>
          <w:szCs w:val="22"/>
        </w:rPr>
      </w:r>
      <w:r w:rsidR="008069B0" w:rsidRPr="001208AD">
        <w:rPr>
          <w:rFonts w:ascii="Arial" w:hAnsi="Arial" w:cs="Arial"/>
          <w:color w:val="000000" w:themeColor="text1"/>
          <w:sz w:val="22"/>
          <w:szCs w:val="22"/>
        </w:rPr>
        <w:fldChar w:fldCharType="separate"/>
      </w:r>
      <w:r w:rsidR="008069B0" w:rsidRPr="001208AD">
        <w:rPr>
          <w:rFonts w:ascii="Arial" w:hAnsi="Arial" w:cs="Arial"/>
          <w:noProof/>
          <w:color w:val="000000" w:themeColor="text1"/>
          <w:sz w:val="22"/>
          <w:szCs w:val="22"/>
        </w:rPr>
        <w:t>(4)</w:t>
      </w:r>
      <w:r w:rsidR="008069B0" w:rsidRPr="001208AD">
        <w:rPr>
          <w:rFonts w:ascii="Arial" w:hAnsi="Arial" w:cs="Arial"/>
          <w:color w:val="000000" w:themeColor="text1"/>
          <w:sz w:val="22"/>
          <w:szCs w:val="22"/>
        </w:rPr>
        <w:fldChar w:fldCharType="end"/>
      </w:r>
      <w:r w:rsidR="004C488F" w:rsidRPr="001208AD">
        <w:rPr>
          <w:rFonts w:ascii="Arial" w:hAnsi="Arial" w:cs="Arial"/>
          <w:color w:val="000000" w:themeColor="text1"/>
          <w:sz w:val="22"/>
          <w:szCs w:val="22"/>
        </w:rPr>
        <w:t xml:space="preserve">. Briefly, bone marrow-derived macrophages were washed three times with 2 ml of ice-cold PBS. Cells were lysed in 1% Triton X-100 in TBS, pH 7.6, with Roche complete protease inhibitor for 30 min on ice followed by pelleting of insoluble material by centrifugation. The lysates concentration of each sample was determined by Protein Assay (Bio-Rad, M60-009RDPD). Lysates were heated on 95 </w:t>
      </w:r>
      <w:r w:rsidR="004C488F" w:rsidRPr="001208AD">
        <w:rPr>
          <w:rFonts w:ascii="Arial" w:hAnsi="Arial" w:cs="Arial"/>
          <w:color w:val="000000" w:themeColor="text1"/>
          <w:sz w:val="22"/>
          <w:szCs w:val="22"/>
        </w:rPr>
        <w:sym w:font="Symbol" w:char="F0B0"/>
      </w:r>
      <w:r w:rsidR="004C488F" w:rsidRPr="001208AD">
        <w:rPr>
          <w:rFonts w:ascii="Arial" w:hAnsi="Arial" w:cs="Arial"/>
          <w:color w:val="000000" w:themeColor="text1"/>
          <w:sz w:val="22"/>
          <w:szCs w:val="22"/>
        </w:rPr>
        <w:t xml:space="preserve">C in SDS sample buffer with 50 mM DTT for 10 min. Thirty </w:t>
      </w:r>
      <w:r w:rsidR="004C488F" w:rsidRPr="001208AD">
        <w:rPr>
          <w:rFonts w:ascii="Arial" w:hAnsi="Arial" w:cs="Arial"/>
          <w:color w:val="000000" w:themeColor="text1"/>
          <w:sz w:val="22"/>
          <w:szCs w:val="22"/>
        </w:rPr>
        <w:sym w:font="Symbol" w:char="F06D"/>
      </w:r>
      <w:r w:rsidR="004C488F" w:rsidRPr="001208AD">
        <w:rPr>
          <w:rFonts w:ascii="Arial" w:hAnsi="Arial" w:cs="Arial"/>
          <w:color w:val="000000" w:themeColor="text1"/>
          <w:sz w:val="22"/>
          <w:szCs w:val="22"/>
        </w:rPr>
        <w:t>g proteins were loaded and separated on SDS-PAGE gels. Proteins were transferred onto PVDF membrane by wet transfer. PVDF membranes were blocked in TBST buffer containing 5% defatted milk powder for 2 h prior to probing with primary antibodies. Images were acquired with HRP-conjugated secondary antibodies. All antibodies were used according to the manufacturer’s instructions.</w:t>
      </w:r>
    </w:p>
    <w:p w14:paraId="2E0ACAE5" w14:textId="77777777" w:rsidR="00540E47" w:rsidRPr="001208AD" w:rsidRDefault="00D43C94" w:rsidP="0093797D">
      <w:pPr>
        <w:spacing w:beforeLines="50" w:before="163" w:afterLines="50" w:after="163" w:line="480" w:lineRule="auto"/>
        <w:rPr>
          <w:rFonts w:ascii="Arial" w:hAnsi="Arial" w:cs="Arial"/>
          <w:b/>
          <w:bCs/>
          <w:color w:val="000000" w:themeColor="text1"/>
          <w:sz w:val="22"/>
          <w:szCs w:val="22"/>
        </w:rPr>
      </w:pPr>
      <w:r w:rsidRPr="001208AD">
        <w:rPr>
          <w:rFonts w:ascii="Arial" w:hAnsi="Arial" w:cs="Arial"/>
          <w:b/>
          <w:bCs/>
          <w:color w:val="000000" w:themeColor="text1"/>
        </w:rPr>
        <w:lastRenderedPageBreak/>
        <w:t xml:space="preserve">Statistical analysis. </w:t>
      </w:r>
      <w:r w:rsidRPr="001208AD">
        <w:rPr>
          <w:rFonts w:ascii="Arial" w:hAnsi="Arial" w:cs="Arial"/>
          <w:color w:val="000000" w:themeColor="text1"/>
          <w:sz w:val="22"/>
          <w:szCs w:val="22"/>
        </w:rPr>
        <w:t xml:space="preserve">Results are expressed as mean </w:t>
      </w:r>
      <w:r w:rsidRPr="001208AD">
        <w:rPr>
          <w:rFonts w:ascii="Arial" w:hAnsi="Arial" w:cs="Arial"/>
          <w:color w:val="000000" w:themeColor="text1"/>
          <w:sz w:val="22"/>
          <w:szCs w:val="22"/>
        </w:rPr>
        <w:sym w:font="Symbol" w:char="F0B1"/>
      </w:r>
      <w:r w:rsidRPr="001208AD">
        <w:rPr>
          <w:rFonts w:ascii="Arial" w:hAnsi="Arial" w:cs="Arial"/>
          <w:color w:val="000000" w:themeColor="text1"/>
          <w:sz w:val="22"/>
          <w:szCs w:val="22"/>
        </w:rPr>
        <w:t xml:space="preserve"> standard error of the mean (S.E.M.). All data analysis was performed using two-tailed unpaired Student’s t-test or other statistical methods indicated in the text with GraphPad Prism software (version 8.0, GraphPad Software, Inc.). For each parameter of all data * indicates </w:t>
      </w:r>
      <w:r w:rsidRPr="001208AD">
        <w:rPr>
          <w:rFonts w:ascii="Arial" w:hAnsi="Arial" w:cs="Arial"/>
          <w:i/>
          <w:iCs/>
          <w:color w:val="000000" w:themeColor="text1"/>
          <w:sz w:val="22"/>
          <w:szCs w:val="22"/>
        </w:rPr>
        <w:t>P</w:t>
      </w:r>
      <w:r w:rsidRPr="001208AD">
        <w:rPr>
          <w:rFonts w:ascii="Arial" w:hAnsi="Arial" w:cs="Arial"/>
          <w:color w:val="000000" w:themeColor="text1"/>
          <w:sz w:val="22"/>
          <w:szCs w:val="22"/>
        </w:rPr>
        <w:t xml:space="preserve">&lt;0.05, ** indicates </w:t>
      </w:r>
      <w:r w:rsidRPr="001208AD">
        <w:rPr>
          <w:rFonts w:ascii="Arial" w:hAnsi="Arial" w:cs="Arial"/>
          <w:i/>
          <w:iCs/>
          <w:color w:val="000000" w:themeColor="text1"/>
          <w:sz w:val="22"/>
          <w:szCs w:val="22"/>
        </w:rPr>
        <w:t>P</w:t>
      </w:r>
      <w:r w:rsidRPr="001208AD">
        <w:rPr>
          <w:rFonts w:ascii="Arial" w:hAnsi="Arial" w:cs="Arial"/>
          <w:color w:val="000000" w:themeColor="text1"/>
          <w:sz w:val="22"/>
          <w:szCs w:val="22"/>
        </w:rPr>
        <w:t xml:space="preserve">&lt;0.01, *** indicates </w:t>
      </w:r>
      <w:r w:rsidRPr="001208AD">
        <w:rPr>
          <w:rFonts w:ascii="Arial" w:hAnsi="Arial" w:cs="Arial"/>
          <w:i/>
          <w:iCs/>
          <w:color w:val="000000" w:themeColor="text1"/>
          <w:sz w:val="22"/>
          <w:szCs w:val="22"/>
        </w:rPr>
        <w:t>P</w:t>
      </w:r>
      <w:r w:rsidRPr="001208AD">
        <w:rPr>
          <w:rFonts w:ascii="Arial" w:hAnsi="Arial" w:cs="Arial"/>
          <w:color w:val="000000" w:themeColor="text1"/>
          <w:sz w:val="22"/>
          <w:szCs w:val="22"/>
        </w:rPr>
        <w:t>&lt;0.00</w:t>
      </w:r>
      <w:r w:rsidR="00B074CA" w:rsidRPr="001208AD">
        <w:rPr>
          <w:rFonts w:ascii="Arial" w:hAnsi="Arial" w:cs="Arial"/>
          <w:color w:val="000000" w:themeColor="text1"/>
          <w:sz w:val="22"/>
          <w:szCs w:val="22"/>
        </w:rPr>
        <w:t>1</w:t>
      </w:r>
      <w:r w:rsidR="00EA7581" w:rsidRPr="001208AD">
        <w:rPr>
          <w:rFonts w:ascii="Arial" w:hAnsi="Arial" w:cs="Arial"/>
          <w:color w:val="000000" w:themeColor="text1"/>
          <w:sz w:val="22"/>
          <w:szCs w:val="22"/>
        </w:rPr>
        <w:t xml:space="preserve"> and</w:t>
      </w:r>
      <w:r w:rsidR="00EA7581" w:rsidRPr="001208AD">
        <w:rPr>
          <w:rFonts w:ascii="Arial" w:hAnsi="Arial" w:cs="Arial"/>
          <w:color w:val="000000" w:themeColor="text1"/>
          <w:sz w:val="22"/>
          <w:szCs w:val="22"/>
          <w:shd w:val="clear" w:color="auto" w:fill="FFFFFF"/>
        </w:rPr>
        <w:t xml:space="preserve"> ****</w:t>
      </w:r>
      <w:r w:rsidR="00EA7581" w:rsidRPr="001208AD">
        <w:rPr>
          <w:rFonts w:ascii="Arial" w:hAnsi="Arial" w:cs="Arial"/>
          <w:i/>
          <w:iCs/>
          <w:color w:val="000000" w:themeColor="text1"/>
          <w:sz w:val="22"/>
          <w:szCs w:val="22"/>
          <w:shd w:val="clear" w:color="auto" w:fill="FFFFFF"/>
        </w:rPr>
        <w:t>P</w:t>
      </w:r>
      <w:r w:rsidR="00EA7581" w:rsidRPr="001208AD">
        <w:rPr>
          <w:rFonts w:ascii="Arial" w:hAnsi="Arial" w:cs="Arial"/>
          <w:color w:val="000000" w:themeColor="text1"/>
          <w:sz w:val="22"/>
          <w:szCs w:val="22"/>
          <w:shd w:val="clear" w:color="auto" w:fill="FFFFFF"/>
        </w:rPr>
        <w:t xml:space="preserve"> &lt; 0.0001, ns, no significant.</w:t>
      </w:r>
    </w:p>
    <w:p w14:paraId="6F1677F9" w14:textId="77777777" w:rsidR="00AC05BB" w:rsidRPr="001208AD" w:rsidRDefault="00B26F87" w:rsidP="0093797D">
      <w:pPr>
        <w:pStyle w:val="EndNoteBibliography"/>
        <w:spacing w:beforeLines="50" w:before="163" w:afterLines="50" w:after="163"/>
        <w:ind w:left="720" w:hanging="720"/>
        <w:rPr>
          <w:rFonts w:ascii="Arial" w:hAnsi="Arial" w:cs="Arial"/>
          <w:b/>
          <w:bCs/>
          <w:color w:val="000000" w:themeColor="text1"/>
          <w:sz w:val="32"/>
          <w:szCs w:val="32"/>
        </w:rPr>
      </w:pPr>
      <w:r w:rsidRPr="001208AD">
        <w:rPr>
          <w:rFonts w:ascii="Arial" w:hAnsi="Arial" w:cs="Arial"/>
          <w:b/>
          <w:bCs/>
          <w:color w:val="000000" w:themeColor="text1"/>
          <w:sz w:val="32"/>
          <w:szCs w:val="32"/>
        </w:rPr>
        <w:t>References</w:t>
      </w:r>
    </w:p>
    <w:p w14:paraId="4C0581EB" w14:textId="77777777" w:rsidR="008069B0" w:rsidRPr="001208AD" w:rsidRDefault="00AC05BB" w:rsidP="0093797D">
      <w:pPr>
        <w:pStyle w:val="EndNoteBibliography"/>
        <w:spacing w:line="480" w:lineRule="auto"/>
        <w:ind w:left="720" w:hanging="720"/>
        <w:rPr>
          <w:rFonts w:ascii="Arial" w:hAnsi="Arial" w:cs="Arial"/>
          <w:color w:val="000000" w:themeColor="text1"/>
          <w:sz w:val="22"/>
          <w:szCs w:val="22"/>
        </w:rPr>
      </w:pPr>
      <w:r w:rsidRPr="001208AD">
        <w:rPr>
          <w:rFonts w:ascii="Arial" w:hAnsi="Arial" w:cs="Arial"/>
          <w:color w:val="000000" w:themeColor="text1"/>
          <w:sz w:val="22"/>
          <w:szCs w:val="22"/>
        </w:rPr>
        <w:fldChar w:fldCharType="begin"/>
      </w:r>
      <w:r w:rsidRPr="001208AD">
        <w:rPr>
          <w:rFonts w:ascii="Arial" w:hAnsi="Arial" w:cs="Arial"/>
          <w:color w:val="000000" w:themeColor="text1"/>
          <w:sz w:val="22"/>
          <w:szCs w:val="22"/>
        </w:rPr>
        <w:instrText xml:space="preserve"> ADDIN EN.REFLIST </w:instrText>
      </w:r>
      <w:r w:rsidRPr="001208AD">
        <w:rPr>
          <w:rFonts w:ascii="Arial" w:hAnsi="Arial" w:cs="Arial"/>
          <w:color w:val="000000" w:themeColor="text1"/>
          <w:sz w:val="22"/>
          <w:szCs w:val="22"/>
        </w:rPr>
        <w:fldChar w:fldCharType="separate"/>
      </w:r>
      <w:r w:rsidR="008069B0" w:rsidRPr="001208AD">
        <w:rPr>
          <w:rFonts w:ascii="Arial" w:hAnsi="Arial" w:cs="Arial"/>
          <w:color w:val="000000" w:themeColor="text1"/>
          <w:sz w:val="22"/>
          <w:szCs w:val="22"/>
        </w:rPr>
        <w:t>1.</w:t>
      </w:r>
      <w:r w:rsidR="008069B0" w:rsidRPr="001208AD">
        <w:rPr>
          <w:rFonts w:ascii="Arial" w:hAnsi="Arial" w:cs="Arial"/>
          <w:color w:val="000000" w:themeColor="text1"/>
          <w:sz w:val="22"/>
          <w:szCs w:val="22"/>
        </w:rPr>
        <w:tab/>
        <w:t xml:space="preserve">J. M. Mota et al., Post-Sepsis State Induces </w:t>
      </w:r>
      <w:r w:rsidR="007B1F0F" w:rsidRPr="001208AD">
        <w:rPr>
          <w:rFonts w:ascii="Arial" w:hAnsi="Arial" w:cs="Arial"/>
          <w:color w:val="000000" w:themeColor="text1"/>
          <w:sz w:val="22"/>
          <w:szCs w:val="22"/>
        </w:rPr>
        <w:t>Tumor</w:t>
      </w:r>
      <w:r w:rsidR="008069B0" w:rsidRPr="001208AD">
        <w:rPr>
          <w:rFonts w:ascii="Arial" w:hAnsi="Arial" w:cs="Arial"/>
          <w:color w:val="000000" w:themeColor="text1"/>
          <w:sz w:val="22"/>
          <w:szCs w:val="22"/>
        </w:rPr>
        <w:t xml:space="preserve">-Associated Macrophage Accumulation through CXCR4/CXCL12 and Favors </w:t>
      </w:r>
      <w:r w:rsidR="007B1F0F" w:rsidRPr="001208AD">
        <w:rPr>
          <w:rFonts w:ascii="Arial" w:hAnsi="Arial" w:cs="Arial"/>
          <w:color w:val="000000" w:themeColor="text1"/>
          <w:sz w:val="22"/>
          <w:szCs w:val="22"/>
        </w:rPr>
        <w:t>Tumor</w:t>
      </w:r>
      <w:r w:rsidR="008069B0" w:rsidRPr="001208AD">
        <w:rPr>
          <w:rFonts w:ascii="Arial" w:hAnsi="Arial" w:cs="Arial"/>
          <w:color w:val="000000" w:themeColor="text1"/>
          <w:sz w:val="22"/>
          <w:szCs w:val="22"/>
        </w:rPr>
        <w:t xml:space="preserve"> Progression in Mice. Cancer Immunol Res 4, 312-322 (2016).</w:t>
      </w:r>
    </w:p>
    <w:p w14:paraId="0A55F4F5" w14:textId="77777777" w:rsidR="008069B0" w:rsidRPr="001208AD" w:rsidRDefault="008069B0" w:rsidP="0093797D">
      <w:pPr>
        <w:pStyle w:val="EndNoteBibliography"/>
        <w:spacing w:line="480" w:lineRule="auto"/>
        <w:ind w:left="720" w:hanging="720"/>
        <w:rPr>
          <w:rFonts w:ascii="Arial" w:hAnsi="Arial" w:cs="Arial"/>
          <w:color w:val="000000" w:themeColor="text1"/>
          <w:sz w:val="22"/>
          <w:szCs w:val="22"/>
        </w:rPr>
      </w:pPr>
      <w:r w:rsidRPr="001208AD">
        <w:rPr>
          <w:rFonts w:ascii="Arial" w:hAnsi="Arial" w:cs="Arial"/>
          <w:color w:val="000000" w:themeColor="text1"/>
          <w:sz w:val="22"/>
          <w:szCs w:val="22"/>
        </w:rPr>
        <w:t>2.</w:t>
      </w:r>
      <w:r w:rsidRPr="001208AD">
        <w:rPr>
          <w:rFonts w:ascii="Arial" w:hAnsi="Arial" w:cs="Arial"/>
          <w:color w:val="000000" w:themeColor="text1"/>
          <w:sz w:val="22"/>
          <w:szCs w:val="22"/>
        </w:rPr>
        <w:tab/>
        <w:t xml:space="preserve">C. W. Wanderley et al., Paclitaxel Reduces </w:t>
      </w:r>
      <w:r w:rsidR="007B1F0F" w:rsidRPr="001208AD">
        <w:rPr>
          <w:rFonts w:ascii="Arial" w:hAnsi="Arial" w:cs="Arial"/>
          <w:color w:val="000000" w:themeColor="text1"/>
          <w:sz w:val="22"/>
          <w:szCs w:val="22"/>
        </w:rPr>
        <w:t>Tumor</w:t>
      </w:r>
      <w:r w:rsidRPr="001208AD">
        <w:rPr>
          <w:rFonts w:ascii="Arial" w:hAnsi="Arial" w:cs="Arial"/>
          <w:color w:val="000000" w:themeColor="text1"/>
          <w:sz w:val="22"/>
          <w:szCs w:val="22"/>
        </w:rPr>
        <w:t xml:space="preserve"> Growth by Reprogramming </w:t>
      </w:r>
      <w:r w:rsidR="007B1F0F" w:rsidRPr="001208AD">
        <w:rPr>
          <w:rFonts w:ascii="Arial" w:hAnsi="Arial" w:cs="Arial"/>
          <w:color w:val="000000" w:themeColor="text1"/>
          <w:sz w:val="22"/>
          <w:szCs w:val="22"/>
        </w:rPr>
        <w:t>Tumor</w:t>
      </w:r>
      <w:r w:rsidRPr="001208AD">
        <w:rPr>
          <w:rFonts w:ascii="Arial" w:hAnsi="Arial" w:cs="Arial"/>
          <w:color w:val="000000" w:themeColor="text1"/>
          <w:sz w:val="22"/>
          <w:szCs w:val="22"/>
        </w:rPr>
        <w:t>-Associated Macrophages to an M1 Profile in a TLR4-Dependent Manner. Cancer Res 78, 5891-5900 (2018).</w:t>
      </w:r>
    </w:p>
    <w:p w14:paraId="1EA313A7" w14:textId="77777777" w:rsidR="008069B0" w:rsidRPr="001208AD" w:rsidRDefault="008069B0" w:rsidP="0093797D">
      <w:pPr>
        <w:pStyle w:val="EndNoteBibliography"/>
        <w:spacing w:line="480" w:lineRule="auto"/>
        <w:ind w:left="720" w:hanging="720"/>
        <w:rPr>
          <w:rFonts w:ascii="Arial" w:hAnsi="Arial" w:cs="Arial"/>
          <w:color w:val="000000" w:themeColor="text1"/>
          <w:sz w:val="22"/>
          <w:szCs w:val="22"/>
        </w:rPr>
      </w:pPr>
      <w:r w:rsidRPr="001208AD">
        <w:rPr>
          <w:rFonts w:ascii="Arial" w:hAnsi="Arial" w:cs="Arial"/>
          <w:color w:val="000000" w:themeColor="text1"/>
          <w:sz w:val="22"/>
          <w:szCs w:val="22"/>
        </w:rPr>
        <w:t>3.</w:t>
      </w:r>
      <w:r w:rsidRPr="001208AD">
        <w:rPr>
          <w:rFonts w:ascii="Arial" w:hAnsi="Arial" w:cs="Arial"/>
          <w:color w:val="000000" w:themeColor="text1"/>
          <w:sz w:val="22"/>
          <w:szCs w:val="22"/>
        </w:rPr>
        <w:tab/>
        <w:t>L. Du et al., IGF-2 Preprograms Maturing Macrophages to Acquire Oxidative Phosphorylation-Dependent Anti-inflammatory Properties. Cell Metab 29, 1363-1375 e1368 (2019).</w:t>
      </w:r>
    </w:p>
    <w:p w14:paraId="334B44E8" w14:textId="1B86AD4E" w:rsidR="00ED2035" w:rsidRPr="005E3924" w:rsidRDefault="008069B0" w:rsidP="005E3924">
      <w:pPr>
        <w:pStyle w:val="EndNoteBibliography"/>
        <w:spacing w:line="480" w:lineRule="auto"/>
        <w:ind w:left="720" w:hanging="720"/>
        <w:rPr>
          <w:rFonts w:ascii="Arial" w:hAnsi="Arial" w:cs="Arial"/>
          <w:color w:val="000000" w:themeColor="text1"/>
          <w:sz w:val="22"/>
          <w:szCs w:val="22"/>
        </w:rPr>
      </w:pPr>
      <w:r w:rsidRPr="001208AD">
        <w:rPr>
          <w:rFonts w:ascii="Arial" w:hAnsi="Arial" w:cs="Arial"/>
          <w:color w:val="000000" w:themeColor="text1"/>
          <w:sz w:val="22"/>
          <w:szCs w:val="22"/>
        </w:rPr>
        <w:t>4.</w:t>
      </w:r>
      <w:r w:rsidRPr="001208AD">
        <w:rPr>
          <w:rFonts w:ascii="Arial" w:hAnsi="Arial" w:cs="Arial"/>
          <w:color w:val="000000" w:themeColor="text1"/>
          <w:sz w:val="22"/>
          <w:szCs w:val="22"/>
        </w:rPr>
        <w:tab/>
        <w:t>X. Li et al., Blockade of the LRP16-PKR-NF-kappaB signaling axis sensitizes colorectal carcinoma cells to DNA-damaging cytotoxic therapy. Elife 6 (2017).</w:t>
      </w:r>
      <w:r w:rsidR="00AC05BB" w:rsidRPr="001208AD">
        <w:rPr>
          <w:rFonts w:ascii="Arial" w:hAnsi="Arial" w:cs="Arial"/>
          <w:color w:val="000000" w:themeColor="text1"/>
          <w:sz w:val="22"/>
          <w:szCs w:val="22"/>
        </w:rPr>
        <w:fldChar w:fldCharType="end"/>
      </w:r>
    </w:p>
    <w:sectPr w:rsidR="00ED2035" w:rsidRPr="005E3924" w:rsidSect="00DF206F">
      <w:footerReference w:type="even" r:id="rId7"/>
      <w:footerReference w:type="default" r:id="rId8"/>
      <w:pgSz w:w="11900" w:h="16840"/>
      <w:pgMar w:top="1440" w:right="1080" w:bottom="1440" w:left="108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FB2F6D" w14:textId="77777777" w:rsidR="00A3685C" w:rsidRDefault="00A3685C" w:rsidP="004F03CD">
      <w:r>
        <w:separator/>
      </w:r>
    </w:p>
  </w:endnote>
  <w:endnote w:type="continuationSeparator" w:id="0">
    <w:p w14:paraId="4C5F892F" w14:textId="77777777" w:rsidR="00A3685C" w:rsidRDefault="00A3685C" w:rsidP="004F03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eiryo">
    <w:panose1 w:val="020B0604030504040204"/>
    <w:charset w:val="80"/>
    <w:family w:val="swiss"/>
    <w:pitch w:val="variable"/>
    <w:sig w:usb0="E00002FF" w:usb1="6AC7FFFF"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5"/>
      </w:rPr>
      <w:id w:val="1120649832"/>
      <w:docPartObj>
        <w:docPartGallery w:val="Page Numbers (Bottom of Page)"/>
        <w:docPartUnique/>
      </w:docPartObj>
    </w:sdtPr>
    <w:sdtEndPr>
      <w:rPr>
        <w:rStyle w:val="a5"/>
      </w:rPr>
    </w:sdtEndPr>
    <w:sdtContent>
      <w:p w14:paraId="4526CA57" w14:textId="77777777" w:rsidR="00412793" w:rsidRDefault="00412793" w:rsidP="00887E65">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end"/>
        </w:r>
      </w:p>
    </w:sdtContent>
  </w:sdt>
  <w:p w14:paraId="7C2D4D29" w14:textId="77777777" w:rsidR="00412793" w:rsidRDefault="00412793" w:rsidP="004F03CD">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5"/>
      </w:rPr>
      <w:id w:val="1938950430"/>
      <w:docPartObj>
        <w:docPartGallery w:val="Page Numbers (Bottom of Page)"/>
        <w:docPartUnique/>
      </w:docPartObj>
    </w:sdtPr>
    <w:sdtEndPr>
      <w:rPr>
        <w:rStyle w:val="a5"/>
        <w:rFonts w:ascii="Arial" w:hAnsi="Arial" w:cs="Arial"/>
      </w:rPr>
    </w:sdtEndPr>
    <w:sdtContent>
      <w:p w14:paraId="2A07D832" w14:textId="77777777" w:rsidR="00412793" w:rsidRPr="00111615" w:rsidRDefault="00412793" w:rsidP="00887E65">
        <w:pPr>
          <w:pStyle w:val="a3"/>
          <w:framePr w:wrap="none" w:vAnchor="text" w:hAnchor="margin" w:xAlign="right" w:y="1"/>
          <w:rPr>
            <w:rStyle w:val="a5"/>
          </w:rPr>
        </w:pPr>
        <w:r w:rsidRPr="00111615">
          <w:rPr>
            <w:rStyle w:val="a5"/>
            <w:rFonts w:ascii="Arial" w:hAnsi="Arial" w:cs="Arial"/>
          </w:rPr>
          <w:fldChar w:fldCharType="begin"/>
        </w:r>
        <w:r w:rsidRPr="00111615">
          <w:rPr>
            <w:rStyle w:val="a5"/>
            <w:rFonts w:ascii="Arial" w:hAnsi="Arial" w:cs="Arial"/>
          </w:rPr>
          <w:instrText xml:space="preserve"> PAGE </w:instrText>
        </w:r>
        <w:r w:rsidRPr="00111615">
          <w:rPr>
            <w:rStyle w:val="a5"/>
            <w:rFonts w:ascii="Arial" w:hAnsi="Arial" w:cs="Arial"/>
          </w:rPr>
          <w:fldChar w:fldCharType="separate"/>
        </w:r>
        <w:r w:rsidRPr="00111615">
          <w:rPr>
            <w:rStyle w:val="a5"/>
            <w:rFonts w:ascii="Arial" w:hAnsi="Arial" w:cs="Arial"/>
            <w:noProof/>
          </w:rPr>
          <w:t>1</w:t>
        </w:r>
        <w:r w:rsidRPr="00111615">
          <w:rPr>
            <w:rStyle w:val="a5"/>
            <w:rFonts w:ascii="Arial" w:hAnsi="Arial" w:cs="Arial"/>
          </w:rPr>
          <w:fldChar w:fldCharType="end"/>
        </w:r>
      </w:p>
    </w:sdtContent>
  </w:sdt>
  <w:p w14:paraId="09FDCBA9" w14:textId="77777777" w:rsidR="00412793" w:rsidRDefault="00412793" w:rsidP="004F03CD">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413C0F" w14:textId="77777777" w:rsidR="00A3685C" w:rsidRDefault="00A3685C" w:rsidP="004F03CD">
      <w:r>
        <w:separator/>
      </w:r>
    </w:p>
  </w:footnote>
  <w:footnote w:type="continuationSeparator" w:id="0">
    <w:p w14:paraId="55FB94F4" w14:textId="77777777" w:rsidR="00A3685C" w:rsidRDefault="00A3685C" w:rsidP="004F03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proofState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rsdwv5br20aqexzxz50twce2505zpae5ee&quot;&gt;HDAC inhibition and TAMs&lt;record-ids&gt;&lt;item&gt;55&lt;/item&gt;&lt;item&gt;56&lt;/item&gt;&lt;item&gt;57&lt;/item&gt;&lt;item&gt;58&lt;/item&gt;&lt;/record-ids&gt;&lt;/item&gt;&lt;/Libraries&gt;"/>
  </w:docVars>
  <w:rsids>
    <w:rsidRoot w:val="00A054E0"/>
    <w:rsid w:val="000010C2"/>
    <w:rsid w:val="00001718"/>
    <w:rsid w:val="00001A72"/>
    <w:rsid w:val="00001B6F"/>
    <w:rsid w:val="00002CDD"/>
    <w:rsid w:val="0000447C"/>
    <w:rsid w:val="00004F9C"/>
    <w:rsid w:val="00005225"/>
    <w:rsid w:val="0000692D"/>
    <w:rsid w:val="00006E66"/>
    <w:rsid w:val="00007937"/>
    <w:rsid w:val="000108ED"/>
    <w:rsid w:val="00012460"/>
    <w:rsid w:val="00012A9E"/>
    <w:rsid w:val="00012BAD"/>
    <w:rsid w:val="00013369"/>
    <w:rsid w:val="0001344D"/>
    <w:rsid w:val="00013530"/>
    <w:rsid w:val="0001459B"/>
    <w:rsid w:val="00016839"/>
    <w:rsid w:val="000174A1"/>
    <w:rsid w:val="00017581"/>
    <w:rsid w:val="00020EBF"/>
    <w:rsid w:val="0002201D"/>
    <w:rsid w:val="0002320E"/>
    <w:rsid w:val="00023CAA"/>
    <w:rsid w:val="00024A5E"/>
    <w:rsid w:val="0002524E"/>
    <w:rsid w:val="00025C71"/>
    <w:rsid w:val="00026638"/>
    <w:rsid w:val="0002763F"/>
    <w:rsid w:val="00031342"/>
    <w:rsid w:val="000327A4"/>
    <w:rsid w:val="00032EC7"/>
    <w:rsid w:val="00035334"/>
    <w:rsid w:val="00035B74"/>
    <w:rsid w:val="00035D41"/>
    <w:rsid w:val="00035D59"/>
    <w:rsid w:val="00035F5C"/>
    <w:rsid w:val="00036192"/>
    <w:rsid w:val="000375A4"/>
    <w:rsid w:val="00037ABC"/>
    <w:rsid w:val="00037E51"/>
    <w:rsid w:val="00041542"/>
    <w:rsid w:val="0004155F"/>
    <w:rsid w:val="00041DB8"/>
    <w:rsid w:val="00042434"/>
    <w:rsid w:val="00043DF9"/>
    <w:rsid w:val="00044128"/>
    <w:rsid w:val="00047B82"/>
    <w:rsid w:val="00050200"/>
    <w:rsid w:val="00050C5E"/>
    <w:rsid w:val="00050FDD"/>
    <w:rsid w:val="000512F3"/>
    <w:rsid w:val="00051472"/>
    <w:rsid w:val="00051535"/>
    <w:rsid w:val="0005198C"/>
    <w:rsid w:val="00051CA1"/>
    <w:rsid w:val="00051F35"/>
    <w:rsid w:val="0005220D"/>
    <w:rsid w:val="00056908"/>
    <w:rsid w:val="00056F0C"/>
    <w:rsid w:val="00057A07"/>
    <w:rsid w:val="00060957"/>
    <w:rsid w:val="00060D09"/>
    <w:rsid w:val="00060EEB"/>
    <w:rsid w:val="00060F2D"/>
    <w:rsid w:val="00061DE0"/>
    <w:rsid w:val="0006271E"/>
    <w:rsid w:val="00062F0C"/>
    <w:rsid w:val="00063151"/>
    <w:rsid w:val="0006326D"/>
    <w:rsid w:val="0006690A"/>
    <w:rsid w:val="00066EA7"/>
    <w:rsid w:val="000670A7"/>
    <w:rsid w:val="00067620"/>
    <w:rsid w:val="00067976"/>
    <w:rsid w:val="000700F6"/>
    <w:rsid w:val="000705D0"/>
    <w:rsid w:val="00070655"/>
    <w:rsid w:val="000709A2"/>
    <w:rsid w:val="000711FF"/>
    <w:rsid w:val="00071985"/>
    <w:rsid w:val="000722B8"/>
    <w:rsid w:val="000726BF"/>
    <w:rsid w:val="00072DA9"/>
    <w:rsid w:val="0007355E"/>
    <w:rsid w:val="00073B19"/>
    <w:rsid w:val="00073CA0"/>
    <w:rsid w:val="00073F39"/>
    <w:rsid w:val="000745BF"/>
    <w:rsid w:val="00075789"/>
    <w:rsid w:val="000763AA"/>
    <w:rsid w:val="000764D5"/>
    <w:rsid w:val="000772F0"/>
    <w:rsid w:val="00077E72"/>
    <w:rsid w:val="00080540"/>
    <w:rsid w:val="00080699"/>
    <w:rsid w:val="00080BBD"/>
    <w:rsid w:val="00081113"/>
    <w:rsid w:val="00081368"/>
    <w:rsid w:val="00081900"/>
    <w:rsid w:val="000819E0"/>
    <w:rsid w:val="0008244C"/>
    <w:rsid w:val="0008315D"/>
    <w:rsid w:val="000839E8"/>
    <w:rsid w:val="00085511"/>
    <w:rsid w:val="0008690E"/>
    <w:rsid w:val="00087327"/>
    <w:rsid w:val="00087440"/>
    <w:rsid w:val="00087546"/>
    <w:rsid w:val="00087DCE"/>
    <w:rsid w:val="00087E52"/>
    <w:rsid w:val="00087FF9"/>
    <w:rsid w:val="00091DE8"/>
    <w:rsid w:val="0009339B"/>
    <w:rsid w:val="000945FC"/>
    <w:rsid w:val="00094DD3"/>
    <w:rsid w:val="00095A8F"/>
    <w:rsid w:val="00095E91"/>
    <w:rsid w:val="0009640E"/>
    <w:rsid w:val="00096DC5"/>
    <w:rsid w:val="0009715A"/>
    <w:rsid w:val="00097D02"/>
    <w:rsid w:val="000A031F"/>
    <w:rsid w:val="000A0D0B"/>
    <w:rsid w:val="000A1EFF"/>
    <w:rsid w:val="000A217D"/>
    <w:rsid w:val="000A2B00"/>
    <w:rsid w:val="000A307C"/>
    <w:rsid w:val="000A323E"/>
    <w:rsid w:val="000A368B"/>
    <w:rsid w:val="000A3951"/>
    <w:rsid w:val="000A43AA"/>
    <w:rsid w:val="000A44EB"/>
    <w:rsid w:val="000A4654"/>
    <w:rsid w:val="000A4820"/>
    <w:rsid w:val="000A4CDA"/>
    <w:rsid w:val="000A5442"/>
    <w:rsid w:val="000A729A"/>
    <w:rsid w:val="000A7C39"/>
    <w:rsid w:val="000A7CD1"/>
    <w:rsid w:val="000B025D"/>
    <w:rsid w:val="000B0661"/>
    <w:rsid w:val="000B0744"/>
    <w:rsid w:val="000B14F1"/>
    <w:rsid w:val="000B1B67"/>
    <w:rsid w:val="000B258B"/>
    <w:rsid w:val="000B2EEB"/>
    <w:rsid w:val="000B462E"/>
    <w:rsid w:val="000B4FC8"/>
    <w:rsid w:val="000B5652"/>
    <w:rsid w:val="000B5747"/>
    <w:rsid w:val="000B76A3"/>
    <w:rsid w:val="000B7C8E"/>
    <w:rsid w:val="000C0066"/>
    <w:rsid w:val="000C0C1A"/>
    <w:rsid w:val="000C16E5"/>
    <w:rsid w:val="000C1F05"/>
    <w:rsid w:val="000C22F2"/>
    <w:rsid w:val="000C25BA"/>
    <w:rsid w:val="000C264C"/>
    <w:rsid w:val="000C2AAD"/>
    <w:rsid w:val="000C30B0"/>
    <w:rsid w:val="000C3205"/>
    <w:rsid w:val="000C3733"/>
    <w:rsid w:val="000C3B91"/>
    <w:rsid w:val="000C3E53"/>
    <w:rsid w:val="000C4FFC"/>
    <w:rsid w:val="000C572E"/>
    <w:rsid w:val="000C6666"/>
    <w:rsid w:val="000C6DF0"/>
    <w:rsid w:val="000C7537"/>
    <w:rsid w:val="000C7718"/>
    <w:rsid w:val="000D04F1"/>
    <w:rsid w:val="000D0B68"/>
    <w:rsid w:val="000D1AAF"/>
    <w:rsid w:val="000D2DBC"/>
    <w:rsid w:val="000D3A5A"/>
    <w:rsid w:val="000D4D43"/>
    <w:rsid w:val="000D5B9C"/>
    <w:rsid w:val="000D6155"/>
    <w:rsid w:val="000D6B0B"/>
    <w:rsid w:val="000D71A6"/>
    <w:rsid w:val="000E0502"/>
    <w:rsid w:val="000E174E"/>
    <w:rsid w:val="000E3501"/>
    <w:rsid w:val="000E358E"/>
    <w:rsid w:val="000E3679"/>
    <w:rsid w:val="000E42AF"/>
    <w:rsid w:val="000E46AF"/>
    <w:rsid w:val="000E4CE1"/>
    <w:rsid w:val="000E5E7B"/>
    <w:rsid w:val="000E68D7"/>
    <w:rsid w:val="000E6E0F"/>
    <w:rsid w:val="000E7971"/>
    <w:rsid w:val="000F0283"/>
    <w:rsid w:val="000F0BD5"/>
    <w:rsid w:val="000F1392"/>
    <w:rsid w:val="000F14AA"/>
    <w:rsid w:val="000F1664"/>
    <w:rsid w:val="000F17CE"/>
    <w:rsid w:val="000F2981"/>
    <w:rsid w:val="000F3712"/>
    <w:rsid w:val="000F42A7"/>
    <w:rsid w:val="000F5251"/>
    <w:rsid w:val="000F5FDA"/>
    <w:rsid w:val="000F6704"/>
    <w:rsid w:val="000F6AD9"/>
    <w:rsid w:val="000F6B91"/>
    <w:rsid w:val="00101152"/>
    <w:rsid w:val="00102BFB"/>
    <w:rsid w:val="00104325"/>
    <w:rsid w:val="00106E74"/>
    <w:rsid w:val="00107C31"/>
    <w:rsid w:val="001101C2"/>
    <w:rsid w:val="0011020C"/>
    <w:rsid w:val="00111615"/>
    <w:rsid w:val="0011359A"/>
    <w:rsid w:val="00113658"/>
    <w:rsid w:val="001139EF"/>
    <w:rsid w:val="00115BB7"/>
    <w:rsid w:val="00116BFB"/>
    <w:rsid w:val="001170E7"/>
    <w:rsid w:val="001176BD"/>
    <w:rsid w:val="00117875"/>
    <w:rsid w:val="00117DC5"/>
    <w:rsid w:val="001208AD"/>
    <w:rsid w:val="00120A17"/>
    <w:rsid w:val="00122008"/>
    <w:rsid w:val="00122C56"/>
    <w:rsid w:val="00123B19"/>
    <w:rsid w:val="00123D0C"/>
    <w:rsid w:val="001253D9"/>
    <w:rsid w:val="00126D85"/>
    <w:rsid w:val="00126FDE"/>
    <w:rsid w:val="001276CD"/>
    <w:rsid w:val="00127C1D"/>
    <w:rsid w:val="0013079A"/>
    <w:rsid w:val="00131208"/>
    <w:rsid w:val="001326AB"/>
    <w:rsid w:val="00134481"/>
    <w:rsid w:val="00134A85"/>
    <w:rsid w:val="00134DA5"/>
    <w:rsid w:val="00135719"/>
    <w:rsid w:val="00136289"/>
    <w:rsid w:val="0013690E"/>
    <w:rsid w:val="00136B96"/>
    <w:rsid w:val="00136CF6"/>
    <w:rsid w:val="00137514"/>
    <w:rsid w:val="00140DAC"/>
    <w:rsid w:val="001413CD"/>
    <w:rsid w:val="00141DE2"/>
    <w:rsid w:val="001422C7"/>
    <w:rsid w:val="00142727"/>
    <w:rsid w:val="001452B9"/>
    <w:rsid w:val="001458EF"/>
    <w:rsid w:val="00146131"/>
    <w:rsid w:val="00146464"/>
    <w:rsid w:val="00146D62"/>
    <w:rsid w:val="0014774C"/>
    <w:rsid w:val="00147EF0"/>
    <w:rsid w:val="00150180"/>
    <w:rsid w:val="00151322"/>
    <w:rsid w:val="00152BB0"/>
    <w:rsid w:val="00152E63"/>
    <w:rsid w:val="00153334"/>
    <w:rsid w:val="00153925"/>
    <w:rsid w:val="00153950"/>
    <w:rsid w:val="00153A5E"/>
    <w:rsid w:val="00153ADF"/>
    <w:rsid w:val="00154080"/>
    <w:rsid w:val="001554A1"/>
    <w:rsid w:val="00155EA7"/>
    <w:rsid w:val="00157546"/>
    <w:rsid w:val="0015761E"/>
    <w:rsid w:val="001607FB"/>
    <w:rsid w:val="00160DF3"/>
    <w:rsid w:val="0016112B"/>
    <w:rsid w:val="00161424"/>
    <w:rsid w:val="00161CEA"/>
    <w:rsid w:val="0016343D"/>
    <w:rsid w:val="00163CCB"/>
    <w:rsid w:val="00166264"/>
    <w:rsid w:val="00166332"/>
    <w:rsid w:val="0016709A"/>
    <w:rsid w:val="00167CA5"/>
    <w:rsid w:val="00170634"/>
    <w:rsid w:val="00171FD7"/>
    <w:rsid w:val="001724F1"/>
    <w:rsid w:val="00172DE6"/>
    <w:rsid w:val="00173251"/>
    <w:rsid w:val="00173C51"/>
    <w:rsid w:val="00176E5B"/>
    <w:rsid w:val="00176F7F"/>
    <w:rsid w:val="001778FB"/>
    <w:rsid w:val="00177B49"/>
    <w:rsid w:val="00177FB0"/>
    <w:rsid w:val="00180314"/>
    <w:rsid w:val="001827E8"/>
    <w:rsid w:val="00183F9F"/>
    <w:rsid w:val="00185562"/>
    <w:rsid w:val="00185AE0"/>
    <w:rsid w:val="00185E38"/>
    <w:rsid w:val="00187637"/>
    <w:rsid w:val="00187C42"/>
    <w:rsid w:val="001902A2"/>
    <w:rsid w:val="00191AD2"/>
    <w:rsid w:val="0019272A"/>
    <w:rsid w:val="0019303F"/>
    <w:rsid w:val="00195150"/>
    <w:rsid w:val="00195ED3"/>
    <w:rsid w:val="001962B1"/>
    <w:rsid w:val="001969E4"/>
    <w:rsid w:val="001A1139"/>
    <w:rsid w:val="001A1167"/>
    <w:rsid w:val="001A2324"/>
    <w:rsid w:val="001A24D2"/>
    <w:rsid w:val="001A251E"/>
    <w:rsid w:val="001A26DE"/>
    <w:rsid w:val="001A2C87"/>
    <w:rsid w:val="001A2D7E"/>
    <w:rsid w:val="001A2F51"/>
    <w:rsid w:val="001A3D69"/>
    <w:rsid w:val="001A4D3A"/>
    <w:rsid w:val="001A4DFC"/>
    <w:rsid w:val="001A6F1B"/>
    <w:rsid w:val="001A7A5B"/>
    <w:rsid w:val="001B0626"/>
    <w:rsid w:val="001B0B34"/>
    <w:rsid w:val="001B1117"/>
    <w:rsid w:val="001B17CE"/>
    <w:rsid w:val="001B1A01"/>
    <w:rsid w:val="001B2D76"/>
    <w:rsid w:val="001B3311"/>
    <w:rsid w:val="001B3675"/>
    <w:rsid w:val="001B5429"/>
    <w:rsid w:val="001B5538"/>
    <w:rsid w:val="001B5D27"/>
    <w:rsid w:val="001B6551"/>
    <w:rsid w:val="001B6C6C"/>
    <w:rsid w:val="001B743F"/>
    <w:rsid w:val="001B7974"/>
    <w:rsid w:val="001B7B37"/>
    <w:rsid w:val="001C0287"/>
    <w:rsid w:val="001C07FB"/>
    <w:rsid w:val="001C084D"/>
    <w:rsid w:val="001C194D"/>
    <w:rsid w:val="001C2044"/>
    <w:rsid w:val="001C2299"/>
    <w:rsid w:val="001C257E"/>
    <w:rsid w:val="001C27BF"/>
    <w:rsid w:val="001C2CAD"/>
    <w:rsid w:val="001C332A"/>
    <w:rsid w:val="001C356B"/>
    <w:rsid w:val="001C647D"/>
    <w:rsid w:val="001C6CDA"/>
    <w:rsid w:val="001D0845"/>
    <w:rsid w:val="001D0C13"/>
    <w:rsid w:val="001D0D60"/>
    <w:rsid w:val="001D339F"/>
    <w:rsid w:val="001D3659"/>
    <w:rsid w:val="001D393D"/>
    <w:rsid w:val="001D4718"/>
    <w:rsid w:val="001D47EE"/>
    <w:rsid w:val="001D4A39"/>
    <w:rsid w:val="001D61FB"/>
    <w:rsid w:val="001D7A6C"/>
    <w:rsid w:val="001E063E"/>
    <w:rsid w:val="001E0B4C"/>
    <w:rsid w:val="001E1677"/>
    <w:rsid w:val="001E1AA5"/>
    <w:rsid w:val="001E1D0E"/>
    <w:rsid w:val="001E3791"/>
    <w:rsid w:val="001E4DD3"/>
    <w:rsid w:val="001E4E04"/>
    <w:rsid w:val="001E58F3"/>
    <w:rsid w:val="001E5F1E"/>
    <w:rsid w:val="001E6021"/>
    <w:rsid w:val="001E6395"/>
    <w:rsid w:val="001E6E21"/>
    <w:rsid w:val="001F11BA"/>
    <w:rsid w:val="001F1952"/>
    <w:rsid w:val="001F1EF5"/>
    <w:rsid w:val="001F2234"/>
    <w:rsid w:val="001F2C4C"/>
    <w:rsid w:val="001F3C04"/>
    <w:rsid w:val="001F5164"/>
    <w:rsid w:val="001F5213"/>
    <w:rsid w:val="001F6D57"/>
    <w:rsid w:val="0020042A"/>
    <w:rsid w:val="00200A0D"/>
    <w:rsid w:val="00201852"/>
    <w:rsid w:val="00201C7E"/>
    <w:rsid w:val="00202807"/>
    <w:rsid w:val="002033CF"/>
    <w:rsid w:val="002046A7"/>
    <w:rsid w:val="0020658D"/>
    <w:rsid w:val="002069B0"/>
    <w:rsid w:val="00211009"/>
    <w:rsid w:val="002124CA"/>
    <w:rsid w:val="00214311"/>
    <w:rsid w:val="002149C0"/>
    <w:rsid w:val="002151DD"/>
    <w:rsid w:val="00215B4C"/>
    <w:rsid w:val="00216E9C"/>
    <w:rsid w:val="00220267"/>
    <w:rsid w:val="00220B52"/>
    <w:rsid w:val="00222CED"/>
    <w:rsid w:val="002244B0"/>
    <w:rsid w:val="00225B67"/>
    <w:rsid w:val="002275D7"/>
    <w:rsid w:val="00227BE3"/>
    <w:rsid w:val="002302DD"/>
    <w:rsid w:val="00230375"/>
    <w:rsid w:val="00230D93"/>
    <w:rsid w:val="00231CD4"/>
    <w:rsid w:val="00232C65"/>
    <w:rsid w:val="002331C8"/>
    <w:rsid w:val="002331FD"/>
    <w:rsid w:val="00233B1C"/>
    <w:rsid w:val="00233FF3"/>
    <w:rsid w:val="00233FF5"/>
    <w:rsid w:val="0023585D"/>
    <w:rsid w:val="00237BFA"/>
    <w:rsid w:val="00240A37"/>
    <w:rsid w:val="0024107A"/>
    <w:rsid w:val="002411A8"/>
    <w:rsid w:val="00241D5E"/>
    <w:rsid w:val="00242B6A"/>
    <w:rsid w:val="00243C85"/>
    <w:rsid w:val="00244C31"/>
    <w:rsid w:val="00244C85"/>
    <w:rsid w:val="00244D2B"/>
    <w:rsid w:val="00245ED9"/>
    <w:rsid w:val="00247885"/>
    <w:rsid w:val="002500EC"/>
    <w:rsid w:val="002519B5"/>
    <w:rsid w:val="00252529"/>
    <w:rsid w:val="002533F0"/>
    <w:rsid w:val="00254DA5"/>
    <w:rsid w:val="00255613"/>
    <w:rsid w:val="0025622C"/>
    <w:rsid w:val="00257AD6"/>
    <w:rsid w:val="0026039B"/>
    <w:rsid w:val="0026093A"/>
    <w:rsid w:val="00261697"/>
    <w:rsid w:val="002643A8"/>
    <w:rsid w:val="00264EA8"/>
    <w:rsid w:val="0026532C"/>
    <w:rsid w:val="00265927"/>
    <w:rsid w:val="00265F13"/>
    <w:rsid w:val="00266686"/>
    <w:rsid w:val="002669EA"/>
    <w:rsid w:val="00267876"/>
    <w:rsid w:val="00267B93"/>
    <w:rsid w:val="00270603"/>
    <w:rsid w:val="00271CE3"/>
    <w:rsid w:val="002724D5"/>
    <w:rsid w:val="00272B0C"/>
    <w:rsid w:val="002731B5"/>
    <w:rsid w:val="002743EA"/>
    <w:rsid w:val="002745C5"/>
    <w:rsid w:val="002747E9"/>
    <w:rsid w:val="002748B1"/>
    <w:rsid w:val="00274BC0"/>
    <w:rsid w:val="00275847"/>
    <w:rsid w:val="00276E10"/>
    <w:rsid w:val="00276FFE"/>
    <w:rsid w:val="00277D68"/>
    <w:rsid w:val="0028053E"/>
    <w:rsid w:val="0028056E"/>
    <w:rsid w:val="002824C0"/>
    <w:rsid w:val="002845E2"/>
    <w:rsid w:val="00284FAC"/>
    <w:rsid w:val="002858A8"/>
    <w:rsid w:val="00285E91"/>
    <w:rsid w:val="0028602C"/>
    <w:rsid w:val="00286428"/>
    <w:rsid w:val="00286443"/>
    <w:rsid w:val="002874FE"/>
    <w:rsid w:val="00290469"/>
    <w:rsid w:val="002907E0"/>
    <w:rsid w:val="00293AA8"/>
    <w:rsid w:val="002940CB"/>
    <w:rsid w:val="002944CD"/>
    <w:rsid w:val="002945D4"/>
    <w:rsid w:val="002946E1"/>
    <w:rsid w:val="00294E95"/>
    <w:rsid w:val="002953C4"/>
    <w:rsid w:val="002960BD"/>
    <w:rsid w:val="00297312"/>
    <w:rsid w:val="002A1689"/>
    <w:rsid w:val="002A1933"/>
    <w:rsid w:val="002A25F3"/>
    <w:rsid w:val="002A2948"/>
    <w:rsid w:val="002A39CA"/>
    <w:rsid w:val="002A3EED"/>
    <w:rsid w:val="002A40A5"/>
    <w:rsid w:val="002A452E"/>
    <w:rsid w:val="002A68B3"/>
    <w:rsid w:val="002A7860"/>
    <w:rsid w:val="002B02B5"/>
    <w:rsid w:val="002B123D"/>
    <w:rsid w:val="002B13EC"/>
    <w:rsid w:val="002B1530"/>
    <w:rsid w:val="002B227C"/>
    <w:rsid w:val="002B246A"/>
    <w:rsid w:val="002B28C2"/>
    <w:rsid w:val="002B2E0F"/>
    <w:rsid w:val="002B394E"/>
    <w:rsid w:val="002B3E97"/>
    <w:rsid w:val="002B40C0"/>
    <w:rsid w:val="002B4699"/>
    <w:rsid w:val="002B6645"/>
    <w:rsid w:val="002B6BD4"/>
    <w:rsid w:val="002B6C04"/>
    <w:rsid w:val="002B7E1E"/>
    <w:rsid w:val="002C06D4"/>
    <w:rsid w:val="002C08CF"/>
    <w:rsid w:val="002C0B07"/>
    <w:rsid w:val="002C0DF2"/>
    <w:rsid w:val="002C1789"/>
    <w:rsid w:val="002C1B4C"/>
    <w:rsid w:val="002C2F99"/>
    <w:rsid w:val="002C32A0"/>
    <w:rsid w:val="002C3583"/>
    <w:rsid w:val="002C3E3B"/>
    <w:rsid w:val="002C3F29"/>
    <w:rsid w:val="002C4A1F"/>
    <w:rsid w:val="002C5778"/>
    <w:rsid w:val="002C6842"/>
    <w:rsid w:val="002D0E00"/>
    <w:rsid w:val="002D0EAA"/>
    <w:rsid w:val="002D0F4F"/>
    <w:rsid w:val="002D1368"/>
    <w:rsid w:val="002D140B"/>
    <w:rsid w:val="002D1904"/>
    <w:rsid w:val="002D1946"/>
    <w:rsid w:val="002D1D24"/>
    <w:rsid w:val="002D2000"/>
    <w:rsid w:val="002D44EE"/>
    <w:rsid w:val="002D58C2"/>
    <w:rsid w:val="002D59A5"/>
    <w:rsid w:val="002D6103"/>
    <w:rsid w:val="002D63AF"/>
    <w:rsid w:val="002D6DA0"/>
    <w:rsid w:val="002D7204"/>
    <w:rsid w:val="002D7793"/>
    <w:rsid w:val="002D7860"/>
    <w:rsid w:val="002E048A"/>
    <w:rsid w:val="002E1591"/>
    <w:rsid w:val="002E1F5C"/>
    <w:rsid w:val="002E2465"/>
    <w:rsid w:val="002E257E"/>
    <w:rsid w:val="002E2F3E"/>
    <w:rsid w:val="002E33A9"/>
    <w:rsid w:val="002E3A0B"/>
    <w:rsid w:val="002E3D80"/>
    <w:rsid w:val="002E4ABD"/>
    <w:rsid w:val="002E602E"/>
    <w:rsid w:val="002E70F1"/>
    <w:rsid w:val="002E786C"/>
    <w:rsid w:val="002F09FF"/>
    <w:rsid w:val="002F0A42"/>
    <w:rsid w:val="002F1092"/>
    <w:rsid w:val="002F11D6"/>
    <w:rsid w:val="002F19E5"/>
    <w:rsid w:val="002F2A5A"/>
    <w:rsid w:val="002F36F4"/>
    <w:rsid w:val="002F41F9"/>
    <w:rsid w:val="002F45FF"/>
    <w:rsid w:val="002F4E1D"/>
    <w:rsid w:val="002F53AF"/>
    <w:rsid w:val="002F5EF5"/>
    <w:rsid w:val="002F6880"/>
    <w:rsid w:val="002F6E9B"/>
    <w:rsid w:val="002F7D1F"/>
    <w:rsid w:val="002F7D20"/>
    <w:rsid w:val="002F7E8E"/>
    <w:rsid w:val="00300F65"/>
    <w:rsid w:val="0030116F"/>
    <w:rsid w:val="00302C2F"/>
    <w:rsid w:val="00302D41"/>
    <w:rsid w:val="0030326B"/>
    <w:rsid w:val="003036EB"/>
    <w:rsid w:val="00303B97"/>
    <w:rsid w:val="00304221"/>
    <w:rsid w:val="00304EFF"/>
    <w:rsid w:val="003078DA"/>
    <w:rsid w:val="003106E5"/>
    <w:rsid w:val="00311C54"/>
    <w:rsid w:val="00312803"/>
    <w:rsid w:val="00312F69"/>
    <w:rsid w:val="00313EF7"/>
    <w:rsid w:val="00314219"/>
    <w:rsid w:val="003142F0"/>
    <w:rsid w:val="003151AB"/>
    <w:rsid w:val="003152B2"/>
    <w:rsid w:val="00316753"/>
    <w:rsid w:val="00316CFA"/>
    <w:rsid w:val="003206EA"/>
    <w:rsid w:val="003207B1"/>
    <w:rsid w:val="00321765"/>
    <w:rsid w:val="003220AB"/>
    <w:rsid w:val="00322151"/>
    <w:rsid w:val="0032218A"/>
    <w:rsid w:val="00322B07"/>
    <w:rsid w:val="003258E5"/>
    <w:rsid w:val="00325B1F"/>
    <w:rsid w:val="00327428"/>
    <w:rsid w:val="003302E2"/>
    <w:rsid w:val="003303F9"/>
    <w:rsid w:val="00330738"/>
    <w:rsid w:val="00331207"/>
    <w:rsid w:val="003316E5"/>
    <w:rsid w:val="00333023"/>
    <w:rsid w:val="00333FD6"/>
    <w:rsid w:val="00335B22"/>
    <w:rsid w:val="003369BD"/>
    <w:rsid w:val="00336C4F"/>
    <w:rsid w:val="00337257"/>
    <w:rsid w:val="0034036F"/>
    <w:rsid w:val="00340900"/>
    <w:rsid w:val="003415EC"/>
    <w:rsid w:val="00342D02"/>
    <w:rsid w:val="0034353E"/>
    <w:rsid w:val="00344D7A"/>
    <w:rsid w:val="00345956"/>
    <w:rsid w:val="00347412"/>
    <w:rsid w:val="0034768D"/>
    <w:rsid w:val="00347A62"/>
    <w:rsid w:val="00350C52"/>
    <w:rsid w:val="00350EB6"/>
    <w:rsid w:val="00351055"/>
    <w:rsid w:val="00351EE1"/>
    <w:rsid w:val="00352F81"/>
    <w:rsid w:val="00353068"/>
    <w:rsid w:val="00353322"/>
    <w:rsid w:val="00355393"/>
    <w:rsid w:val="00356296"/>
    <w:rsid w:val="0035635A"/>
    <w:rsid w:val="00356756"/>
    <w:rsid w:val="00356A80"/>
    <w:rsid w:val="00356F70"/>
    <w:rsid w:val="00357ED1"/>
    <w:rsid w:val="0036096F"/>
    <w:rsid w:val="0036097E"/>
    <w:rsid w:val="00360AF4"/>
    <w:rsid w:val="00360EA6"/>
    <w:rsid w:val="00360F89"/>
    <w:rsid w:val="00361470"/>
    <w:rsid w:val="003618BD"/>
    <w:rsid w:val="0036195D"/>
    <w:rsid w:val="0036200B"/>
    <w:rsid w:val="0036222D"/>
    <w:rsid w:val="00362AC1"/>
    <w:rsid w:val="00362E4F"/>
    <w:rsid w:val="00364BA3"/>
    <w:rsid w:val="0036542F"/>
    <w:rsid w:val="003660F9"/>
    <w:rsid w:val="003668BB"/>
    <w:rsid w:val="00366F3E"/>
    <w:rsid w:val="00367CCE"/>
    <w:rsid w:val="0037057A"/>
    <w:rsid w:val="003722E8"/>
    <w:rsid w:val="003756B7"/>
    <w:rsid w:val="0037658E"/>
    <w:rsid w:val="0037682E"/>
    <w:rsid w:val="00377B1B"/>
    <w:rsid w:val="003801DD"/>
    <w:rsid w:val="00380F4A"/>
    <w:rsid w:val="00382AFD"/>
    <w:rsid w:val="003831D5"/>
    <w:rsid w:val="0038426F"/>
    <w:rsid w:val="0038699D"/>
    <w:rsid w:val="00386FA5"/>
    <w:rsid w:val="003870E6"/>
    <w:rsid w:val="00387B16"/>
    <w:rsid w:val="00387C69"/>
    <w:rsid w:val="00390277"/>
    <w:rsid w:val="003908EC"/>
    <w:rsid w:val="00391178"/>
    <w:rsid w:val="00391258"/>
    <w:rsid w:val="00391DA0"/>
    <w:rsid w:val="0039346A"/>
    <w:rsid w:val="003936AB"/>
    <w:rsid w:val="00393DC6"/>
    <w:rsid w:val="00395186"/>
    <w:rsid w:val="0039745E"/>
    <w:rsid w:val="003A07E2"/>
    <w:rsid w:val="003A09F5"/>
    <w:rsid w:val="003A1030"/>
    <w:rsid w:val="003A12BE"/>
    <w:rsid w:val="003A1B48"/>
    <w:rsid w:val="003A2F75"/>
    <w:rsid w:val="003A2F93"/>
    <w:rsid w:val="003A38F3"/>
    <w:rsid w:val="003A3C4F"/>
    <w:rsid w:val="003A42ED"/>
    <w:rsid w:val="003A5886"/>
    <w:rsid w:val="003A5C15"/>
    <w:rsid w:val="003A5E93"/>
    <w:rsid w:val="003A6648"/>
    <w:rsid w:val="003A6C90"/>
    <w:rsid w:val="003A77A8"/>
    <w:rsid w:val="003A796E"/>
    <w:rsid w:val="003A7CAF"/>
    <w:rsid w:val="003A7E22"/>
    <w:rsid w:val="003B0325"/>
    <w:rsid w:val="003B07DE"/>
    <w:rsid w:val="003B093D"/>
    <w:rsid w:val="003B0A37"/>
    <w:rsid w:val="003B11C2"/>
    <w:rsid w:val="003B1850"/>
    <w:rsid w:val="003B1B4E"/>
    <w:rsid w:val="003B4A69"/>
    <w:rsid w:val="003B54E5"/>
    <w:rsid w:val="003B5FA5"/>
    <w:rsid w:val="003C064D"/>
    <w:rsid w:val="003C0757"/>
    <w:rsid w:val="003C1564"/>
    <w:rsid w:val="003C2105"/>
    <w:rsid w:val="003C22F9"/>
    <w:rsid w:val="003C2CDE"/>
    <w:rsid w:val="003C2E3B"/>
    <w:rsid w:val="003C32D1"/>
    <w:rsid w:val="003C3E2B"/>
    <w:rsid w:val="003C4409"/>
    <w:rsid w:val="003C4839"/>
    <w:rsid w:val="003C4B70"/>
    <w:rsid w:val="003C50F2"/>
    <w:rsid w:val="003C564C"/>
    <w:rsid w:val="003C65A3"/>
    <w:rsid w:val="003C6785"/>
    <w:rsid w:val="003C7D9C"/>
    <w:rsid w:val="003D0EA1"/>
    <w:rsid w:val="003D1EDE"/>
    <w:rsid w:val="003D260B"/>
    <w:rsid w:val="003D2E31"/>
    <w:rsid w:val="003D3254"/>
    <w:rsid w:val="003D36B2"/>
    <w:rsid w:val="003D431E"/>
    <w:rsid w:val="003D54EF"/>
    <w:rsid w:val="003D57EE"/>
    <w:rsid w:val="003D5B07"/>
    <w:rsid w:val="003D6CC8"/>
    <w:rsid w:val="003D6D42"/>
    <w:rsid w:val="003D7164"/>
    <w:rsid w:val="003E00C1"/>
    <w:rsid w:val="003E0473"/>
    <w:rsid w:val="003E175B"/>
    <w:rsid w:val="003E2CEB"/>
    <w:rsid w:val="003E2E43"/>
    <w:rsid w:val="003E31CA"/>
    <w:rsid w:val="003E38EB"/>
    <w:rsid w:val="003E4731"/>
    <w:rsid w:val="003E743D"/>
    <w:rsid w:val="003E7587"/>
    <w:rsid w:val="003F0389"/>
    <w:rsid w:val="003F068B"/>
    <w:rsid w:val="003F0E17"/>
    <w:rsid w:val="003F163C"/>
    <w:rsid w:val="003F1A48"/>
    <w:rsid w:val="003F392F"/>
    <w:rsid w:val="003F4441"/>
    <w:rsid w:val="003F4579"/>
    <w:rsid w:val="003F4E5C"/>
    <w:rsid w:val="003F5267"/>
    <w:rsid w:val="003F564E"/>
    <w:rsid w:val="003F6575"/>
    <w:rsid w:val="003F67E4"/>
    <w:rsid w:val="003F7092"/>
    <w:rsid w:val="003F70CE"/>
    <w:rsid w:val="003F7FE8"/>
    <w:rsid w:val="004004DF"/>
    <w:rsid w:val="0040097F"/>
    <w:rsid w:val="00400CAA"/>
    <w:rsid w:val="00404FC4"/>
    <w:rsid w:val="004068F7"/>
    <w:rsid w:val="00406C9C"/>
    <w:rsid w:val="004103A7"/>
    <w:rsid w:val="00410741"/>
    <w:rsid w:val="00412792"/>
    <w:rsid w:val="00412793"/>
    <w:rsid w:val="00412B4C"/>
    <w:rsid w:val="004145A4"/>
    <w:rsid w:val="00415DC2"/>
    <w:rsid w:val="00417460"/>
    <w:rsid w:val="0041752D"/>
    <w:rsid w:val="004178E1"/>
    <w:rsid w:val="00420200"/>
    <w:rsid w:val="00420736"/>
    <w:rsid w:val="00422A31"/>
    <w:rsid w:val="00422C67"/>
    <w:rsid w:val="00422D8F"/>
    <w:rsid w:val="00422E4D"/>
    <w:rsid w:val="004239C8"/>
    <w:rsid w:val="00423CC8"/>
    <w:rsid w:val="00423D52"/>
    <w:rsid w:val="004242DE"/>
    <w:rsid w:val="004251D2"/>
    <w:rsid w:val="00425387"/>
    <w:rsid w:val="00425851"/>
    <w:rsid w:val="00425FF1"/>
    <w:rsid w:val="00427C3F"/>
    <w:rsid w:val="00427F14"/>
    <w:rsid w:val="00430581"/>
    <w:rsid w:val="004305A4"/>
    <w:rsid w:val="00430F2A"/>
    <w:rsid w:val="004321A1"/>
    <w:rsid w:val="004326BA"/>
    <w:rsid w:val="00433DC0"/>
    <w:rsid w:val="00433F2F"/>
    <w:rsid w:val="004341A1"/>
    <w:rsid w:val="00434347"/>
    <w:rsid w:val="004364FD"/>
    <w:rsid w:val="0043681D"/>
    <w:rsid w:val="004369F9"/>
    <w:rsid w:val="00436B11"/>
    <w:rsid w:val="00436D20"/>
    <w:rsid w:val="00437470"/>
    <w:rsid w:val="00442382"/>
    <w:rsid w:val="00442812"/>
    <w:rsid w:val="0044370B"/>
    <w:rsid w:val="00443C2E"/>
    <w:rsid w:val="00443CAE"/>
    <w:rsid w:val="00444613"/>
    <w:rsid w:val="00445B4B"/>
    <w:rsid w:val="004471DA"/>
    <w:rsid w:val="00450496"/>
    <w:rsid w:val="004510A5"/>
    <w:rsid w:val="00451470"/>
    <w:rsid w:val="00451F23"/>
    <w:rsid w:val="004523AE"/>
    <w:rsid w:val="0045257A"/>
    <w:rsid w:val="00453176"/>
    <w:rsid w:val="004532A7"/>
    <w:rsid w:val="00453EB8"/>
    <w:rsid w:val="00454939"/>
    <w:rsid w:val="004561D4"/>
    <w:rsid w:val="004568F8"/>
    <w:rsid w:val="00456B08"/>
    <w:rsid w:val="00456D0F"/>
    <w:rsid w:val="00457A3A"/>
    <w:rsid w:val="004604B9"/>
    <w:rsid w:val="004605DC"/>
    <w:rsid w:val="00460E8D"/>
    <w:rsid w:val="004613DA"/>
    <w:rsid w:val="0046239D"/>
    <w:rsid w:val="0046269A"/>
    <w:rsid w:val="00462E16"/>
    <w:rsid w:val="004636D5"/>
    <w:rsid w:val="00463978"/>
    <w:rsid w:val="00465048"/>
    <w:rsid w:val="00465353"/>
    <w:rsid w:val="00465D56"/>
    <w:rsid w:val="0046657F"/>
    <w:rsid w:val="00467953"/>
    <w:rsid w:val="00467C6C"/>
    <w:rsid w:val="004702AA"/>
    <w:rsid w:val="0047043F"/>
    <w:rsid w:val="004709F3"/>
    <w:rsid w:val="00470C27"/>
    <w:rsid w:val="00470F4F"/>
    <w:rsid w:val="00472B53"/>
    <w:rsid w:val="00474CB0"/>
    <w:rsid w:val="004760D4"/>
    <w:rsid w:val="00482555"/>
    <w:rsid w:val="00485027"/>
    <w:rsid w:val="0048548A"/>
    <w:rsid w:val="00485529"/>
    <w:rsid w:val="00486044"/>
    <w:rsid w:val="004910F9"/>
    <w:rsid w:val="0049146E"/>
    <w:rsid w:val="00492C6C"/>
    <w:rsid w:val="00492D82"/>
    <w:rsid w:val="00493C46"/>
    <w:rsid w:val="00494F5B"/>
    <w:rsid w:val="00495180"/>
    <w:rsid w:val="0049521F"/>
    <w:rsid w:val="004956A5"/>
    <w:rsid w:val="00495BED"/>
    <w:rsid w:val="00495E1F"/>
    <w:rsid w:val="00496162"/>
    <w:rsid w:val="00496528"/>
    <w:rsid w:val="00496861"/>
    <w:rsid w:val="004A0577"/>
    <w:rsid w:val="004A0D91"/>
    <w:rsid w:val="004A0E2A"/>
    <w:rsid w:val="004A0EA0"/>
    <w:rsid w:val="004A102D"/>
    <w:rsid w:val="004A129B"/>
    <w:rsid w:val="004A2D59"/>
    <w:rsid w:val="004A2E4E"/>
    <w:rsid w:val="004A2FF5"/>
    <w:rsid w:val="004A35EC"/>
    <w:rsid w:val="004A386F"/>
    <w:rsid w:val="004A5A24"/>
    <w:rsid w:val="004A5B8E"/>
    <w:rsid w:val="004A6376"/>
    <w:rsid w:val="004A67A5"/>
    <w:rsid w:val="004A6B96"/>
    <w:rsid w:val="004A7983"/>
    <w:rsid w:val="004A7A07"/>
    <w:rsid w:val="004A7A20"/>
    <w:rsid w:val="004A7AAF"/>
    <w:rsid w:val="004B0445"/>
    <w:rsid w:val="004B0F97"/>
    <w:rsid w:val="004B100C"/>
    <w:rsid w:val="004B16A0"/>
    <w:rsid w:val="004B1A4C"/>
    <w:rsid w:val="004B25D3"/>
    <w:rsid w:val="004B2E87"/>
    <w:rsid w:val="004B372B"/>
    <w:rsid w:val="004B3D3C"/>
    <w:rsid w:val="004B497F"/>
    <w:rsid w:val="004B57D4"/>
    <w:rsid w:val="004B5B51"/>
    <w:rsid w:val="004B5FC7"/>
    <w:rsid w:val="004B70AA"/>
    <w:rsid w:val="004C0AB6"/>
    <w:rsid w:val="004C193C"/>
    <w:rsid w:val="004C338F"/>
    <w:rsid w:val="004C38CC"/>
    <w:rsid w:val="004C3B9D"/>
    <w:rsid w:val="004C3E7D"/>
    <w:rsid w:val="004C488F"/>
    <w:rsid w:val="004C492E"/>
    <w:rsid w:val="004C4932"/>
    <w:rsid w:val="004C6F74"/>
    <w:rsid w:val="004C7306"/>
    <w:rsid w:val="004C73EC"/>
    <w:rsid w:val="004C7E5E"/>
    <w:rsid w:val="004D0052"/>
    <w:rsid w:val="004D00B7"/>
    <w:rsid w:val="004D0186"/>
    <w:rsid w:val="004D06C2"/>
    <w:rsid w:val="004D1223"/>
    <w:rsid w:val="004D1493"/>
    <w:rsid w:val="004D226E"/>
    <w:rsid w:val="004D232D"/>
    <w:rsid w:val="004D2E3D"/>
    <w:rsid w:val="004D31C1"/>
    <w:rsid w:val="004D496C"/>
    <w:rsid w:val="004D54C0"/>
    <w:rsid w:val="004D55B5"/>
    <w:rsid w:val="004D579C"/>
    <w:rsid w:val="004D596D"/>
    <w:rsid w:val="004D5BB4"/>
    <w:rsid w:val="004D5CEB"/>
    <w:rsid w:val="004D5FC1"/>
    <w:rsid w:val="004D6173"/>
    <w:rsid w:val="004D66BC"/>
    <w:rsid w:val="004D6805"/>
    <w:rsid w:val="004D724D"/>
    <w:rsid w:val="004E12A9"/>
    <w:rsid w:val="004E1416"/>
    <w:rsid w:val="004E27D3"/>
    <w:rsid w:val="004E4465"/>
    <w:rsid w:val="004E4A8F"/>
    <w:rsid w:val="004E4D21"/>
    <w:rsid w:val="004E5E54"/>
    <w:rsid w:val="004E61E6"/>
    <w:rsid w:val="004E6500"/>
    <w:rsid w:val="004F03CD"/>
    <w:rsid w:val="004F0746"/>
    <w:rsid w:val="004F0BB9"/>
    <w:rsid w:val="004F167F"/>
    <w:rsid w:val="004F1F8B"/>
    <w:rsid w:val="004F2103"/>
    <w:rsid w:val="004F2C23"/>
    <w:rsid w:val="004F393B"/>
    <w:rsid w:val="004F3D25"/>
    <w:rsid w:val="004F41CF"/>
    <w:rsid w:val="004F42F1"/>
    <w:rsid w:val="004F4300"/>
    <w:rsid w:val="004F44ED"/>
    <w:rsid w:val="004F4645"/>
    <w:rsid w:val="004F47E7"/>
    <w:rsid w:val="004F494A"/>
    <w:rsid w:val="004F523F"/>
    <w:rsid w:val="004F5590"/>
    <w:rsid w:val="004F6A19"/>
    <w:rsid w:val="004F6C99"/>
    <w:rsid w:val="005017BC"/>
    <w:rsid w:val="00501A93"/>
    <w:rsid w:val="00501BFF"/>
    <w:rsid w:val="0050759B"/>
    <w:rsid w:val="005077EA"/>
    <w:rsid w:val="00507820"/>
    <w:rsid w:val="00507C9C"/>
    <w:rsid w:val="00510851"/>
    <w:rsid w:val="0051104C"/>
    <w:rsid w:val="005129AC"/>
    <w:rsid w:val="005130CC"/>
    <w:rsid w:val="00513D09"/>
    <w:rsid w:val="00514335"/>
    <w:rsid w:val="0051448C"/>
    <w:rsid w:val="00514C8E"/>
    <w:rsid w:val="00514F90"/>
    <w:rsid w:val="005151BB"/>
    <w:rsid w:val="0051574B"/>
    <w:rsid w:val="005157F7"/>
    <w:rsid w:val="00517597"/>
    <w:rsid w:val="00517BC3"/>
    <w:rsid w:val="00517DA7"/>
    <w:rsid w:val="00517E65"/>
    <w:rsid w:val="00521B3E"/>
    <w:rsid w:val="00521E3C"/>
    <w:rsid w:val="00521FA8"/>
    <w:rsid w:val="00522942"/>
    <w:rsid w:val="00523C4E"/>
    <w:rsid w:val="00523C50"/>
    <w:rsid w:val="00523E5D"/>
    <w:rsid w:val="00523E97"/>
    <w:rsid w:val="005247C8"/>
    <w:rsid w:val="00524AA2"/>
    <w:rsid w:val="00527B12"/>
    <w:rsid w:val="00530E99"/>
    <w:rsid w:val="005316FD"/>
    <w:rsid w:val="00531CED"/>
    <w:rsid w:val="00531D37"/>
    <w:rsid w:val="00531D75"/>
    <w:rsid w:val="005322E8"/>
    <w:rsid w:val="005330C6"/>
    <w:rsid w:val="00533269"/>
    <w:rsid w:val="00533784"/>
    <w:rsid w:val="00534E44"/>
    <w:rsid w:val="00535D13"/>
    <w:rsid w:val="00540554"/>
    <w:rsid w:val="00540E47"/>
    <w:rsid w:val="005411BE"/>
    <w:rsid w:val="005414F6"/>
    <w:rsid w:val="00542026"/>
    <w:rsid w:val="00542E6F"/>
    <w:rsid w:val="0054360C"/>
    <w:rsid w:val="00544710"/>
    <w:rsid w:val="0054517A"/>
    <w:rsid w:val="00545414"/>
    <w:rsid w:val="005461FA"/>
    <w:rsid w:val="00546202"/>
    <w:rsid w:val="005475DF"/>
    <w:rsid w:val="00547821"/>
    <w:rsid w:val="00547B29"/>
    <w:rsid w:val="0055025F"/>
    <w:rsid w:val="0055063D"/>
    <w:rsid w:val="00550CD4"/>
    <w:rsid w:val="00550D19"/>
    <w:rsid w:val="0055146A"/>
    <w:rsid w:val="005527C7"/>
    <w:rsid w:val="00552CBF"/>
    <w:rsid w:val="005530ED"/>
    <w:rsid w:val="00553101"/>
    <w:rsid w:val="00554053"/>
    <w:rsid w:val="0055487A"/>
    <w:rsid w:val="00554A40"/>
    <w:rsid w:val="005555BA"/>
    <w:rsid w:val="00555F6B"/>
    <w:rsid w:val="00556764"/>
    <w:rsid w:val="00556925"/>
    <w:rsid w:val="00556D3A"/>
    <w:rsid w:val="00557349"/>
    <w:rsid w:val="005576B2"/>
    <w:rsid w:val="00557B1A"/>
    <w:rsid w:val="00560729"/>
    <w:rsid w:val="00562394"/>
    <w:rsid w:val="00562AF8"/>
    <w:rsid w:val="00563B93"/>
    <w:rsid w:val="00563CB2"/>
    <w:rsid w:val="00563E66"/>
    <w:rsid w:val="00563E75"/>
    <w:rsid w:val="00564633"/>
    <w:rsid w:val="00564CA1"/>
    <w:rsid w:val="005664F8"/>
    <w:rsid w:val="00567658"/>
    <w:rsid w:val="00567B7C"/>
    <w:rsid w:val="005710C9"/>
    <w:rsid w:val="00571351"/>
    <w:rsid w:val="0057232D"/>
    <w:rsid w:val="00572930"/>
    <w:rsid w:val="00572E91"/>
    <w:rsid w:val="00573491"/>
    <w:rsid w:val="00573A3D"/>
    <w:rsid w:val="00574F2C"/>
    <w:rsid w:val="0057563A"/>
    <w:rsid w:val="00575C90"/>
    <w:rsid w:val="005765F7"/>
    <w:rsid w:val="00577910"/>
    <w:rsid w:val="00581E75"/>
    <w:rsid w:val="00583DD8"/>
    <w:rsid w:val="00584376"/>
    <w:rsid w:val="005843B6"/>
    <w:rsid w:val="00585050"/>
    <w:rsid w:val="00585209"/>
    <w:rsid w:val="005852FC"/>
    <w:rsid w:val="00585B15"/>
    <w:rsid w:val="00585D58"/>
    <w:rsid w:val="00586A6E"/>
    <w:rsid w:val="00586CEF"/>
    <w:rsid w:val="005875A2"/>
    <w:rsid w:val="005879AC"/>
    <w:rsid w:val="00590071"/>
    <w:rsid w:val="00590114"/>
    <w:rsid w:val="0059470E"/>
    <w:rsid w:val="00596797"/>
    <w:rsid w:val="005976AB"/>
    <w:rsid w:val="005A029C"/>
    <w:rsid w:val="005A17EA"/>
    <w:rsid w:val="005A29F9"/>
    <w:rsid w:val="005A3009"/>
    <w:rsid w:val="005A3233"/>
    <w:rsid w:val="005A3E11"/>
    <w:rsid w:val="005A4105"/>
    <w:rsid w:val="005A42C2"/>
    <w:rsid w:val="005A6D47"/>
    <w:rsid w:val="005A7566"/>
    <w:rsid w:val="005B0D2F"/>
    <w:rsid w:val="005B1150"/>
    <w:rsid w:val="005B21D2"/>
    <w:rsid w:val="005B2C55"/>
    <w:rsid w:val="005B3AF2"/>
    <w:rsid w:val="005B3B79"/>
    <w:rsid w:val="005B4654"/>
    <w:rsid w:val="005B47D4"/>
    <w:rsid w:val="005B4DCE"/>
    <w:rsid w:val="005B4F95"/>
    <w:rsid w:val="005B5CDD"/>
    <w:rsid w:val="005B6586"/>
    <w:rsid w:val="005B6ABA"/>
    <w:rsid w:val="005B6E84"/>
    <w:rsid w:val="005B77D7"/>
    <w:rsid w:val="005C0599"/>
    <w:rsid w:val="005C0708"/>
    <w:rsid w:val="005C1024"/>
    <w:rsid w:val="005C3907"/>
    <w:rsid w:val="005C3B24"/>
    <w:rsid w:val="005C3DFC"/>
    <w:rsid w:val="005C5154"/>
    <w:rsid w:val="005C5F48"/>
    <w:rsid w:val="005C69BD"/>
    <w:rsid w:val="005C6EA2"/>
    <w:rsid w:val="005D087B"/>
    <w:rsid w:val="005D179D"/>
    <w:rsid w:val="005D2071"/>
    <w:rsid w:val="005D33A0"/>
    <w:rsid w:val="005D36F9"/>
    <w:rsid w:val="005D5F60"/>
    <w:rsid w:val="005D5F6D"/>
    <w:rsid w:val="005D63CB"/>
    <w:rsid w:val="005D6B48"/>
    <w:rsid w:val="005D6BC9"/>
    <w:rsid w:val="005D7DB0"/>
    <w:rsid w:val="005E061F"/>
    <w:rsid w:val="005E07D7"/>
    <w:rsid w:val="005E0E2C"/>
    <w:rsid w:val="005E1C2B"/>
    <w:rsid w:val="005E22F8"/>
    <w:rsid w:val="005E25F6"/>
    <w:rsid w:val="005E2E27"/>
    <w:rsid w:val="005E2F3D"/>
    <w:rsid w:val="005E3924"/>
    <w:rsid w:val="005E52F6"/>
    <w:rsid w:val="005E5492"/>
    <w:rsid w:val="005E6A53"/>
    <w:rsid w:val="005E6A80"/>
    <w:rsid w:val="005E794D"/>
    <w:rsid w:val="005E7E45"/>
    <w:rsid w:val="005F0A31"/>
    <w:rsid w:val="005F12EA"/>
    <w:rsid w:val="005F19AB"/>
    <w:rsid w:val="005F1D4C"/>
    <w:rsid w:val="005F22A0"/>
    <w:rsid w:val="005F37D5"/>
    <w:rsid w:val="005F429D"/>
    <w:rsid w:val="005F5186"/>
    <w:rsid w:val="005F6C0B"/>
    <w:rsid w:val="005F70FE"/>
    <w:rsid w:val="005F71E4"/>
    <w:rsid w:val="0060078C"/>
    <w:rsid w:val="00600D9A"/>
    <w:rsid w:val="00602370"/>
    <w:rsid w:val="006027AA"/>
    <w:rsid w:val="006028CC"/>
    <w:rsid w:val="00603C33"/>
    <w:rsid w:val="006047DC"/>
    <w:rsid w:val="00604A26"/>
    <w:rsid w:val="00605FD0"/>
    <w:rsid w:val="006076A1"/>
    <w:rsid w:val="006078EC"/>
    <w:rsid w:val="00607EA3"/>
    <w:rsid w:val="00607EEE"/>
    <w:rsid w:val="00610286"/>
    <w:rsid w:val="006106E4"/>
    <w:rsid w:val="006113CE"/>
    <w:rsid w:val="0061147C"/>
    <w:rsid w:val="006117DC"/>
    <w:rsid w:val="00612E40"/>
    <w:rsid w:val="006130A3"/>
    <w:rsid w:val="00613205"/>
    <w:rsid w:val="006139A3"/>
    <w:rsid w:val="00614207"/>
    <w:rsid w:val="00615809"/>
    <w:rsid w:val="00616BD8"/>
    <w:rsid w:val="00616EB0"/>
    <w:rsid w:val="00616ED9"/>
    <w:rsid w:val="006179E3"/>
    <w:rsid w:val="006226FE"/>
    <w:rsid w:val="00622733"/>
    <w:rsid w:val="006230A6"/>
    <w:rsid w:val="0062328B"/>
    <w:rsid w:val="00623B51"/>
    <w:rsid w:val="006240F0"/>
    <w:rsid w:val="00624651"/>
    <w:rsid w:val="006259C3"/>
    <w:rsid w:val="00626CCE"/>
    <w:rsid w:val="00626D09"/>
    <w:rsid w:val="00626DF5"/>
    <w:rsid w:val="0062732B"/>
    <w:rsid w:val="00630AD9"/>
    <w:rsid w:val="00631F95"/>
    <w:rsid w:val="00632888"/>
    <w:rsid w:val="00633650"/>
    <w:rsid w:val="006347C9"/>
    <w:rsid w:val="00634F85"/>
    <w:rsid w:val="00635A07"/>
    <w:rsid w:val="00635A3D"/>
    <w:rsid w:val="00635A4C"/>
    <w:rsid w:val="006365F6"/>
    <w:rsid w:val="006400F8"/>
    <w:rsid w:val="00641119"/>
    <w:rsid w:val="00641B6E"/>
    <w:rsid w:val="00642490"/>
    <w:rsid w:val="006427AF"/>
    <w:rsid w:val="0064292A"/>
    <w:rsid w:val="00643F78"/>
    <w:rsid w:val="0064513B"/>
    <w:rsid w:val="0064592F"/>
    <w:rsid w:val="006469C5"/>
    <w:rsid w:val="00646D2F"/>
    <w:rsid w:val="0064702F"/>
    <w:rsid w:val="00647452"/>
    <w:rsid w:val="006507DB"/>
    <w:rsid w:val="00651320"/>
    <w:rsid w:val="00653310"/>
    <w:rsid w:val="006535F7"/>
    <w:rsid w:val="00653814"/>
    <w:rsid w:val="0065502A"/>
    <w:rsid w:val="006564B5"/>
    <w:rsid w:val="00657072"/>
    <w:rsid w:val="00657CD4"/>
    <w:rsid w:val="00657CEE"/>
    <w:rsid w:val="006601B9"/>
    <w:rsid w:val="00661278"/>
    <w:rsid w:val="00661F12"/>
    <w:rsid w:val="006622E9"/>
    <w:rsid w:val="00662302"/>
    <w:rsid w:val="00663B15"/>
    <w:rsid w:val="00663E7A"/>
    <w:rsid w:val="006645BC"/>
    <w:rsid w:val="00664986"/>
    <w:rsid w:val="00664CA0"/>
    <w:rsid w:val="00664DDD"/>
    <w:rsid w:val="00664F40"/>
    <w:rsid w:val="00666363"/>
    <w:rsid w:val="006663F1"/>
    <w:rsid w:val="0066681E"/>
    <w:rsid w:val="006671BD"/>
    <w:rsid w:val="0066758C"/>
    <w:rsid w:val="00670B6A"/>
    <w:rsid w:val="00672896"/>
    <w:rsid w:val="00673592"/>
    <w:rsid w:val="00673B42"/>
    <w:rsid w:val="00674CB8"/>
    <w:rsid w:val="00675CBA"/>
    <w:rsid w:val="00676A28"/>
    <w:rsid w:val="0067789A"/>
    <w:rsid w:val="00680204"/>
    <w:rsid w:val="00680688"/>
    <w:rsid w:val="0068094B"/>
    <w:rsid w:val="00680E7A"/>
    <w:rsid w:val="00681685"/>
    <w:rsid w:val="006818B7"/>
    <w:rsid w:val="0068253D"/>
    <w:rsid w:val="00682B73"/>
    <w:rsid w:val="00685AFF"/>
    <w:rsid w:val="00685E44"/>
    <w:rsid w:val="0068652F"/>
    <w:rsid w:val="006868FB"/>
    <w:rsid w:val="00686900"/>
    <w:rsid w:val="0068738E"/>
    <w:rsid w:val="00687566"/>
    <w:rsid w:val="006876A6"/>
    <w:rsid w:val="00687F44"/>
    <w:rsid w:val="00690387"/>
    <w:rsid w:val="00690781"/>
    <w:rsid w:val="00690CD3"/>
    <w:rsid w:val="00690CF7"/>
    <w:rsid w:val="00691211"/>
    <w:rsid w:val="0069349F"/>
    <w:rsid w:val="00694439"/>
    <w:rsid w:val="006947A6"/>
    <w:rsid w:val="006948E6"/>
    <w:rsid w:val="00694F30"/>
    <w:rsid w:val="00695F51"/>
    <w:rsid w:val="00695F76"/>
    <w:rsid w:val="006960E3"/>
    <w:rsid w:val="00696C7A"/>
    <w:rsid w:val="00697041"/>
    <w:rsid w:val="006973CD"/>
    <w:rsid w:val="006976CD"/>
    <w:rsid w:val="006979E7"/>
    <w:rsid w:val="006A03CF"/>
    <w:rsid w:val="006A11C4"/>
    <w:rsid w:val="006A12B3"/>
    <w:rsid w:val="006A1F56"/>
    <w:rsid w:val="006A2520"/>
    <w:rsid w:val="006A252B"/>
    <w:rsid w:val="006A2FFE"/>
    <w:rsid w:val="006A3343"/>
    <w:rsid w:val="006A436A"/>
    <w:rsid w:val="006A5577"/>
    <w:rsid w:val="006A5C78"/>
    <w:rsid w:val="006A665D"/>
    <w:rsid w:val="006A687F"/>
    <w:rsid w:val="006A6899"/>
    <w:rsid w:val="006A6A37"/>
    <w:rsid w:val="006A728C"/>
    <w:rsid w:val="006A7C27"/>
    <w:rsid w:val="006B0CF3"/>
    <w:rsid w:val="006B1258"/>
    <w:rsid w:val="006B18F3"/>
    <w:rsid w:val="006B19D6"/>
    <w:rsid w:val="006B1B65"/>
    <w:rsid w:val="006B1DEF"/>
    <w:rsid w:val="006B2415"/>
    <w:rsid w:val="006B2D8B"/>
    <w:rsid w:val="006B365C"/>
    <w:rsid w:val="006B4A82"/>
    <w:rsid w:val="006B5353"/>
    <w:rsid w:val="006B5CD8"/>
    <w:rsid w:val="006B612F"/>
    <w:rsid w:val="006B6338"/>
    <w:rsid w:val="006B6663"/>
    <w:rsid w:val="006B6B3C"/>
    <w:rsid w:val="006B73A1"/>
    <w:rsid w:val="006C0E60"/>
    <w:rsid w:val="006C1C42"/>
    <w:rsid w:val="006C2680"/>
    <w:rsid w:val="006C6422"/>
    <w:rsid w:val="006C6CFD"/>
    <w:rsid w:val="006C7DCB"/>
    <w:rsid w:val="006D1AF5"/>
    <w:rsid w:val="006D2BF9"/>
    <w:rsid w:val="006D30C1"/>
    <w:rsid w:val="006D3254"/>
    <w:rsid w:val="006D3352"/>
    <w:rsid w:val="006D3BF3"/>
    <w:rsid w:val="006D3E00"/>
    <w:rsid w:val="006D41EA"/>
    <w:rsid w:val="006D5735"/>
    <w:rsid w:val="006D65D7"/>
    <w:rsid w:val="006E01EA"/>
    <w:rsid w:val="006E0237"/>
    <w:rsid w:val="006E07D2"/>
    <w:rsid w:val="006E0F39"/>
    <w:rsid w:val="006E1547"/>
    <w:rsid w:val="006E2ACA"/>
    <w:rsid w:val="006E2DA8"/>
    <w:rsid w:val="006E47D6"/>
    <w:rsid w:val="006E499E"/>
    <w:rsid w:val="006E63AC"/>
    <w:rsid w:val="006E64B7"/>
    <w:rsid w:val="006F04C0"/>
    <w:rsid w:val="006F2356"/>
    <w:rsid w:val="006F2359"/>
    <w:rsid w:val="006F24EE"/>
    <w:rsid w:val="006F48F0"/>
    <w:rsid w:val="006F4DBB"/>
    <w:rsid w:val="006F52E3"/>
    <w:rsid w:val="006F59EF"/>
    <w:rsid w:val="006F6BD0"/>
    <w:rsid w:val="006F6C53"/>
    <w:rsid w:val="007005A1"/>
    <w:rsid w:val="00700BB1"/>
    <w:rsid w:val="00701E22"/>
    <w:rsid w:val="007020D3"/>
    <w:rsid w:val="00702D15"/>
    <w:rsid w:val="0070349C"/>
    <w:rsid w:val="007036FC"/>
    <w:rsid w:val="00703A80"/>
    <w:rsid w:val="0070508A"/>
    <w:rsid w:val="00705551"/>
    <w:rsid w:val="00705728"/>
    <w:rsid w:val="00705DF6"/>
    <w:rsid w:val="00706639"/>
    <w:rsid w:val="0070691B"/>
    <w:rsid w:val="00706B7F"/>
    <w:rsid w:val="00706C1C"/>
    <w:rsid w:val="00707C19"/>
    <w:rsid w:val="00707EB7"/>
    <w:rsid w:val="00707F33"/>
    <w:rsid w:val="007102FC"/>
    <w:rsid w:val="007106C1"/>
    <w:rsid w:val="007106E0"/>
    <w:rsid w:val="0071201B"/>
    <w:rsid w:val="0071273F"/>
    <w:rsid w:val="00712B94"/>
    <w:rsid w:val="00713431"/>
    <w:rsid w:val="007134AF"/>
    <w:rsid w:val="00715726"/>
    <w:rsid w:val="00715787"/>
    <w:rsid w:val="00716035"/>
    <w:rsid w:val="0071610B"/>
    <w:rsid w:val="00716F5E"/>
    <w:rsid w:val="007201A2"/>
    <w:rsid w:val="00720A6C"/>
    <w:rsid w:val="007210E1"/>
    <w:rsid w:val="0072134F"/>
    <w:rsid w:val="00721463"/>
    <w:rsid w:val="00721E33"/>
    <w:rsid w:val="00722B90"/>
    <w:rsid w:val="00722DA5"/>
    <w:rsid w:val="007231B0"/>
    <w:rsid w:val="007242E4"/>
    <w:rsid w:val="00724485"/>
    <w:rsid w:val="0072479F"/>
    <w:rsid w:val="00725EE0"/>
    <w:rsid w:val="007264A8"/>
    <w:rsid w:val="0072775A"/>
    <w:rsid w:val="0073182F"/>
    <w:rsid w:val="00731E27"/>
    <w:rsid w:val="007321FC"/>
    <w:rsid w:val="0073250B"/>
    <w:rsid w:val="00734CF2"/>
    <w:rsid w:val="007355F1"/>
    <w:rsid w:val="00735D63"/>
    <w:rsid w:val="00736E08"/>
    <w:rsid w:val="00736E39"/>
    <w:rsid w:val="00737226"/>
    <w:rsid w:val="00737883"/>
    <w:rsid w:val="00737F34"/>
    <w:rsid w:val="00737FD9"/>
    <w:rsid w:val="0074022E"/>
    <w:rsid w:val="00740644"/>
    <w:rsid w:val="00740EE1"/>
    <w:rsid w:val="007411C7"/>
    <w:rsid w:val="00741D42"/>
    <w:rsid w:val="0074214B"/>
    <w:rsid w:val="00742DDD"/>
    <w:rsid w:val="007430F7"/>
    <w:rsid w:val="007433B6"/>
    <w:rsid w:val="0074486A"/>
    <w:rsid w:val="00744B87"/>
    <w:rsid w:val="0074594F"/>
    <w:rsid w:val="00746280"/>
    <w:rsid w:val="007463E9"/>
    <w:rsid w:val="00747B18"/>
    <w:rsid w:val="0075048C"/>
    <w:rsid w:val="00751E36"/>
    <w:rsid w:val="007523DE"/>
    <w:rsid w:val="0075356A"/>
    <w:rsid w:val="007535E3"/>
    <w:rsid w:val="0075432B"/>
    <w:rsid w:val="00754561"/>
    <w:rsid w:val="007548D6"/>
    <w:rsid w:val="00755181"/>
    <w:rsid w:val="0075612B"/>
    <w:rsid w:val="0075766D"/>
    <w:rsid w:val="0075780C"/>
    <w:rsid w:val="00761661"/>
    <w:rsid w:val="00761AAD"/>
    <w:rsid w:val="007635FC"/>
    <w:rsid w:val="00763A35"/>
    <w:rsid w:val="00764433"/>
    <w:rsid w:val="00765634"/>
    <w:rsid w:val="007659A9"/>
    <w:rsid w:val="00765C0C"/>
    <w:rsid w:val="007674D7"/>
    <w:rsid w:val="007679E4"/>
    <w:rsid w:val="00771316"/>
    <w:rsid w:val="00772366"/>
    <w:rsid w:val="00774BA6"/>
    <w:rsid w:val="00775716"/>
    <w:rsid w:val="00775F27"/>
    <w:rsid w:val="0077620F"/>
    <w:rsid w:val="007775B0"/>
    <w:rsid w:val="00777853"/>
    <w:rsid w:val="007841D4"/>
    <w:rsid w:val="0078536F"/>
    <w:rsid w:val="007854AC"/>
    <w:rsid w:val="007854E1"/>
    <w:rsid w:val="00785A4B"/>
    <w:rsid w:val="0078683F"/>
    <w:rsid w:val="00786B85"/>
    <w:rsid w:val="00787224"/>
    <w:rsid w:val="00787B68"/>
    <w:rsid w:val="00787C42"/>
    <w:rsid w:val="00790032"/>
    <w:rsid w:val="007918AA"/>
    <w:rsid w:val="00792319"/>
    <w:rsid w:val="00792734"/>
    <w:rsid w:val="00792961"/>
    <w:rsid w:val="00792A1D"/>
    <w:rsid w:val="007941DA"/>
    <w:rsid w:val="007948FB"/>
    <w:rsid w:val="00795821"/>
    <w:rsid w:val="007964B4"/>
    <w:rsid w:val="00797EFC"/>
    <w:rsid w:val="007A28B1"/>
    <w:rsid w:val="007A3249"/>
    <w:rsid w:val="007A3665"/>
    <w:rsid w:val="007A476F"/>
    <w:rsid w:val="007A4F2C"/>
    <w:rsid w:val="007A5944"/>
    <w:rsid w:val="007A64FD"/>
    <w:rsid w:val="007A6DF6"/>
    <w:rsid w:val="007A7C2A"/>
    <w:rsid w:val="007B079D"/>
    <w:rsid w:val="007B09AA"/>
    <w:rsid w:val="007B179F"/>
    <w:rsid w:val="007B1F0F"/>
    <w:rsid w:val="007B2658"/>
    <w:rsid w:val="007B2981"/>
    <w:rsid w:val="007B2BA3"/>
    <w:rsid w:val="007B3096"/>
    <w:rsid w:val="007B3E85"/>
    <w:rsid w:val="007B3FE8"/>
    <w:rsid w:val="007B48B1"/>
    <w:rsid w:val="007B4C35"/>
    <w:rsid w:val="007B4E9F"/>
    <w:rsid w:val="007B52A8"/>
    <w:rsid w:val="007B52E3"/>
    <w:rsid w:val="007B5B4E"/>
    <w:rsid w:val="007B7AF0"/>
    <w:rsid w:val="007C0267"/>
    <w:rsid w:val="007C10DB"/>
    <w:rsid w:val="007C200A"/>
    <w:rsid w:val="007C2336"/>
    <w:rsid w:val="007C4679"/>
    <w:rsid w:val="007C6126"/>
    <w:rsid w:val="007C76F9"/>
    <w:rsid w:val="007D0052"/>
    <w:rsid w:val="007D0BA2"/>
    <w:rsid w:val="007D0E30"/>
    <w:rsid w:val="007D1F10"/>
    <w:rsid w:val="007D1F73"/>
    <w:rsid w:val="007D2EEF"/>
    <w:rsid w:val="007D3538"/>
    <w:rsid w:val="007D3D64"/>
    <w:rsid w:val="007D4A7C"/>
    <w:rsid w:val="007D50B2"/>
    <w:rsid w:val="007D5498"/>
    <w:rsid w:val="007D6BF8"/>
    <w:rsid w:val="007D6DB3"/>
    <w:rsid w:val="007D7164"/>
    <w:rsid w:val="007E071B"/>
    <w:rsid w:val="007E0D9C"/>
    <w:rsid w:val="007E14E4"/>
    <w:rsid w:val="007E1916"/>
    <w:rsid w:val="007E20E3"/>
    <w:rsid w:val="007E3072"/>
    <w:rsid w:val="007E3DE9"/>
    <w:rsid w:val="007E4E07"/>
    <w:rsid w:val="007E4EEF"/>
    <w:rsid w:val="007E5198"/>
    <w:rsid w:val="007E54E5"/>
    <w:rsid w:val="007E5BED"/>
    <w:rsid w:val="007E613B"/>
    <w:rsid w:val="007E79CC"/>
    <w:rsid w:val="007E7AA4"/>
    <w:rsid w:val="007F1991"/>
    <w:rsid w:val="007F1C5D"/>
    <w:rsid w:val="007F25BF"/>
    <w:rsid w:val="007F2FA3"/>
    <w:rsid w:val="007F3987"/>
    <w:rsid w:val="007F39A8"/>
    <w:rsid w:val="007F3B82"/>
    <w:rsid w:val="007F3CE4"/>
    <w:rsid w:val="007F43E1"/>
    <w:rsid w:val="007F5050"/>
    <w:rsid w:val="007F51EE"/>
    <w:rsid w:val="007F60ED"/>
    <w:rsid w:val="007F77A1"/>
    <w:rsid w:val="0080040A"/>
    <w:rsid w:val="00800C1E"/>
    <w:rsid w:val="00800F37"/>
    <w:rsid w:val="00800F73"/>
    <w:rsid w:val="0080131A"/>
    <w:rsid w:val="00802506"/>
    <w:rsid w:val="00802739"/>
    <w:rsid w:val="00802B48"/>
    <w:rsid w:val="00802F20"/>
    <w:rsid w:val="0080347F"/>
    <w:rsid w:val="008037B7"/>
    <w:rsid w:val="00803F99"/>
    <w:rsid w:val="008049F4"/>
    <w:rsid w:val="00805AA9"/>
    <w:rsid w:val="008069B0"/>
    <w:rsid w:val="00806BC1"/>
    <w:rsid w:val="00806C5A"/>
    <w:rsid w:val="00807204"/>
    <w:rsid w:val="00807636"/>
    <w:rsid w:val="00807ED0"/>
    <w:rsid w:val="0081356E"/>
    <w:rsid w:val="00813C31"/>
    <w:rsid w:val="00813FBC"/>
    <w:rsid w:val="008140FB"/>
    <w:rsid w:val="00814537"/>
    <w:rsid w:val="0081513D"/>
    <w:rsid w:val="008152D7"/>
    <w:rsid w:val="00815B96"/>
    <w:rsid w:val="00815F3F"/>
    <w:rsid w:val="00816C9A"/>
    <w:rsid w:val="008172DB"/>
    <w:rsid w:val="00817815"/>
    <w:rsid w:val="00817D57"/>
    <w:rsid w:val="00820280"/>
    <w:rsid w:val="008208A9"/>
    <w:rsid w:val="00820E1A"/>
    <w:rsid w:val="00821362"/>
    <w:rsid w:val="0082165F"/>
    <w:rsid w:val="00826DEF"/>
    <w:rsid w:val="00826E25"/>
    <w:rsid w:val="008270FE"/>
    <w:rsid w:val="00827284"/>
    <w:rsid w:val="0082730A"/>
    <w:rsid w:val="00827BD1"/>
    <w:rsid w:val="0083034F"/>
    <w:rsid w:val="00830C9B"/>
    <w:rsid w:val="00831671"/>
    <w:rsid w:val="00831EEB"/>
    <w:rsid w:val="00832561"/>
    <w:rsid w:val="0083264A"/>
    <w:rsid w:val="00832F04"/>
    <w:rsid w:val="008330B1"/>
    <w:rsid w:val="00833FC1"/>
    <w:rsid w:val="00834DD5"/>
    <w:rsid w:val="008365CE"/>
    <w:rsid w:val="00836611"/>
    <w:rsid w:val="008370F0"/>
    <w:rsid w:val="00837AB4"/>
    <w:rsid w:val="00840F2D"/>
    <w:rsid w:val="0084196F"/>
    <w:rsid w:val="00841EB4"/>
    <w:rsid w:val="00842512"/>
    <w:rsid w:val="008429E4"/>
    <w:rsid w:val="00843838"/>
    <w:rsid w:val="008439E7"/>
    <w:rsid w:val="00845E82"/>
    <w:rsid w:val="00846A67"/>
    <w:rsid w:val="008502BE"/>
    <w:rsid w:val="008508F3"/>
    <w:rsid w:val="00851678"/>
    <w:rsid w:val="008517F1"/>
    <w:rsid w:val="008520A5"/>
    <w:rsid w:val="00853AC7"/>
    <w:rsid w:val="00853C75"/>
    <w:rsid w:val="00853F76"/>
    <w:rsid w:val="00856CAB"/>
    <w:rsid w:val="00857262"/>
    <w:rsid w:val="008574B7"/>
    <w:rsid w:val="00857522"/>
    <w:rsid w:val="00860F57"/>
    <w:rsid w:val="008616C1"/>
    <w:rsid w:val="00861893"/>
    <w:rsid w:val="00861A8E"/>
    <w:rsid w:val="00861A94"/>
    <w:rsid w:val="00862A7D"/>
    <w:rsid w:val="00862D9E"/>
    <w:rsid w:val="008634D3"/>
    <w:rsid w:val="008634FB"/>
    <w:rsid w:val="00864DBF"/>
    <w:rsid w:val="008658C5"/>
    <w:rsid w:val="008671A2"/>
    <w:rsid w:val="008702A8"/>
    <w:rsid w:val="008711B5"/>
    <w:rsid w:val="00872B90"/>
    <w:rsid w:val="008731FD"/>
    <w:rsid w:val="008742F3"/>
    <w:rsid w:val="00874484"/>
    <w:rsid w:val="00874F06"/>
    <w:rsid w:val="008753CE"/>
    <w:rsid w:val="008758DE"/>
    <w:rsid w:val="00876821"/>
    <w:rsid w:val="00876E44"/>
    <w:rsid w:val="00877074"/>
    <w:rsid w:val="008771FC"/>
    <w:rsid w:val="008804BF"/>
    <w:rsid w:val="008804DB"/>
    <w:rsid w:val="008818FC"/>
    <w:rsid w:val="008822E0"/>
    <w:rsid w:val="008828B2"/>
    <w:rsid w:val="00883A7B"/>
    <w:rsid w:val="00883FFF"/>
    <w:rsid w:val="0088484A"/>
    <w:rsid w:val="0088574C"/>
    <w:rsid w:val="008862FF"/>
    <w:rsid w:val="0088655F"/>
    <w:rsid w:val="0088666F"/>
    <w:rsid w:val="00887936"/>
    <w:rsid w:val="00887E65"/>
    <w:rsid w:val="00890874"/>
    <w:rsid w:val="008919F4"/>
    <w:rsid w:val="00892616"/>
    <w:rsid w:val="0089285F"/>
    <w:rsid w:val="00892D8A"/>
    <w:rsid w:val="00894AE0"/>
    <w:rsid w:val="0089633A"/>
    <w:rsid w:val="008972B3"/>
    <w:rsid w:val="008A089C"/>
    <w:rsid w:val="008A106A"/>
    <w:rsid w:val="008A11C8"/>
    <w:rsid w:val="008A12A3"/>
    <w:rsid w:val="008A1EE6"/>
    <w:rsid w:val="008A2D06"/>
    <w:rsid w:val="008A2E46"/>
    <w:rsid w:val="008A3368"/>
    <w:rsid w:val="008A33DB"/>
    <w:rsid w:val="008A6C76"/>
    <w:rsid w:val="008A73A7"/>
    <w:rsid w:val="008A773D"/>
    <w:rsid w:val="008B1650"/>
    <w:rsid w:val="008B1751"/>
    <w:rsid w:val="008B19A7"/>
    <w:rsid w:val="008B29A7"/>
    <w:rsid w:val="008B2E01"/>
    <w:rsid w:val="008B2EC5"/>
    <w:rsid w:val="008B35E1"/>
    <w:rsid w:val="008B3FF9"/>
    <w:rsid w:val="008B4D58"/>
    <w:rsid w:val="008B5056"/>
    <w:rsid w:val="008B5142"/>
    <w:rsid w:val="008B522B"/>
    <w:rsid w:val="008B5AF6"/>
    <w:rsid w:val="008B627A"/>
    <w:rsid w:val="008B688C"/>
    <w:rsid w:val="008B71E7"/>
    <w:rsid w:val="008B7656"/>
    <w:rsid w:val="008C09B1"/>
    <w:rsid w:val="008C1237"/>
    <w:rsid w:val="008C1EF9"/>
    <w:rsid w:val="008C37A9"/>
    <w:rsid w:val="008C3CE7"/>
    <w:rsid w:val="008C3D52"/>
    <w:rsid w:val="008C46B3"/>
    <w:rsid w:val="008D061D"/>
    <w:rsid w:val="008D0FBE"/>
    <w:rsid w:val="008D1EBD"/>
    <w:rsid w:val="008D2011"/>
    <w:rsid w:val="008D2374"/>
    <w:rsid w:val="008D32BA"/>
    <w:rsid w:val="008D5270"/>
    <w:rsid w:val="008D5866"/>
    <w:rsid w:val="008D6022"/>
    <w:rsid w:val="008D67B4"/>
    <w:rsid w:val="008D7E23"/>
    <w:rsid w:val="008E02A3"/>
    <w:rsid w:val="008E0396"/>
    <w:rsid w:val="008E0511"/>
    <w:rsid w:val="008E0A27"/>
    <w:rsid w:val="008E0DE2"/>
    <w:rsid w:val="008E1122"/>
    <w:rsid w:val="008E4F2E"/>
    <w:rsid w:val="008E4F30"/>
    <w:rsid w:val="008E523D"/>
    <w:rsid w:val="008E61E0"/>
    <w:rsid w:val="008E68C2"/>
    <w:rsid w:val="008E69EA"/>
    <w:rsid w:val="008E6A28"/>
    <w:rsid w:val="008E7BE2"/>
    <w:rsid w:val="008F094D"/>
    <w:rsid w:val="008F0DC6"/>
    <w:rsid w:val="008F2769"/>
    <w:rsid w:val="008F3BEC"/>
    <w:rsid w:val="008F4636"/>
    <w:rsid w:val="008F6D43"/>
    <w:rsid w:val="008F6F86"/>
    <w:rsid w:val="008F6F8F"/>
    <w:rsid w:val="0090045A"/>
    <w:rsid w:val="00900604"/>
    <w:rsid w:val="00900FC9"/>
    <w:rsid w:val="009018D6"/>
    <w:rsid w:val="00901A30"/>
    <w:rsid w:val="00901F2A"/>
    <w:rsid w:val="00902F24"/>
    <w:rsid w:val="009031FD"/>
    <w:rsid w:val="00903D25"/>
    <w:rsid w:val="009041BB"/>
    <w:rsid w:val="0090447F"/>
    <w:rsid w:val="009049F7"/>
    <w:rsid w:val="00904A0B"/>
    <w:rsid w:val="00904E58"/>
    <w:rsid w:val="00905691"/>
    <w:rsid w:val="009059C6"/>
    <w:rsid w:val="00907583"/>
    <w:rsid w:val="009078C9"/>
    <w:rsid w:val="009125B4"/>
    <w:rsid w:val="00912996"/>
    <w:rsid w:val="00912D97"/>
    <w:rsid w:val="00913974"/>
    <w:rsid w:val="00915EB6"/>
    <w:rsid w:val="00916CC9"/>
    <w:rsid w:val="00917BF1"/>
    <w:rsid w:val="009210F9"/>
    <w:rsid w:val="0092192C"/>
    <w:rsid w:val="009220C4"/>
    <w:rsid w:val="00922DD1"/>
    <w:rsid w:val="009243E4"/>
    <w:rsid w:val="00924F3B"/>
    <w:rsid w:val="00925283"/>
    <w:rsid w:val="0092531B"/>
    <w:rsid w:val="009254B5"/>
    <w:rsid w:val="00926ECB"/>
    <w:rsid w:val="009279DF"/>
    <w:rsid w:val="00930DA8"/>
    <w:rsid w:val="00931589"/>
    <w:rsid w:val="00931C32"/>
    <w:rsid w:val="009327BA"/>
    <w:rsid w:val="009333B5"/>
    <w:rsid w:val="0093394A"/>
    <w:rsid w:val="00933E8D"/>
    <w:rsid w:val="0093586C"/>
    <w:rsid w:val="00936952"/>
    <w:rsid w:val="00936D7F"/>
    <w:rsid w:val="0093797D"/>
    <w:rsid w:val="009379F5"/>
    <w:rsid w:val="00940F7E"/>
    <w:rsid w:val="0094134F"/>
    <w:rsid w:val="00941791"/>
    <w:rsid w:val="009431FD"/>
    <w:rsid w:val="00943D2E"/>
    <w:rsid w:val="00943D35"/>
    <w:rsid w:val="00944031"/>
    <w:rsid w:val="00944EA3"/>
    <w:rsid w:val="009471FD"/>
    <w:rsid w:val="0094773B"/>
    <w:rsid w:val="00947FEC"/>
    <w:rsid w:val="009501E9"/>
    <w:rsid w:val="0095106E"/>
    <w:rsid w:val="009515CA"/>
    <w:rsid w:val="009521F4"/>
    <w:rsid w:val="00952FAF"/>
    <w:rsid w:val="00952FE0"/>
    <w:rsid w:val="00953B0C"/>
    <w:rsid w:val="009554F0"/>
    <w:rsid w:val="00955770"/>
    <w:rsid w:val="00955ADC"/>
    <w:rsid w:val="009564A8"/>
    <w:rsid w:val="00957975"/>
    <w:rsid w:val="009579C0"/>
    <w:rsid w:val="00957B81"/>
    <w:rsid w:val="0096068C"/>
    <w:rsid w:val="00961E26"/>
    <w:rsid w:val="00961E42"/>
    <w:rsid w:val="00961F5D"/>
    <w:rsid w:val="009650DA"/>
    <w:rsid w:val="009652E9"/>
    <w:rsid w:val="00965993"/>
    <w:rsid w:val="00966044"/>
    <w:rsid w:val="009678A1"/>
    <w:rsid w:val="0097054D"/>
    <w:rsid w:val="00971274"/>
    <w:rsid w:val="009712D3"/>
    <w:rsid w:val="009716AE"/>
    <w:rsid w:val="00971B47"/>
    <w:rsid w:val="009721EE"/>
    <w:rsid w:val="009725E8"/>
    <w:rsid w:val="00973345"/>
    <w:rsid w:val="00974B2E"/>
    <w:rsid w:val="00975072"/>
    <w:rsid w:val="00975598"/>
    <w:rsid w:val="00976827"/>
    <w:rsid w:val="009803D0"/>
    <w:rsid w:val="0098068D"/>
    <w:rsid w:val="00981EB7"/>
    <w:rsid w:val="00982B39"/>
    <w:rsid w:val="00982F74"/>
    <w:rsid w:val="00982FB8"/>
    <w:rsid w:val="0098439A"/>
    <w:rsid w:val="00985634"/>
    <w:rsid w:val="0098612E"/>
    <w:rsid w:val="0098615D"/>
    <w:rsid w:val="00986731"/>
    <w:rsid w:val="00987EB4"/>
    <w:rsid w:val="0099007A"/>
    <w:rsid w:val="00990BD2"/>
    <w:rsid w:val="00991878"/>
    <w:rsid w:val="0099211A"/>
    <w:rsid w:val="00994CD4"/>
    <w:rsid w:val="00995137"/>
    <w:rsid w:val="0099550E"/>
    <w:rsid w:val="0099552D"/>
    <w:rsid w:val="00995913"/>
    <w:rsid w:val="00996ABA"/>
    <w:rsid w:val="009979EF"/>
    <w:rsid w:val="009A0975"/>
    <w:rsid w:val="009A1155"/>
    <w:rsid w:val="009A161C"/>
    <w:rsid w:val="009A2C93"/>
    <w:rsid w:val="009A471F"/>
    <w:rsid w:val="009A4D84"/>
    <w:rsid w:val="009A4E05"/>
    <w:rsid w:val="009A5789"/>
    <w:rsid w:val="009A768D"/>
    <w:rsid w:val="009B0BB1"/>
    <w:rsid w:val="009B119D"/>
    <w:rsid w:val="009B2F1A"/>
    <w:rsid w:val="009B2FDF"/>
    <w:rsid w:val="009B30DF"/>
    <w:rsid w:val="009B3CF5"/>
    <w:rsid w:val="009B4248"/>
    <w:rsid w:val="009B434C"/>
    <w:rsid w:val="009B47A7"/>
    <w:rsid w:val="009B4EDD"/>
    <w:rsid w:val="009B637C"/>
    <w:rsid w:val="009B727D"/>
    <w:rsid w:val="009C00D2"/>
    <w:rsid w:val="009C0D63"/>
    <w:rsid w:val="009C1037"/>
    <w:rsid w:val="009C1959"/>
    <w:rsid w:val="009C2092"/>
    <w:rsid w:val="009C269B"/>
    <w:rsid w:val="009C49DF"/>
    <w:rsid w:val="009C5798"/>
    <w:rsid w:val="009C7A05"/>
    <w:rsid w:val="009D0932"/>
    <w:rsid w:val="009D24CA"/>
    <w:rsid w:val="009D2758"/>
    <w:rsid w:val="009D3843"/>
    <w:rsid w:val="009D5008"/>
    <w:rsid w:val="009D5719"/>
    <w:rsid w:val="009D7351"/>
    <w:rsid w:val="009D7632"/>
    <w:rsid w:val="009D7F0C"/>
    <w:rsid w:val="009E127D"/>
    <w:rsid w:val="009E132A"/>
    <w:rsid w:val="009E1923"/>
    <w:rsid w:val="009E2536"/>
    <w:rsid w:val="009E26AE"/>
    <w:rsid w:val="009E3C4E"/>
    <w:rsid w:val="009E3E15"/>
    <w:rsid w:val="009E4A76"/>
    <w:rsid w:val="009E4C08"/>
    <w:rsid w:val="009E4EF5"/>
    <w:rsid w:val="009E50A6"/>
    <w:rsid w:val="009E62B9"/>
    <w:rsid w:val="009E6362"/>
    <w:rsid w:val="009E799F"/>
    <w:rsid w:val="009E7E88"/>
    <w:rsid w:val="009F0133"/>
    <w:rsid w:val="009F08AE"/>
    <w:rsid w:val="009F0F33"/>
    <w:rsid w:val="009F0FD4"/>
    <w:rsid w:val="009F1582"/>
    <w:rsid w:val="009F2616"/>
    <w:rsid w:val="009F2930"/>
    <w:rsid w:val="009F297C"/>
    <w:rsid w:val="009F345F"/>
    <w:rsid w:val="009F398C"/>
    <w:rsid w:val="009F432E"/>
    <w:rsid w:val="009F4B42"/>
    <w:rsid w:val="009F4E4D"/>
    <w:rsid w:val="009F6103"/>
    <w:rsid w:val="009F68F1"/>
    <w:rsid w:val="009F7F87"/>
    <w:rsid w:val="00A004B9"/>
    <w:rsid w:val="00A01110"/>
    <w:rsid w:val="00A01B67"/>
    <w:rsid w:val="00A01E94"/>
    <w:rsid w:val="00A02458"/>
    <w:rsid w:val="00A03CE6"/>
    <w:rsid w:val="00A04285"/>
    <w:rsid w:val="00A04932"/>
    <w:rsid w:val="00A04CE9"/>
    <w:rsid w:val="00A054E0"/>
    <w:rsid w:val="00A1091A"/>
    <w:rsid w:val="00A10B10"/>
    <w:rsid w:val="00A10EC7"/>
    <w:rsid w:val="00A114BA"/>
    <w:rsid w:val="00A11540"/>
    <w:rsid w:val="00A11CD8"/>
    <w:rsid w:val="00A11F29"/>
    <w:rsid w:val="00A13BA6"/>
    <w:rsid w:val="00A14D5B"/>
    <w:rsid w:val="00A14D8F"/>
    <w:rsid w:val="00A16033"/>
    <w:rsid w:val="00A16963"/>
    <w:rsid w:val="00A176DE"/>
    <w:rsid w:val="00A17844"/>
    <w:rsid w:val="00A17F88"/>
    <w:rsid w:val="00A20555"/>
    <w:rsid w:val="00A2068D"/>
    <w:rsid w:val="00A2117F"/>
    <w:rsid w:val="00A21A07"/>
    <w:rsid w:val="00A22327"/>
    <w:rsid w:val="00A22580"/>
    <w:rsid w:val="00A227DE"/>
    <w:rsid w:val="00A248B4"/>
    <w:rsid w:val="00A24979"/>
    <w:rsid w:val="00A269C5"/>
    <w:rsid w:val="00A26B27"/>
    <w:rsid w:val="00A26F93"/>
    <w:rsid w:val="00A2753B"/>
    <w:rsid w:val="00A27D23"/>
    <w:rsid w:val="00A309C3"/>
    <w:rsid w:val="00A30D2F"/>
    <w:rsid w:val="00A31969"/>
    <w:rsid w:val="00A31B18"/>
    <w:rsid w:val="00A3226C"/>
    <w:rsid w:val="00A323C5"/>
    <w:rsid w:val="00A32FA7"/>
    <w:rsid w:val="00A33072"/>
    <w:rsid w:val="00A33DB3"/>
    <w:rsid w:val="00A34185"/>
    <w:rsid w:val="00A34332"/>
    <w:rsid w:val="00A358BC"/>
    <w:rsid w:val="00A35E56"/>
    <w:rsid w:val="00A36239"/>
    <w:rsid w:val="00A3685C"/>
    <w:rsid w:val="00A3689B"/>
    <w:rsid w:val="00A40A39"/>
    <w:rsid w:val="00A4145C"/>
    <w:rsid w:val="00A41883"/>
    <w:rsid w:val="00A42856"/>
    <w:rsid w:val="00A42EA7"/>
    <w:rsid w:val="00A43383"/>
    <w:rsid w:val="00A43EFB"/>
    <w:rsid w:val="00A44495"/>
    <w:rsid w:val="00A45436"/>
    <w:rsid w:val="00A455AC"/>
    <w:rsid w:val="00A47371"/>
    <w:rsid w:val="00A47F56"/>
    <w:rsid w:val="00A532A1"/>
    <w:rsid w:val="00A532A6"/>
    <w:rsid w:val="00A537A2"/>
    <w:rsid w:val="00A5460B"/>
    <w:rsid w:val="00A562F9"/>
    <w:rsid w:val="00A56A6D"/>
    <w:rsid w:val="00A6049A"/>
    <w:rsid w:val="00A611D5"/>
    <w:rsid w:val="00A618B4"/>
    <w:rsid w:val="00A61D20"/>
    <w:rsid w:val="00A62A5D"/>
    <w:rsid w:val="00A62CAD"/>
    <w:rsid w:val="00A638B5"/>
    <w:rsid w:val="00A6393F"/>
    <w:rsid w:val="00A63E83"/>
    <w:rsid w:val="00A6427F"/>
    <w:rsid w:val="00A645A6"/>
    <w:rsid w:val="00A654AD"/>
    <w:rsid w:val="00A65C57"/>
    <w:rsid w:val="00A6632E"/>
    <w:rsid w:val="00A669CC"/>
    <w:rsid w:val="00A6752A"/>
    <w:rsid w:val="00A676FA"/>
    <w:rsid w:val="00A70367"/>
    <w:rsid w:val="00A72A90"/>
    <w:rsid w:val="00A72C09"/>
    <w:rsid w:val="00A73543"/>
    <w:rsid w:val="00A747F9"/>
    <w:rsid w:val="00A748AF"/>
    <w:rsid w:val="00A757A8"/>
    <w:rsid w:val="00A76B56"/>
    <w:rsid w:val="00A77DCE"/>
    <w:rsid w:val="00A80692"/>
    <w:rsid w:val="00A80B48"/>
    <w:rsid w:val="00A82972"/>
    <w:rsid w:val="00A82D57"/>
    <w:rsid w:val="00A83B9A"/>
    <w:rsid w:val="00A84086"/>
    <w:rsid w:val="00A840D0"/>
    <w:rsid w:val="00A84DEF"/>
    <w:rsid w:val="00A84FE6"/>
    <w:rsid w:val="00A8536B"/>
    <w:rsid w:val="00A855B8"/>
    <w:rsid w:val="00A866A6"/>
    <w:rsid w:val="00A908B0"/>
    <w:rsid w:val="00A90A69"/>
    <w:rsid w:val="00A912E6"/>
    <w:rsid w:val="00A91CCF"/>
    <w:rsid w:val="00A91E6B"/>
    <w:rsid w:val="00A91E85"/>
    <w:rsid w:val="00A9219C"/>
    <w:rsid w:val="00A9224E"/>
    <w:rsid w:val="00A92BF8"/>
    <w:rsid w:val="00A92F7C"/>
    <w:rsid w:val="00A938ED"/>
    <w:rsid w:val="00A9456D"/>
    <w:rsid w:val="00A947EF"/>
    <w:rsid w:val="00A95401"/>
    <w:rsid w:val="00A96014"/>
    <w:rsid w:val="00A971C8"/>
    <w:rsid w:val="00A97491"/>
    <w:rsid w:val="00AA11F6"/>
    <w:rsid w:val="00AA23AA"/>
    <w:rsid w:val="00AA272C"/>
    <w:rsid w:val="00AA27B5"/>
    <w:rsid w:val="00AA32A8"/>
    <w:rsid w:val="00AA362A"/>
    <w:rsid w:val="00AA4F02"/>
    <w:rsid w:val="00AA519A"/>
    <w:rsid w:val="00AA533B"/>
    <w:rsid w:val="00AA564A"/>
    <w:rsid w:val="00AA5D0D"/>
    <w:rsid w:val="00AB1337"/>
    <w:rsid w:val="00AB24BB"/>
    <w:rsid w:val="00AB3BCE"/>
    <w:rsid w:val="00AB3D9E"/>
    <w:rsid w:val="00AB6161"/>
    <w:rsid w:val="00AB6164"/>
    <w:rsid w:val="00AB67F4"/>
    <w:rsid w:val="00AB7C21"/>
    <w:rsid w:val="00AC0207"/>
    <w:rsid w:val="00AC05BB"/>
    <w:rsid w:val="00AC09F0"/>
    <w:rsid w:val="00AC19BE"/>
    <w:rsid w:val="00AC1DCB"/>
    <w:rsid w:val="00AC3EE4"/>
    <w:rsid w:val="00AC4D0C"/>
    <w:rsid w:val="00AC56CA"/>
    <w:rsid w:val="00AC616B"/>
    <w:rsid w:val="00AC76BC"/>
    <w:rsid w:val="00AD12D2"/>
    <w:rsid w:val="00AD23ED"/>
    <w:rsid w:val="00AD315F"/>
    <w:rsid w:val="00AD319F"/>
    <w:rsid w:val="00AD33EF"/>
    <w:rsid w:val="00AD3D27"/>
    <w:rsid w:val="00AD609F"/>
    <w:rsid w:val="00AD6350"/>
    <w:rsid w:val="00AD7AC1"/>
    <w:rsid w:val="00AE27A9"/>
    <w:rsid w:val="00AE5519"/>
    <w:rsid w:val="00AE6F50"/>
    <w:rsid w:val="00AE7205"/>
    <w:rsid w:val="00AE7560"/>
    <w:rsid w:val="00AF030C"/>
    <w:rsid w:val="00AF1F7E"/>
    <w:rsid w:val="00AF2573"/>
    <w:rsid w:val="00AF2EF3"/>
    <w:rsid w:val="00AF3A09"/>
    <w:rsid w:val="00AF3AE2"/>
    <w:rsid w:val="00AF3C52"/>
    <w:rsid w:val="00AF4477"/>
    <w:rsid w:val="00AF4729"/>
    <w:rsid w:val="00AF4C0E"/>
    <w:rsid w:val="00AF4E42"/>
    <w:rsid w:val="00AF6060"/>
    <w:rsid w:val="00AF662B"/>
    <w:rsid w:val="00AF69FA"/>
    <w:rsid w:val="00AF6A58"/>
    <w:rsid w:val="00AF6CF0"/>
    <w:rsid w:val="00AF6E62"/>
    <w:rsid w:val="00B00486"/>
    <w:rsid w:val="00B03F06"/>
    <w:rsid w:val="00B04006"/>
    <w:rsid w:val="00B0470C"/>
    <w:rsid w:val="00B047E3"/>
    <w:rsid w:val="00B05160"/>
    <w:rsid w:val="00B0573D"/>
    <w:rsid w:val="00B060CC"/>
    <w:rsid w:val="00B074CA"/>
    <w:rsid w:val="00B07A92"/>
    <w:rsid w:val="00B07B62"/>
    <w:rsid w:val="00B07DFC"/>
    <w:rsid w:val="00B1037A"/>
    <w:rsid w:val="00B1094D"/>
    <w:rsid w:val="00B1099F"/>
    <w:rsid w:val="00B113DB"/>
    <w:rsid w:val="00B11C39"/>
    <w:rsid w:val="00B11C58"/>
    <w:rsid w:val="00B1316B"/>
    <w:rsid w:val="00B131BD"/>
    <w:rsid w:val="00B1321D"/>
    <w:rsid w:val="00B1535B"/>
    <w:rsid w:val="00B15835"/>
    <w:rsid w:val="00B15ACC"/>
    <w:rsid w:val="00B16078"/>
    <w:rsid w:val="00B16CAC"/>
    <w:rsid w:val="00B170E6"/>
    <w:rsid w:val="00B1776E"/>
    <w:rsid w:val="00B17E97"/>
    <w:rsid w:val="00B20821"/>
    <w:rsid w:val="00B20FC5"/>
    <w:rsid w:val="00B223B2"/>
    <w:rsid w:val="00B22978"/>
    <w:rsid w:val="00B230AC"/>
    <w:rsid w:val="00B2391E"/>
    <w:rsid w:val="00B248E0"/>
    <w:rsid w:val="00B25595"/>
    <w:rsid w:val="00B25DE6"/>
    <w:rsid w:val="00B268D4"/>
    <w:rsid w:val="00B26F87"/>
    <w:rsid w:val="00B273B5"/>
    <w:rsid w:val="00B27834"/>
    <w:rsid w:val="00B279F8"/>
    <w:rsid w:val="00B30160"/>
    <w:rsid w:val="00B3094A"/>
    <w:rsid w:val="00B30E43"/>
    <w:rsid w:val="00B3291C"/>
    <w:rsid w:val="00B330E1"/>
    <w:rsid w:val="00B34C45"/>
    <w:rsid w:val="00B357E7"/>
    <w:rsid w:val="00B3650B"/>
    <w:rsid w:val="00B40253"/>
    <w:rsid w:val="00B40572"/>
    <w:rsid w:val="00B40A6C"/>
    <w:rsid w:val="00B41308"/>
    <w:rsid w:val="00B42A74"/>
    <w:rsid w:val="00B43191"/>
    <w:rsid w:val="00B4321C"/>
    <w:rsid w:val="00B43C8E"/>
    <w:rsid w:val="00B44BF6"/>
    <w:rsid w:val="00B454D3"/>
    <w:rsid w:val="00B46836"/>
    <w:rsid w:val="00B4737D"/>
    <w:rsid w:val="00B47DC1"/>
    <w:rsid w:val="00B506F2"/>
    <w:rsid w:val="00B51EB1"/>
    <w:rsid w:val="00B5214A"/>
    <w:rsid w:val="00B527E9"/>
    <w:rsid w:val="00B52A72"/>
    <w:rsid w:val="00B53276"/>
    <w:rsid w:val="00B53F58"/>
    <w:rsid w:val="00B54217"/>
    <w:rsid w:val="00B549EB"/>
    <w:rsid w:val="00B5548A"/>
    <w:rsid w:val="00B559D2"/>
    <w:rsid w:val="00B56659"/>
    <w:rsid w:val="00B57297"/>
    <w:rsid w:val="00B61CE6"/>
    <w:rsid w:val="00B62117"/>
    <w:rsid w:val="00B623F1"/>
    <w:rsid w:val="00B62C5C"/>
    <w:rsid w:val="00B62E3B"/>
    <w:rsid w:val="00B63917"/>
    <w:rsid w:val="00B653AF"/>
    <w:rsid w:val="00B6593C"/>
    <w:rsid w:val="00B659B5"/>
    <w:rsid w:val="00B660DA"/>
    <w:rsid w:val="00B66B65"/>
    <w:rsid w:val="00B66FCB"/>
    <w:rsid w:val="00B67122"/>
    <w:rsid w:val="00B67328"/>
    <w:rsid w:val="00B70169"/>
    <w:rsid w:val="00B71796"/>
    <w:rsid w:val="00B73472"/>
    <w:rsid w:val="00B7468F"/>
    <w:rsid w:val="00B74C6A"/>
    <w:rsid w:val="00B7543C"/>
    <w:rsid w:val="00B75AD0"/>
    <w:rsid w:val="00B76403"/>
    <w:rsid w:val="00B7665E"/>
    <w:rsid w:val="00B77224"/>
    <w:rsid w:val="00B77F49"/>
    <w:rsid w:val="00B81DD9"/>
    <w:rsid w:val="00B820C3"/>
    <w:rsid w:val="00B82224"/>
    <w:rsid w:val="00B8570F"/>
    <w:rsid w:val="00B8681B"/>
    <w:rsid w:val="00B870BA"/>
    <w:rsid w:val="00B87978"/>
    <w:rsid w:val="00B87E83"/>
    <w:rsid w:val="00B90F50"/>
    <w:rsid w:val="00B923AC"/>
    <w:rsid w:val="00B92A70"/>
    <w:rsid w:val="00B94352"/>
    <w:rsid w:val="00B94950"/>
    <w:rsid w:val="00B94C57"/>
    <w:rsid w:val="00B95462"/>
    <w:rsid w:val="00B9613F"/>
    <w:rsid w:val="00B96928"/>
    <w:rsid w:val="00B96E9C"/>
    <w:rsid w:val="00B97094"/>
    <w:rsid w:val="00B971BB"/>
    <w:rsid w:val="00B97C54"/>
    <w:rsid w:val="00B97DE4"/>
    <w:rsid w:val="00BA076E"/>
    <w:rsid w:val="00BA09CB"/>
    <w:rsid w:val="00BA1F2C"/>
    <w:rsid w:val="00BA2764"/>
    <w:rsid w:val="00BA36E4"/>
    <w:rsid w:val="00BA3A11"/>
    <w:rsid w:val="00BA4418"/>
    <w:rsid w:val="00BA4E1B"/>
    <w:rsid w:val="00BA5083"/>
    <w:rsid w:val="00BA5AD2"/>
    <w:rsid w:val="00BA6045"/>
    <w:rsid w:val="00BA7491"/>
    <w:rsid w:val="00BA78E0"/>
    <w:rsid w:val="00BB07AD"/>
    <w:rsid w:val="00BB0821"/>
    <w:rsid w:val="00BB112C"/>
    <w:rsid w:val="00BB1FC3"/>
    <w:rsid w:val="00BB23DF"/>
    <w:rsid w:val="00BB2B60"/>
    <w:rsid w:val="00BB2CA7"/>
    <w:rsid w:val="00BB4727"/>
    <w:rsid w:val="00BB4F50"/>
    <w:rsid w:val="00BB5E24"/>
    <w:rsid w:val="00BB6C2F"/>
    <w:rsid w:val="00BB7042"/>
    <w:rsid w:val="00BB7495"/>
    <w:rsid w:val="00BB7786"/>
    <w:rsid w:val="00BC09B1"/>
    <w:rsid w:val="00BC13A6"/>
    <w:rsid w:val="00BC163A"/>
    <w:rsid w:val="00BC213D"/>
    <w:rsid w:val="00BC2A38"/>
    <w:rsid w:val="00BC2A7D"/>
    <w:rsid w:val="00BC2E67"/>
    <w:rsid w:val="00BC3444"/>
    <w:rsid w:val="00BC3454"/>
    <w:rsid w:val="00BC525B"/>
    <w:rsid w:val="00BC56CC"/>
    <w:rsid w:val="00BC5D7D"/>
    <w:rsid w:val="00BC7704"/>
    <w:rsid w:val="00BD0277"/>
    <w:rsid w:val="00BD0DEC"/>
    <w:rsid w:val="00BD10F4"/>
    <w:rsid w:val="00BD11CD"/>
    <w:rsid w:val="00BD22CD"/>
    <w:rsid w:val="00BD2EEE"/>
    <w:rsid w:val="00BD621B"/>
    <w:rsid w:val="00BD62A9"/>
    <w:rsid w:val="00BD6403"/>
    <w:rsid w:val="00BD6987"/>
    <w:rsid w:val="00BD772A"/>
    <w:rsid w:val="00BD7A1A"/>
    <w:rsid w:val="00BE01FE"/>
    <w:rsid w:val="00BE0930"/>
    <w:rsid w:val="00BE1472"/>
    <w:rsid w:val="00BE1913"/>
    <w:rsid w:val="00BE26C3"/>
    <w:rsid w:val="00BE2B57"/>
    <w:rsid w:val="00BE33A6"/>
    <w:rsid w:val="00BE4BC5"/>
    <w:rsid w:val="00BE55FF"/>
    <w:rsid w:val="00BE5868"/>
    <w:rsid w:val="00BE5C65"/>
    <w:rsid w:val="00BE5E45"/>
    <w:rsid w:val="00BE5F51"/>
    <w:rsid w:val="00BE60A5"/>
    <w:rsid w:val="00BE703A"/>
    <w:rsid w:val="00BF0610"/>
    <w:rsid w:val="00BF06A4"/>
    <w:rsid w:val="00BF0FB9"/>
    <w:rsid w:val="00BF1567"/>
    <w:rsid w:val="00BF16EF"/>
    <w:rsid w:val="00BF1E49"/>
    <w:rsid w:val="00BF283D"/>
    <w:rsid w:val="00BF2DC5"/>
    <w:rsid w:val="00BF4C4C"/>
    <w:rsid w:val="00BF5077"/>
    <w:rsid w:val="00BF55D5"/>
    <w:rsid w:val="00BF577F"/>
    <w:rsid w:val="00BF624B"/>
    <w:rsid w:val="00BF6290"/>
    <w:rsid w:val="00BF6AB3"/>
    <w:rsid w:val="00BF6AB9"/>
    <w:rsid w:val="00C005E0"/>
    <w:rsid w:val="00C02183"/>
    <w:rsid w:val="00C02E0B"/>
    <w:rsid w:val="00C038C3"/>
    <w:rsid w:val="00C03AC5"/>
    <w:rsid w:val="00C049B7"/>
    <w:rsid w:val="00C04A07"/>
    <w:rsid w:val="00C04AA1"/>
    <w:rsid w:val="00C04F5F"/>
    <w:rsid w:val="00C053FC"/>
    <w:rsid w:val="00C06482"/>
    <w:rsid w:val="00C06FA2"/>
    <w:rsid w:val="00C10919"/>
    <w:rsid w:val="00C11044"/>
    <w:rsid w:val="00C113A4"/>
    <w:rsid w:val="00C11562"/>
    <w:rsid w:val="00C11777"/>
    <w:rsid w:val="00C11813"/>
    <w:rsid w:val="00C11DDD"/>
    <w:rsid w:val="00C13042"/>
    <w:rsid w:val="00C13C22"/>
    <w:rsid w:val="00C14231"/>
    <w:rsid w:val="00C142ED"/>
    <w:rsid w:val="00C14F96"/>
    <w:rsid w:val="00C15225"/>
    <w:rsid w:val="00C1561F"/>
    <w:rsid w:val="00C15BE8"/>
    <w:rsid w:val="00C16116"/>
    <w:rsid w:val="00C17703"/>
    <w:rsid w:val="00C17A11"/>
    <w:rsid w:val="00C17EDA"/>
    <w:rsid w:val="00C203B6"/>
    <w:rsid w:val="00C20A10"/>
    <w:rsid w:val="00C22972"/>
    <w:rsid w:val="00C23E91"/>
    <w:rsid w:val="00C2735C"/>
    <w:rsid w:val="00C2752B"/>
    <w:rsid w:val="00C30303"/>
    <w:rsid w:val="00C30A39"/>
    <w:rsid w:val="00C3336E"/>
    <w:rsid w:val="00C361CA"/>
    <w:rsid w:val="00C40A63"/>
    <w:rsid w:val="00C40F03"/>
    <w:rsid w:val="00C41CFF"/>
    <w:rsid w:val="00C41DA5"/>
    <w:rsid w:val="00C43EB8"/>
    <w:rsid w:val="00C44407"/>
    <w:rsid w:val="00C44B29"/>
    <w:rsid w:val="00C44F0E"/>
    <w:rsid w:val="00C46E13"/>
    <w:rsid w:val="00C47DB1"/>
    <w:rsid w:val="00C47E8F"/>
    <w:rsid w:val="00C50303"/>
    <w:rsid w:val="00C50FAE"/>
    <w:rsid w:val="00C51BAD"/>
    <w:rsid w:val="00C5347C"/>
    <w:rsid w:val="00C53493"/>
    <w:rsid w:val="00C536E0"/>
    <w:rsid w:val="00C5480D"/>
    <w:rsid w:val="00C54F04"/>
    <w:rsid w:val="00C54F32"/>
    <w:rsid w:val="00C5550E"/>
    <w:rsid w:val="00C556E1"/>
    <w:rsid w:val="00C556E2"/>
    <w:rsid w:val="00C565C1"/>
    <w:rsid w:val="00C569B4"/>
    <w:rsid w:val="00C609F5"/>
    <w:rsid w:val="00C61493"/>
    <w:rsid w:val="00C61860"/>
    <w:rsid w:val="00C6211F"/>
    <w:rsid w:val="00C622A9"/>
    <w:rsid w:val="00C6250D"/>
    <w:rsid w:val="00C626B6"/>
    <w:rsid w:val="00C62CAD"/>
    <w:rsid w:val="00C63C19"/>
    <w:rsid w:val="00C650EF"/>
    <w:rsid w:val="00C65B50"/>
    <w:rsid w:val="00C66A65"/>
    <w:rsid w:val="00C7046B"/>
    <w:rsid w:val="00C70AF7"/>
    <w:rsid w:val="00C70E2C"/>
    <w:rsid w:val="00C7169C"/>
    <w:rsid w:val="00C716D4"/>
    <w:rsid w:val="00C7188D"/>
    <w:rsid w:val="00C71AB6"/>
    <w:rsid w:val="00C726AD"/>
    <w:rsid w:val="00C7394E"/>
    <w:rsid w:val="00C74818"/>
    <w:rsid w:val="00C751C5"/>
    <w:rsid w:val="00C75811"/>
    <w:rsid w:val="00C76465"/>
    <w:rsid w:val="00C76741"/>
    <w:rsid w:val="00C77F92"/>
    <w:rsid w:val="00C80B88"/>
    <w:rsid w:val="00C811EC"/>
    <w:rsid w:val="00C833D6"/>
    <w:rsid w:val="00C837F1"/>
    <w:rsid w:val="00C8407D"/>
    <w:rsid w:val="00C842A0"/>
    <w:rsid w:val="00C8480A"/>
    <w:rsid w:val="00C85167"/>
    <w:rsid w:val="00C85C45"/>
    <w:rsid w:val="00C86103"/>
    <w:rsid w:val="00C87CB2"/>
    <w:rsid w:val="00C9193B"/>
    <w:rsid w:val="00C925F6"/>
    <w:rsid w:val="00C9316D"/>
    <w:rsid w:val="00C94DA9"/>
    <w:rsid w:val="00C95051"/>
    <w:rsid w:val="00C950B8"/>
    <w:rsid w:val="00C957AC"/>
    <w:rsid w:val="00C96FB4"/>
    <w:rsid w:val="00C973B9"/>
    <w:rsid w:val="00CA0608"/>
    <w:rsid w:val="00CA0F04"/>
    <w:rsid w:val="00CA17B1"/>
    <w:rsid w:val="00CA1B31"/>
    <w:rsid w:val="00CA1D9D"/>
    <w:rsid w:val="00CA1DA1"/>
    <w:rsid w:val="00CA269A"/>
    <w:rsid w:val="00CA294C"/>
    <w:rsid w:val="00CA2D2D"/>
    <w:rsid w:val="00CA2D73"/>
    <w:rsid w:val="00CA2DC5"/>
    <w:rsid w:val="00CA3316"/>
    <w:rsid w:val="00CA43AA"/>
    <w:rsid w:val="00CA44BF"/>
    <w:rsid w:val="00CA4B16"/>
    <w:rsid w:val="00CA4B63"/>
    <w:rsid w:val="00CA4E20"/>
    <w:rsid w:val="00CA4FED"/>
    <w:rsid w:val="00CA5288"/>
    <w:rsid w:val="00CA5ECC"/>
    <w:rsid w:val="00CA5F7A"/>
    <w:rsid w:val="00CA66B6"/>
    <w:rsid w:val="00CA6814"/>
    <w:rsid w:val="00CA6A95"/>
    <w:rsid w:val="00CA7248"/>
    <w:rsid w:val="00CA745B"/>
    <w:rsid w:val="00CA7597"/>
    <w:rsid w:val="00CA7B21"/>
    <w:rsid w:val="00CB0CA4"/>
    <w:rsid w:val="00CB1CEB"/>
    <w:rsid w:val="00CB2C10"/>
    <w:rsid w:val="00CB4CA7"/>
    <w:rsid w:val="00CB5BD2"/>
    <w:rsid w:val="00CB603F"/>
    <w:rsid w:val="00CB6405"/>
    <w:rsid w:val="00CB6520"/>
    <w:rsid w:val="00CB7DC0"/>
    <w:rsid w:val="00CB7EE4"/>
    <w:rsid w:val="00CC030F"/>
    <w:rsid w:val="00CC0C1F"/>
    <w:rsid w:val="00CC13C7"/>
    <w:rsid w:val="00CC13D3"/>
    <w:rsid w:val="00CC16B2"/>
    <w:rsid w:val="00CC27C6"/>
    <w:rsid w:val="00CC3E65"/>
    <w:rsid w:val="00CC414C"/>
    <w:rsid w:val="00CC4B41"/>
    <w:rsid w:val="00CC5376"/>
    <w:rsid w:val="00CC609B"/>
    <w:rsid w:val="00CC6174"/>
    <w:rsid w:val="00CC637A"/>
    <w:rsid w:val="00CC6E6E"/>
    <w:rsid w:val="00CD0D35"/>
    <w:rsid w:val="00CD12D7"/>
    <w:rsid w:val="00CD291D"/>
    <w:rsid w:val="00CD34F7"/>
    <w:rsid w:val="00CD3CAE"/>
    <w:rsid w:val="00CD43AB"/>
    <w:rsid w:val="00CD5844"/>
    <w:rsid w:val="00CD5966"/>
    <w:rsid w:val="00CD6303"/>
    <w:rsid w:val="00CD6A5D"/>
    <w:rsid w:val="00CD6C07"/>
    <w:rsid w:val="00CE156A"/>
    <w:rsid w:val="00CE1598"/>
    <w:rsid w:val="00CE1750"/>
    <w:rsid w:val="00CE186F"/>
    <w:rsid w:val="00CE2B93"/>
    <w:rsid w:val="00CE2CFB"/>
    <w:rsid w:val="00CE40C0"/>
    <w:rsid w:val="00CE56E3"/>
    <w:rsid w:val="00CF0273"/>
    <w:rsid w:val="00CF1154"/>
    <w:rsid w:val="00CF1CE5"/>
    <w:rsid w:val="00CF2572"/>
    <w:rsid w:val="00CF26CA"/>
    <w:rsid w:val="00CF3170"/>
    <w:rsid w:val="00CF32C7"/>
    <w:rsid w:val="00CF390B"/>
    <w:rsid w:val="00CF3C14"/>
    <w:rsid w:val="00CF4058"/>
    <w:rsid w:val="00CF457A"/>
    <w:rsid w:val="00CF47A3"/>
    <w:rsid w:val="00CF5DBD"/>
    <w:rsid w:val="00CF612A"/>
    <w:rsid w:val="00CF6FCC"/>
    <w:rsid w:val="00CF720D"/>
    <w:rsid w:val="00CF78B6"/>
    <w:rsid w:val="00D005F0"/>
    <w:rsid w:val="00D0174B"/>
    <w:rsid w:val="00D017CA"/>
    <w:rsid w:val="00D02125"/>
    <w:rsid w:val="00D03825"/>
    <w:rsid w:val="00D0399A"/>
    <w:rsid w:val="00D03BA8"/>
    <w:rsid w:val="00D03C33"/>
    <w:rsid w:val="00D05670"/>
    <w:rsid w:val="00D05944"/>
    <w:rsid w:val="00D0617D"/>
    <w:rsid w:val="00D06F97"/>
    <w:rsid w:val="00D104EE"/>
    <w:rsid w:val="00D10610"/>
    <w:rsid w:val="00D115BD"/>
    <w:rsid w:val="00D11C92"/>
    <w:rsid w:val="00D11E02"/>
    <w:rsid w:val="00D122C6"/>
    <w:rsid w:val="00D12CC8"/>
    <w:rsid w:val="00D12F9D"/>
    <w:rsid w:val="00D1329A"/>
    <w:rsid w:val="00D134B7"/>
    <w:rsid w:val="00D13EF8"/>
    <w:rsid w:val="00D1464E"/>
    <w:rsid w:val="00D157AD"/>
    <w:rsid w:val="00D159FA"/>
    <w:rsid w:val="00D16061"/>
    <w:rsid w:val="00D164CF"/>
    <w:rsid w:val="00D1777C"/>
    <w:rsid w:val="00D178F2"/>
    <w:rsid w:val="00D2002E"/>
    <w:rsid w:val="00D2034E"/>
    <w:rsid w:val="00D21DAB"/>
    <w:rsid w:val="00D22DDD"/>
    <w:rsid w:val="00D23497"/>
    <w:rsid w:val="00D25D05"/>
    <w:rsid w:val="00D25E6B"/>
    <w:rsid w:val="00D26678"/>
    <w:rsid w:val="00D2723F"/>
    <w:rsid w:val="00D27E1D"/>
    <w:rsid w:val="00D31EFE"/>
    <w:rsid w:val="00D33ACE"/>
    <w:rsid w:val="00D35337"/>
    <w:rsid w:val="00D360CF"/>
    <w:rsid w:val="00D36233"/>
    <w:rsid w:val="00D368D1"/>
    <w:rsid w:val="00D369F1"/>
    <w:rsid w:val="00D37E46"/>
    <w:rsid w:val="00D406EA"/>
    <w:rsid w:val="00D41CAC"/>
    <w:rsid w:val="00D41DCE"/>
    <w:rsid w:val="00D4224A"/>
    <w:rsid w:val="00D4331C"/>
    <w:rsid w:val="00D43C94"/>
    <w:rsid w:val="00D43D7E"/>
    <w:rsid w:val="00D46C6F"/>
    <w:rsid w:val="00D508B3"/>
    <w:rsid w:val="00D50E17"/>
    <w:rsid w:val="00D51404"/>
    <w:rsid w:val="00D530E1"/>
    <w:rsid w:val="00D5358A"/>
    <w:rsid w:val="00D546A1"/>
    <w:rsid w:val="00D55115"/>
    <w:rsid w:val="00D5524E"/>
    <w:rsid w:val="00D55B26"/>
    <w:rsid w:val="00D56112"/>
    <w:rsid w:val="00D566CF"/>
    <w:rsid w:val="00D57026"/>
    <w:rsid w:val="00D57A8F"/>
    <w:rsid w:val="00D57F84"/>
    <w:rsid w:val="00D60DED"/>
    <w:rsid w:val="00D6182A"/>
    <w:rsid w:val="00D6255C"/>
    <w:rsid w:val="00D62BB4"/>
    <w:rsid w:val="00D63F78"/>
    <w:rsid w:val="00D65FEA"/>
    <w:rsid w:val="00D664DC"/>
    <w:rsid w:val="00D66855"/>
    <w:rsid w:val="00D66A0E"/>
    <w:rsid w:val="00D66AD1"/>
    <w:rsid w:val="00D678C1"/>
    <w:rsid w:val="00D70364"/>
    <w:rsid w:val="00D70747"/>
    <w:rsid w:val="00D711A5"/>
    <w:rsid w:val="00D715C7"/>
    <w:rsid w:val="00D719B9"/>
    <w:rsid w:val="00D725AB"/>
    <w:rsid w:val="00D72E32"/>
    <w:rsid w:val="00D73D47"/>
    <w:rsid w:val="00D73F46"/>
    <w:rsid w:val="00D752D8"/>
    <w:rsid w:val="00D75383"/>
    <w:rsid w:val="00D76027"/>
    <w:rsid w:val="00D760C3"/>
    <w:rsid w:val="00D76798"/>
    <w:rsid w:val="00D769D3"/>
    <w:rsid w:val="00D77CC3"/>
    <w:rsid w:val="00D77F32"/>
    <w:rsid w:val="00D808DB"/>
    <w:rsid w:val="00D812CA"/>
    <w:rsid w:val="00D81930"/>
    <w:rsid w:val="00D81993"/>
    <w:rsid w:val="00D81E49"/>
    <w:rsid w:val="00D8228C"/>
    <w:rsid w:val="00D82D25"/>
    <w:rsid w:val="00D83859"/>
    <w:rsid w:val="00D83FDF"/>
    <w:rsid w:val="00D85E81"/>
    <w:rsid w:val="00D85EF9"/>
    <w:rsid w:val="00D8638E"/>
    <w:rsid w:val="00D865A8"/>
    <w:rsid w:val="00D87A68"/>
    <w:rsid w:val="00D90094"/>
    <w:rsid w:val="00D90FFD"/>
    <w:rsid w:val="00D91E99"/>
    <w:rsid w:val="00D92DAD"/>
    <w:rsid w:val="00D9370D"/>
    <w:rsid w:val="00D93F5F"/>
    <w:rsid w:val="00D941BC"/>
    <w:rsid w:val="00D94235"/>
    <w:rsid w:val="00D94505"/>
    <w:rsid w:val="00D96041"/>
    <w:rsid w:val="00D96584"/>
    <w:rsid w:val="00D96B70"/>
    <w:rsid w:val="00D97504"/>
    <w:rsid w:val="00D97826"/>
    <w:rsid w:val="00DA0037"/>
    <w:rsid w:val="00DA0596"/>
    <w:rsid w:val="00DA0AEE"/>
    <w:rsid w:val="00DA0EC4"/>
    <w:rsid w:val="00DA1005"/>
    <w:rsid w:val="00DA18FE"/>
    <w:rsid w:val="00DA2A34"/>
    <w:rsid w:val="00DA2C9B"/>
    <w:rsid w:val="00DA3175"/>
    <w:rsid w:val="00DA4DFF"/>
    <w:rsid w:val="00DA4F0B"/>
    <w:rsid w:val="00DA55B2"/>
    <w:rsid w:val="00DA64D7"/>
    <w:rsid w:val="00DA66EC"/>
    <w:rsid w:val="00DA674B"/>
    <w:rsid w:val="00DA7226"/>
    <w:rsid w:val="00DB05D8"/>
    <w:rsid w:val="00DB096C"/>
    <w:rsid w:val="00DB1623"/>
    <w:rsid w:val="00DB18D4"/>
    <w:rsid w:val="00DB1C58"/>
    <w:rsid w:val="00DB2998"/>
    <w:rsid w:val="00DB6A98"/>
    <w:rsid w:val="00DB6FC6"/>
    <w:rsid w:val="00DC00F9"/>
    <w:rsid w:val="00DC0B31"/>
    <w:rsid w:val="00DC11EB"/>
    <w:rsid w:val="00DC1C24"/>
    <w:rsid w:val="00DC2B29"/>
    <w:rsid w:val="00DC3526"/>
    <w:rsid w:val="00DC4046"/>
    <w:rsid w:val="00DC5C4F"/>
    <w:rsid w:val="00DC6921"/>
    <w:rsid w:val="00DC7996"/>
    <w:rsid w:val="00DC7C50"/>
    <w:rsid w:val="00DD084A"/>
    <w:rsid w:val="00DD0946"/>
    <w:rsid w:val="00DD0BC8"/>
    <w:rsid w:val="00DD22EF"/>
    <w:rsid w:val="00DD2475"/>
    <w:rsid w:val="00DD24A2"/>
    <w:rsid w:val="00DD356C"/>
    <w:rsid w:val="00DD3781"/>
    <w:rsid w:val="00DD3C0F"/>
    <w:rsid w:val="00DD423D"/>
    <w:rsid w:val="00DD43FC"/>
    <w:rsid w:val="00DD658E"/>
    <w:rsid w:val="00DD69AC"/>
    <w:rsid w:val="00DD6C9F"/>
    <w:rsid w:val="00DD7B83"/>
    <w:rsid w:val="00DE0D8D"/>
    <w:rsid w:val="00DE147E"/>
    <w:rsid w:val="00DE29B8"/>
    <w:rsid w:val="00DE30A1"/>
    <w:rsid w:val="00DE659C"/>
    <w:rsid w:val="00DE7CA7"/>
    <w:rsid w:val="00DE7F88"/>
    <w:rsid w:val="00DF0DDE"/>
    <w:rsid w:val="00DF206F"/>
    <w:rsid w:val="00DF390E"/>
    <w:rsid w:val="00DF41D8"/>
    <w:rsid w:val="00DF4554"/>
    <w:rsid w:val="00DF4624"/>
    <w:rsid w:val="00DF4BAB"/>
    <w:rsid w:val="00DF4CD4"/>
    <w:rsid w:val="00DF7621"/>
    <w:rsid w:val="00DF7A50"/>
    <w:rsid w:val="00DF7B74"/>
    <w:rsid w:val="00E0273B"/>
    <w:rsid w:val="00E02C06"/>
    <w:rsid w:val="00E0304F"/>
    <w:rsid w:val="00E030F3"/>
    <w:rsid w:val="00E032FA"/>
    <w:rsid w:val="00E03A52"/>
    <w:rsid w:val="00E03A61"/>
    <w:rsid w:val="00E04193"/>
    <w:rsid w:val="00E04EDB"/>
    <w:rsid w:val="00E0539D"/>
    <w:rsid w:val="00E057E6"/>
    <w:rsid w:val="00E05BE3"/>
    <w:rsid w:val="00E063E7"/>
    <w:rsid w:val="00E066F6"/>
    <w:rsid w:val="00E067A2"/>
    <w:rsid w:val="00E067B3"/>
    <w:rsid w:val="00E071A4"/>
    <w:rsid w:val="00E07BE0"/>
    <w:rsid w:val="00E10C84"/>
    <w:rsid w:val="00E10CF9"/>
    <w:rsid w:val="00E11393"/>
    <w:rsid w:val="00E12CA7"/>
    <w:rsid w:val="00E13842"/>
    <w:rsid w:val="00E13DC1"/>
    <w:rsid w:val="00E1453C"/>
    <w:rsid w:val="00E14765"/>
    <w:rsid w:val="00E14AE0"/>
    <w:rsid w:val="00E14CA2"/>
    <w:rsid w:val="00E14CF1"/>
    <w:rsid w:val="00E15532"/>
    <w:rsid w:val="00E17796"/>
    <w:rsid w:val="00E2339F"/>
    <w:rsid w:val="00E23CC6"/>
    <w:rsid w:val="00E24517"/>
    <w:rsid w:val="00E2474D"/>
    <w:rsid w:val="00E24CBD"/>
    <w:rsid w:val="00E26150"/>
    <w:rsid w:val="00E26233"/>
    <w:rsid w:val="00E2668D"/>
    <w:rsid w:val="00E2702C"/>
    <w:rsid w:val="00E27B9D"/>
    <w:rsid w:val="00E27CF5"/>
    <w:rsid w:val="00E27D98"/>
    <w:rsid w:val="00E31919"/>
    <w:rsid w:val="00E31F86"/>
    <w:rsid w:val="00E3268A"/>
    <w:rsid w:val="00E32BE9"/>
    <w:rsid w:val="00E33F08"/>
    <w:rsid w:val="00E34AF8"/>
    <w:rsid w:val="00E35836"/>
    <w:rsid w:val="00E35AC5"/>
    <w:rsid w:val="00E36DBD"/>
    <w:rsid w:val="00E37316"/>
    <w:rsid w:val="00E37FF3"/>
    <w:rsid w:val="00E40FA4"/>
    <w:rsid w:val="00E416D4"/>
    <w:rsid w:val="00E4307A"/>
    <w:rsid w:val="00E43B97"/>
    <w:rsid w:val="00E44234"/>
    <w:rsid w:val="00E44DE1"/>
    <w:rsid w:val="00E4537D"/>
    <w:rsid w:val="00E45515"/>
    <w:rsid w:val="00E468F8"/>
    <w:rsid w:val="00E470AE"/>
    <w:rsid w:val="00E50C1F"/>
    <w:rsid w:val="00E5265D"/>
    <w:rsid w:val="00E55246"/>
    <w:rsid w:val="00E55AFB"/>
    <w:rsid w:val="00E55AFD"/>
    <w:rsid w:val="00E56643"/>
    <w:rsid w:val="00E6037E"/>
    <w:rsid w:val="00E607C0"/>
    <w:rsid w:val="00E608E8"/>
    <w:rsid w:val="00E61B83"/>
    <w:rsid w:val="00E61CD0"/>
    <w:rsid w:val="00E61FBD"/>
    <w:rsid w:val="00E622A1"/>
    <w:rsid w:val="00E62AB2"/>
    <w:rsid w:val="00E63695"/>
    <w:rsid w:val="00E6446A"/>
    <w:rsid w:val="00E65225"/>
    <w:rsid w:val="00E655A5"/>
    <w:rsid w:val="00E65680"/>
    <w:rsid w:val="00E67F4A"/>
    <w:rsid w:val="00E700B9"/>
    <w:rsid w:val="00E70C03"/>
    <w:rsid w:val="00E70FC4"/>
    <w:rsid w:val="00E71000"/>
    <w:rsid w:val="00E7167E"/>
    <w:rsid w:val="00E71713"/>
    <w:rsid w:val="00E72547"/>
    <w:rsid w:val="00E73079"/>
    <w:rsid w:val="00E7308C"/>
    <w:rsid w:val="00E73273"/>
    <w:rsid w:val="00E74D15"/>
    <w:rsid w:val="00E758EE"/>
    <w:rsid w:val="00E75EFA"/>
    <w:rsid w:val="00E7665D"/>
    <w:rsid w:val="00E768A3"/>
    <w:rsid w:val="00E77293"/>
    <w:rsid w:val="00E80095"/>
    <w:rsid w:val="00E803A7"/>
    <w:rsid w:val="00E817BF"/>
    <w:rsid w:val="00E81C6D"/>
    <w:rsid w:val="00E8248E"/>
    <w:rsid w:val="00E824DA"/>
    <w:rsid w:val="00E82BF2"/>
    <w:rsid w:val="00E8338A"/>
    <w:rsid w:val="00E83925"/>
    <w:rsid w:val="00E84746"/>
    <w:rsid w:val="00E8491F"/>
    <w:rsid w:val="00E85A16"/>
    <w:rsid w:val="00E8685E"/>
    <w:rsid w:val="00E8696E"/>
    <w:rsid w:val="00E91550"/>
    <w:rsid w:val="00E9161A"/>
    <w:rsid w:val="00E91C52"/>
    <w:rsid w:val="00E94B3F"/>
    <w:rsid w:val="00E957AE"/>
    <w:rsid w:val="00E959AF"/>
    <w:rsid w:val="00E95BFF"/>
    <w:rsid w:val="00E96440"/>
    <w:rsid w:val="00E96512"/>
    <w:rsid w:val="00E965E4"/>
    <w:rsid w:val="00E96D8C"/>
    <w:rsid w:val="00EA1500"/>
    <w:rsid w:val="00EA17DE"/>
    <w:rsid w:val="00EA24CA"/>
    <w:rsid w:val="00EA3A42"/>
    <w:rsid w:val="00EA4161"/>
    <w:rsid w:val="00EA49F8"/>
    <w:rsid w:val="00EA5844"/>
    <w:rsid w:val="00EA5C00"/>
    <w:rsid w:val="00EA5FCF"/>
    <w:rsid w:val="00EA72FA"/>
    <w:rsid w:val="00EA7343"/>
    <w:rsid w:val="00EA7581"/>
    <w:rsid w:val="00EB118D"/>
    <w:rsid w:val="00EB1F7A"/>
    <w:rsid w:val="00EB3502"/>
    <w:rsid w:val="00EB3763"/>
    <w:rsid w:val="00EB3BDB"/>
    <w:rsid w:val="00EB3D05"/>
    <w:rsid w:val="00EB3FF9"/>
    <w:rsid w:val="00EB4C2C"/>
    <w:rsid w:val="00EB5981"/>
    <w:rsid w:val="00EB603F"/>
    <w:rsid w:val="00EB625C"/>
    <w:rsid w:val="00EB6B03"/>
    <w:rsid w:val="00EB6F73"/>
    <w:rsid w:val="00EB7F63"/>
    <w:rsid w:val="00EC054D"/>
    <w:rsid w:val="00EC0D95"/>
    <w:rsid w:val="00EC110E"/>
    <w:rsid w:val="00EC11F1"/>
    <w:rsid w:val="00EC19C2"/>
    <w:rsid w:val="00EC236D"/>
    <w:rsid w:val="00EC28F7"/>
    <w:rsid w:val="00EC2933"/>
    <w:rsid w:val="00EC323C"/>
    <w:rsid w:val="00EC4692"/>
    <w:rsid w:val="00EC4FC6"/>
    <w:rsid w:val="00EC61BF"/>
    <w:rsid w:val="00EC6343"/>
    <w:rsid w:val="00EC6E9B"/>
    <w:rsid w:val="00EC71AF"/>
    <w:rsid w:val="00EC7E7F"/>
    <w:rsid w:val="00EC7FBE"/>
    <w:rsid w:val="00ED1342"/>
    <w:rsid w:val="00ED163A"/>
    <w:rsid w:val="00ED1659"/>
    <w:rsid w:val="00ED2035"/>
    <w:rsid w:val="00ED27AF"/>
    <w:rsid w:val="00ED27D4"/>
    <w:rsid w:val="00ED29D5"/>
    <w:rsid w:val="00ED2AEC"/>
    <w:rsid w:val="00ED32F7"/>
    <w:rsid w:val="00ED3BF7"/>
    <w:rsid w:val="00ED4A90"/>
    <w:rsid w:val="00ED56D8"/>
    <w:rsid w:val="00ED62B9"/>
    <w:rsid w:val="00ED6DD7"/>
    <w:rsid w:val="00ED708A"/>
    <w:rsid w:val="00ED7619"/>
    <w:rsid w:val="00ED7871"/>
    <w:rsid w:val="00ED78C2"/>
    <w:rsid w:val="00ED79B3"/>
    <w:rsid w:val="00ED7CCF"/>
    <w:rsid w:val="00ED7FB2"/>
    <w:rsid w:val="00EE03AB"/>
    <w:rsid w:val="00EE0F36"/>
    <w:rsid w:val="00EE1469"/>
    <w:rsid w:val="00EE2F7E"/>
    <w:rsid w:val="00EE2FF0"/>
    <w:rsid w:val="00EE3919"/>
    <w:rsid w:val="00EE4C4B"/>
    <w:rsid w:val="00EE5253"/>
    <w:rsid w:val="00EE586B"/>
    <w:rsid w:val="00EE6E0B"/>
    <w:rsid w:val="00EE7FD7"/>
    <w:rsid w:val="00EF08F5"/>
    <w:rsid w:val="00EF0EB2"/>
    <w:rsid w:val="00EF28DA"/>
    <w:rsid w:val="00EF4318"/>
    <w:rsid w:val="00EF4E53"/>
    <w:rsid w:val="00EF5045"/>
    <w:rsid w:val="00EF56C7"/>
    <w:rsid w:val="00EF5919"/>
    <w:rsid w:val="00EF5920"/>
    <w:rsid w:val="00EF6277"/>
    <w:rsid w:val="00EF65DB"/>
    <w:rsid w:val="00EF6AAE"/>
    <w:rsid w:val="00EF7CA9"/>
    <w:rsid w:val="00EF7D83"/>
    <w:rsid w:val="00F00640"/>
    <w:rsid w:val="00F0083A"/>
    <w:rsid w:val="00F00B25"/>
    <w:rsid w:val="00F0123F"/>
    <w:rsid w:val="00F0263D"/>
    <w:rsid w:val="00F03CAB"/>
    <w:rsid w:val="00F04B74"/>
    <w:rsid w:val="00F05C0B"/>
    <w:rsid w:val="00F06415"/>
    <w:rsid w:val="00F06512"/>
    <w:rsid w:val="00F06B21"/>
    <w:rsid w:val="00F06F91"/>
    <w:rsid w:val="00F07881"/>
    <w:rsid w:val="00F1059B"/>
    <w:rsid w:val="00F12140"/>
    <w:rsid w:val="00F1226E"/>
    <w:rsid w:val="00F131C4"/>
    <w:rsid w:val="00F132D6"/>
    <w:rsid w:val="00F13531"/>
    <w:rsid w:val="00F152B2"/>
    <w:rsid w:val="00F1591F"/>
    <w:rsid w:val="00F16CC7"/>
    <w:rsid w:val="00F1758C"/>
    <w:rsid w:val="00F17FBD"/>
    <w:rsid w:val="00F201DC"/>
    <w:rsid w:val="00F2086F"/>
    <w:rsid w:val="00F21C2E"/>
    <w:rsid w:val="00F21F82"/>
    <w:rsid w:val="00F22D83"/>
    <w:rsid w:val="00F22EF1"/>
    <w:rsid w:val="00F233FA"/>
    <w:rsid w:val="00F2350C"/>
    <w:rsid w:val="00F241C8"/>
    <w:rsid w:val="00F26CB9"/>
    <w:rsid w:val="00F30604"/>
    <w:rsid w:val="00F3209E"/>
    <w:rsid w:val="00F331FF"/>
    <w:rsid w:val="00F33349"/>
    <w:rsid w:val="00F33942"/>
    <w:rsid w:val="00F340E6"/>
    <w:rsid w:val="00F34D71"/>
    <w:rsid w:val="00F36755"/>
    <w:rsid w:val="00F36E07"/>
    <w:rsid w:val="00F374BE"/>
    <w:rsid w:val="00F42261"/>
    <w:rsid w:val="00F4237B"/>
    <w:rsid w:val="00F4258C"/>
    <w:rsid w:val="00F42645"/>
    <w:rsid w:val="00F42AA9"/>
    <w:rsid w:val="00F42E08"/>
    <w:rsid w:val="00F444D3"/>
    <w:rsid w:val="00F45709"/>
    <w:rsid w:val="00F45D7E"/>
    <w:rsid w:val="00F464AA"/>
    <w:rsid w:val="00F46EB6"/>
    <w:rsid w:val="00F4766C"/>
    <w:rsid w:val="00F4770F"/>
    <w:rsid w:val="00F47FE8"/>
    <w:rsid w:val="00F50112"/>
    <w:rsid w:val="00F50819"/>
    <w:rsid w:val="00F519F6"/>
    <w:rsid w:val="00F526DD"/>
    <w:rsid w:val="00F527B7"/>
    <w:rsid w:val="00F5317B"/>
    <w:rsid w:val="00F533B5"/>
    <w:rsid w:val="00F541A0"/>
    <w:rsid w:val="00F5570B"/>
    <w:rsid w:val="00F55CDB"/>
    <w:rsid w:val="00F577AA"/>
    <w:rsid w:val="00F60D49"/>
    <w:rsid w:val="00F62037"/>
    <w:rsid w:val="00F63046"/>
    <w:rsid w:val="00F63F69"/>
    <w:rsid w:val="00F643AA"/>
    <w:rsid w:val="00F6630A"/>
    <w:rsid w:val="00F6674F"/>
    <w:rsid w:val="00F66EE0"/>
    <w:rsid w:val="00F66FF3"/>
    <w:rsid w:val="00F71026"/>
    <w:rsid w:val="00F71712"/>
    <w:rsid w:val="00F717B9"/>
    <w:rsid w:val="00F72A02"/>
    <w:rsid w:val="00F739E4"/>
    <w:rsid w:val="00F74008"/>
    <w:rsid w:val="00F74188"/>
    <w:rsid w:val="00F74EBA"/>
    <w:rsid w:val="00F762C9"/>
    <w:rsid w:val="00F765C4"/>
    <w:rsid w:val="00F80EDE"/>
    <w:rsid w:val="00F8129F"/>
    <w:rsid w:val="00F817DF"/>
    <w:rsid w:val="00F81D4B"/>
    <w:rsid w:val="00F82360"/>
    <w:rsid w:val="00F82656"/>
    <w:rsid w:val="00F82BE6"/>
    <w:rsid w:val="00F835AC"/>
    <w:rsid w:val="00F8456F"/>
    <w:rsid w:val="00F8468B"/>
    <w:rsid w:val="00F864F6"/>
    <w:rsid w:val="00F86726"/>
    <w:rsid w:val="00F87307"/>
    <w:rsid w:val="00F8740F"/>
    <w:rsid w:val="00F87494"/>
    <w:rsid w:val="00F87F4B"/>
    <w:rsid w:val="00F9024C"/>
    <w:rsid w:val="00F90E0C"/>
    <w:rsid w:val="00F915A5"/>
    <w:rsid w:val="00F92200"/>
    <w:rsid w:val="00F927D6"/>
    <w:rsid w:val="00F93155"/>
    <w:rsid w:val="00F933DF"/>
    <w:rsid w:val="00F94A2B"/>
    <w:rsid w:val="00F94FBE"/>
    <w:rsid w:val="00F95569"/>
    <w:rsid w:val="00F955C2"/>
    <w:rsid w:val="00F95FC8"/>
    <w:rsid w:val="00F969FE"/>
    <w:rsid w:val="00F96CF0"/>
    <w:rsid w:val="00FA0D06"/>
    <w:rsid w:val="00FA2B9E"/>
    <w:rsid w:val="00FA39AD"/>
    <w:rsid w:val="00FA409E"/>
    <w:rsid w:val="00FA41E7"/>
    <w:rsid w:val="00FA4CA5"/>
    <w:rsid w:val="00FA69F7"/>
    <w:rsid w:val="00FA77C8"/>
    <w:rsid w:val="00FA7B40"/>
    <w:rsid w:val="00FB0735"/>
    <w:rsid w:val="00FB0AF0"/>
    <w:rsid w:val="00FB0F51"/>
    <w:rsid w:val="00FB11E9"/>
    <w:rsid w:val="00FB2CDF"/>
    <w:rsid w:val="00FB3D11"/>
    <w:rsid w:val="00FB4B1A"/>
    <w:rsid w:val="00FC00AA"/>
    <w:rsid w:val="00FC0114"/>
    <w:rsid w:val="00FC07D2"/>
    <w:rsid w:val="00FC07F0"/>
    <w:rsid w:val="00FC1E01"/>
    <w:rsid w:val="00FC20E9"/>
    <w:rsid w:val="00FC2243"/>
    <w:rsid w:val="00FC2BAD"/>
    <w:rsid w:val="00FC2D4D"/>
    <w:rsid w:val="00FC2DAF"/>
    <w:rsid w:val="00FC33C3"/>
    <w:rsid w:val="00FC3A07"/>
    <w:rsid w:val="00FC3F40"/>
    <w:rsid w:val="00FC4127"/>
    <w:rsid w:val="00FC471E"/>
    <w:rsid w:val="00FC4D24"/>
    <w:rsid w:val="00FC5025"/>
    <w:rsid w:val="00FC73A5"/>
    <w:rsid w:val="00FD02AC"/>
    <w:rsid w:val="00FD22AA"/>
    <w:rsid w:val="00FD29AA"/>
    <w:rsid w:val="00FD3842"/>
    <w:rsid w:val="00FD41DC"/>
    <w:rsid w:val="00FD43D9"/>
    <w:rsid w:val="00FD5529"/>
    <w:rsid w:val="00FD586B"/>
    <w:rsid w:val="00FD5C04"/>
    <w:rsid w:val="00FD5F83"/>
    <w:rsid w:val="00FD726A"/>
    <w:rsid w:val="00FD7662"/>
    <w:rsid w:val="00FD7AB2"/>
    <w:rsid w:val="00FE0D6A"/>
    <w:rsid w:val="00FE157E"/>
    <w:rsid w:val="00FE15FD"/>
    <w:rsid w:val="00FE20F9"/>
    <w:rsid w:val="00FE26F1"/>
    <w:rsid w:val="00FE344E"/>
    <w:rsid w:val="00FE4F1E"/>
    <w:rsid w:val="00FE4FB4"/>
    <w:rsid w:val="00FE543E"/>
    <w:rsid w:val="00FE5E7B"/>
    <w:rsid w:val="00FE6041"/>
    <w:rsid w:val="00FE6BE7"/>
    <w:rsid w:val="00FE6D5A"/>
    <w:rsid w:val="00FE7895"/>
    <w:rsid w:val="00FF03B7"/>
    <w:rsid w:val="00FF12A7"/>
    <w:rsid w:val="00FF12C7"/>
    <w:rsid w:val="00FF2D80"/>
    <w:rsid w:val="00FF30CC"/>
    <w:rsid w:val="00FF39E9"/>
    <w:rsid w:val="00FF3BE9"/>
    <w:rsid w:val="00FF67E8"/>
    <w:rsid w:val="00FF6E3D"/>
    <w:rsid w:val="00FF6F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6ABB1C"/>
  <w15:chartTrackingRefBased/>
  <w15:docId w15:val="{A916A45C-172A-EA4B-AD04-4888D0F8B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51320"/>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333FD6"/>
  </w:style>
  <w:style w:type="paragraph" w:styleId="a3">
    <w:name w:val="footer"/>
    <w:basedOn w:val="a"/>
    <w:link w:val="a4"/>
    <w:uiPriority w:val="99"/>
    <w:unhideWhenUsed/>
    <w:rsid w:val="004F03CD"/>
    <w:pPr>
      <w:tabs>
        <w:tab w:val="center" w:pos="4153"/>
        <w:tab w:val="right" w:pos="8306"/>
      </w:tabs>
      <w:snapToGrid w:val="0"/>
    </w:pPr>
    <w:rPr>
      <w:sz w:val="18"/>
      <w:szCs w:val="18"/>
    </w:rPr>
  </w:style>
  <w:style w:type="character" w:customStyle="1" w:styleId="a4">
    <w:name w:val="页脚 字符"/>
    <w:basedOn w:val="a0"/>
    <w:link w:val="a3"/>
    <w:uiPriority w:val="99"/>
    <w:rsid w:val="004F03CD"/>
    <w:rPr>
      <w:rFonts w:ascii="宋体" w:eastAsia="宋体" w:hAnsi="宋体" w:cs="宋体"/>
      <w:kern w:val="0"/>
      <w:sz w:val="18"/>
      <w:szCs w:val="18"/>
    </w:rPr>
  </w:style>
  <w:style w:type="character" w:styleId="a5">
    <w:name w:val="page number"/>
    <w:basedOn w:val="a0"/>
    <w:uiPriority w:val="99"/>
    <w:semiHidden/>
    <w:unhideWhenUsed/>
    <w:rsid w:val="004F03CD"/>
  </w:style>
  <w:style w:type="paragraph" w:styleId="a6">
    <w:name w:val="header"/>
    <w:basedOn w:val="a"/>
    <w:link w:val="a7"/>
    <w:uiPriority w:val="99"/>
    <w:unhideWhenUsed/>
    <w:rsid w:val="004F03CD"/>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4F03CD"/>
    <w:rPr>
      <w:rFonts w:ascii="宋体" w:eastAsia="宋体" w:hAnsi="宋体" w:cs="宋体"/>
      <w:kern w:val="0"/>
      <w:sz w:val="18"/>
      <w:szCs w:val="18"/>
    </w:rPr>
  </w:style>
  <w:style w:type="paragraph" w:styleId="a8">
    <w:name w:val="Normal (Web)"/>
    <w:basedOn w:val="a"/>
    <w:uiPriority w:val="99"/>
    <w:unhideWhenUsed/>
    <w:rsid w:val="00CF78B6"/>
    <w:pPr>
      <w:spacing w:before="100" w:beforeAutospacing="1" w:after="100" w:afterAutospacing="1"/>
    </w:pPr>
  </w:style>
  <w:style w:type="paragraph" w:customStyle="1" w:styleId="EndNoteBibliographyTitle">
    <w:name w:val="EndNote Bibliography Title"/>
    <w:basedOn w:val="a"/>
    <w:link w:val="EndNoteBibliographyTitle0"/>
    <w:rsid w:val="0037057A"/>
    <w:pPr>
      <w:jc w:val="center"/>
    </w:pPr>
  </w:style>
  <w:style w:type="character" w:customStyle="1" w:styleId="EndNoteBibliographyTitle0">
    <w:name w:val="EndNote Bibliography Title 字符"/>
    <w:basedOn w:val="a0"/>
    <w:link w:val="EndNoteBibliographyTitle"/>
    <w:rsid w:val="0037057A"/>
    <w:rPr>
      <w:rFonts w:ascii="宋体" w:eastAsia="宋体" w:hAnsi="宋体" w:cs="宋体"/>
      <w:kern w:val="0"/>
      <w:sz w:val="24"/>
    </w:rPr>
  </w:style>
  <w:style w:type="paragraph" w:customStyle="1" w:styleId="EndNoteBibliography">
    <w:name w:val="EndNote Bibliography"/>
    <w:basedOn w:val="a"/>
    <w:link w:val="EndNoteBibliography0"/>
    <w:rsid w:val="0037057A"/>
  </w:style>
  <w:style w:type="character" w:customStyle="1" w:styleId="EndNoteBibliography0">
    <w:name w:val="EndNote Bibliography 字符"/>
    <w:basedOn w:val="a0"/>
    <w:link w:val="EndNoteBibliography"/>
    <w:rsid w:val="0037057A"/>
    <w:rPr>
      <w:rFonts w:ascii="宋体" w:eastAsia="宋体" w:hAnsi="宋体" w:cs="宋体"/>
      <w:kern w:val="0"/>
      <w:sz w:val="24"/>
    </w:rPr>
  </w:style>
  <w:style w:type="character" w:styleId="a9">
    <w:name w:val="Hyperlink"/>
    <w:basedOn w:val="a0"/>
    <w:uiPriority w:val="99"/>
    <w:unhideWhenUsed/>
    <w:rsid w:val="007941DA"/>
    <w:rPr>
      <w:color w:val="0563C1" w:themeColor="hyperlink"/>
      <w:u w:val="single"/>
    </w:rPr>
  </w:style>
  <w:style w:type="character" w:styleId="aa">
    <w:name w:val="Unresolved Mention"/>
    <w:basedOn w:val="a0"/>
    <w:uiPriority w:val="99"/>
    <w:semiHidden/>
    <w:unhideWhenUsed/>
    <w:rsid w:val="007941DA"/>
    <w:rPr>
      <w:color w:val="605E5C"/>
      <w:shd w:val="clear" w:color="auto" w:fill="E1DFDD"/>
    </w:rPr>
  </w:style>
  <w:style w:type="paragraph" w:styleId="ab">
    <w:name w:val="Balloon Text"/>
    <w:basedOn w:val="a"/>
    <w:link w:val="ac"/>
    <w:uiPriority w:val="99"/>
    <w:semiHidden/>
    <w:unhideWhenUsed/>
    <w:rsid w:val="00D83859"/>
    <w:rPr>
      <w:sz w:val="18"/>
      <w:szCs w:val="18"/>
    </w:rPr>
  </w:style>
  <w:style w:type="character" w:customStyle="1" w:styleId="ac">
    <w:name w:val="批注框文本 字符"/>
    <w:basedOn w:val="a0"/>
    <w:link w:val="ab"/>
    <w:uiPriority w:val="99"/>
    <w:semiHidden/>
    <w:rsid w:val="00D83859"/>
    <w:rPr>
      <w:rFonts w:ascii="宋体" w:eastAsia="宋体" w:hAnsi="宋体" w:cs="宋体"/>
      <w:kern w:val="0"/>
      <w:sz w:val="18"/>
      <w:szCs w:val="18"/>
    </w:rPr>
  </w:style>
  <w:style w:type="table" w:styleId="ad">
    <w:name w:val="Table Grid"/>
    <w:basedOn w:val="a1"/>
    <w:uiPriority w:val="59"/>
    <w:rsid w:val="005B3B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9686174">
      <w:bodyDiv w:val="1"/>
      <w:marLeft w:val="0"/>
      <w:marRight w:val="0"/>
      <w:marTop w:val="0"/>
      <w:marBottom w:val="0"/>
      <w:divBdr>
        <w:top w:val="none" w:sz="0" w:space="0" w:color="auto"/>
        <w:left w:val="none" w:sz="0" w:space="0" w:color="auto"/>
        <w:bottom w:val="none" w:sz="0" w:space="0" w:color="auto"/>
        <w:right w:val="none" w:sz="0" w:space="0" w:color="auto"/>
      </w:divBdr>
    </w:div>
    <w:div w:id="178979624">
      <w:bodyDiv w:val="1"/>
      <w:marLeft w:val="0"/>
      <w:marRight w:val="0"/>
      <w:marTop w:val="0"/>
      <w:marBottom w:val="0"/>
      <w:divBdr>
        <w:top w:val="none" w:sz="0" w:space="0" w:color="auto"/>
        <w:left w:val="none" w:sz="0" w:space="0" w:color="auto"/>
        <w:bottom w:val="none" w:sz="0" w:space="0" w:color="auto"/>
        <w:right w:val="none" w:sz="0" w:space="0" w:color="auto"/>
      </w:divBdr>
    </w:div>
    <w:div w:id="272592549">
      <w:bodyDiv w:val="1"/>
      <w:marLeft w:val="0"/>
      <w:marRight w:val="0"/>
      <w:marTop w:val="0"/>
      <w:marBottom w:val="0"/>
      <w:divBdr>
        <w:top w:val="none" w:sz="0" w:space="0" w:color="auto"/>
        <w:left w:val="none" w:sz="0" w:space="0" w:color="auto"/>
        <w:bottom w:val="none" w:sz="0" w:space="0" w:color="auto"/>
        <w:right w:val="none" w:sz="0" w:space="0" w:color="auto"/>
      </w:divBdr>
    </w:div>
    <w:div w:id="467743190">
      <w:bodyDiv w:val="1"/>
      <w:marLeft w:val="0"/>
      <w:marRight w:val="0"/>
      <w:marTop w:val="0"/>
      <w:marBottom w:val="0"/>
      <w:divBdr>
        <w:top w:val="none" w:sz="0" w:space="0" w:color="auto"/>
        <w:left w:val="none" w:sz="0" w:space="0" w:color="auto"/>
        <w:bottom w:val="none" w:sz="0" w:space="0" w:color="auto"/>
        <w:right w:val="none" w:sz="0" w:space="0" w:color="auto"/>
      </w:divBdr>
    </w:div>
    <w:div w:id="468016769">
      <w:bodyDiv w:val="1"/>
      <w:marLeft w:val="0"/>
      <w:marRight w:val="0"/>
      <w:marTop w:val="0"/>
      <w:marBottom w:val="0"/>
      <w:divBdr>
        <w:top w:val="none" w:sz="0" w:space="0" w:color="auto"/>
        <w:left w:val="none" w:sz="0" w:space="0" w:color="auto"/>
        <w:bottom w:val="none" w:sz="0" w:space="0" w:color="auto"/>
        <w:right w:val="none" w:sz="0" w:space="0" w:color="auto"/>
      </w:divBdr>
    </w:div>
    <w:div w:id="903904834">
      <w:bodyDiv w:val="1"/>
      <w:marLeft w:val="0"/>
      <w:marRight w:val="0"/>
      <w:marTop w:val="0"/>
      <w:marBottom w:val="0"/>
      <w:divBdr>
        <w:top w:val="none" w:sz="0" w:space="0" w:color="auto"/>
        <w:left w:val="none" w:sz="0" w:space="0" w:color="auto"/>
        <w:bottom w:val="none" w:sz="0" w:space="0" w:color="auto"/>
        <w:right w:val="none" w:sz="0" w:space="0" w:color="auto"/>
      </w:divBdr>
    </w:div>
    <w:div w:id="1001348556">
      <w:bodyDiv w:val="1"/>
      <w:marLeft w:val="0"/>
      <w:marRight w:val="0"/>
      <w:marTop w:val="0"/>
      <w:marBottom w:val="0"/>
      <w:divBdr>
        <w:top w:val="none" w:sz="0" w:space="0" w:color="auto"/>
        <w:left w:val="none" w:sz="0" w:space="0" w:color="auto"/>
        <w:bottom w:val="none" w:sz="0" w:space="0" w:color="auto"/>
        <w:right w:val="none" w:sz="0" w:space="0" w:color="auto"/>
      </w:divBdr>
      <w:divsChild>
        <w:div w:id="1265846916">
          <w:marLeft w:val="0"/>
          <w:marRight w:val="0"/>
          <w:marTop w:val="0"/>
          <w:marBottom w:val="0"/>
          <w:divBdr>
            <w:top w:val="none" w:sz="0" w:space="0" w:color="auto"/>
            <w:left w:val="none" w:sz="0" w:space="0" w:color="auto"/>
            <w:bottom w:val="none" w:sz="0" w:space="0" w:color="auto"/>
            <w:right w:val="none" w:sz="0" w:space="0" w:color="auto"/>
          </w:divBdr>
          <w:divsChild>
            <w:div w:id="1005598782">
              <w:marLeft w:val="0"/>
              <w:marRight w:val="0"/>
              <w:marTop w:val="0"/>
              <w:marBottom w:val="0"/>
              <w:divBdr>
                <w:top w:val="none" w:sz="0" w:space="0" w:color="auto"/>
                <w:left w:val="none" w:sz="0" w:space="0" w:color="auto"/>
                <w:bottom w:val="none" w:sz="0" w:space="0" w:color="auto"/>
                <w:right w:val="none" w:sz="0" w:space="0" w:color="auto"/>
              </w:divBdr>
              <w:divsChild>
                <w:div w:id="2057003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9105776">
      <w:bodyDiv w:val="1"/>
      <w:marLeft w:val="0"/>
      <w:marRight w:val="0"/>
      <w:marTop w:val="0"/>
      <w:marBottom w:val="0"/>
      <w:divBdr>
        <w:top w:val="none" w:sz="0" w:space="0" w:color="auto"/>
        <w:left w:val="none" w:sz="0" w:space="0" w:color="auto"/>
        <w:bottom w:val="none" w:sz="0" w:space="0" w:color="auto"/>
        <w:right w:val="none" w:sz="0" w:space="0" w:color="auto"/>
      </w:divBdr>
    </w:div>
    <w:div w:id="1149444604">
      <w:bodyDiv w:val="1"/>
      <w:marLeft w:val="0"/>
      <w:marRight w:val="0"/>
      <w:marTop w:val="0"/>
      <w:marBottom w:val="0"/>
      <w:divBdr>
        <w:top w:val="none" w:sz="0" w:space="0" w:color="auto"/>
        <w:left w:val="none" w:sz="0" w:space="0" w:color="auto"/>
        <w:bottom w:val="none" w:sz="0" w:space="0" w:color="auto"/>
        <w:right w:val="none" w:sz="0" w:space="0" w:color="auto"/>
      </w:divBdr>
    </w:div>
    <w:div w:id="1180005081">
      <w:bodyDiv w:val="1"/>
      <w:marLeft w:val="0"/>
      <w:marRight w:val="0"/>
      <w:marTop w:val="0"/>
      <w:marBottom w:val="0"/>
      <w:divBdr>
        <w:top w:val="none" w:sz="0" w:space="0" w:color="auto"/>
        <w:left w:val="none" w:sz="0" w:space="0" w:color="auto"/>
        <w:bottom w:val="none" w:sz="0" w:space="0" w:color="auto"/>
        <w:right w:val="none" w:sz="0" w:space="0" w:color="auto"/>
      </w:divBdr>
    </w:div>
    <w:div w:id="1815179302">
      <w:bodyDiv w:val="1"/>
      <w:marLeft w:val="0"/>
      <w:marRight w:val="0"/>
      <w:marTop w:val="0"/>
      <w:marBottom w:val="0"/>
      <w:divBdr>
        <w:top w:val="none" w:sz="0" w:space="0" w:color="auto"/>
        <w:left w:val="none" w:sz="0" w:space="0" w:color="auto"/>
        <w:bottom w:val="none" w:sz="0" w:space="0" w:color="auto"/>
        <w:right w:val="none" w:sz="0" w:space="0" w:color="auto"/>
      </w:divBdr>
    </w:div>
    <w:div w:id="1864513794">
      <w:bodyDiv w:val="1"/>
      <w:marLeft w:val="0"/>
      <w:marRight w:val="0"/>
      <w:marTop w:val="0"/>
      <w:marBottom w:val="0"/>
      <w:divBdr>
        <w:top w:val="none" w:sz="0" w:space="0" w:color="auto"/>
        <w:left w:val="none" w:sz="0" w:space="0" w:color="auto"/>
        <w:bottom w:val="none" w:sz="0" w:space="0" w:color="auto"/>
        <w:right w:val="none" w:sz="0" w:space="0" w:color="auto"/>
      </w:divBdr>
      <w:divsChild>
        <w:div w:id="2068413018">
          <w:marLeft w:val="0"/>
          <w:marRight w:val="0"/>
          <w:marTop w:val="0"/>
          <w:marBottom w:val="0"/>
          <w:divBdr>
            <w:top w:val="none" w:sz="0" w:space="0" w:color="auto"/>
            <w:left w:val="none" w:sz="0" w:space="0" w:color="auto"/>
            <w:bottom w:val="none" w:sz="0" w:space="0" w:color="auto"/>
            <w:right w:val="none" w:sz="0" w:space="0" w:color="auto"/>
          </w:divBdr>
          <w:divsChild>
            <w:div w:id="695303897">
              <w:marLeft w:val="0"/>
              <w:marRight w:val="0"/>
              <w:marTop w:val="0"/>
              <w:marBottom w:val="0"/>
              <w:divBdr>
                <w:top w:val="none" w:sz="0" w:space="0" w:color="auto"/>
                <w:left w:val="none" w:sz="0" w:space="0" w:color="auto"/>
                <w:bottom w:val="none" w:sz="0" w:space="0" w:color="auto"/>
                <w:right w:val="none" w:sz="0" w:space="0" w:color="auto"/>
              </w:divBdr>
              <w:divsChild>
                <w:div w:id="1023482596">
                  <w:marLeft w:val="0"/>
                  <w:marRight w:val="0"/>
                  <w:marTop w:val="0"/>
                  <w:marBottom w:val="0"/>
                  <w:divBdr>
                    <w:top w:val="none" w:sz="0" w:space="0" w:color="auto"/>
                    <w:left w:val="none" w:sz="0" w:space="0" w:color="auto"/>
                    <w:bottom w:val="none" w:sz="0" w:space="0" w:color="auto"/>
                    <w:right w:val="none" w:sz="0" w:space="0" w:color="auto"/>
                  </w:divBdr>
                  <w:divsChild>
                    <w:div w:id="1314487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2363736">
      <w:bodyDiv w:val="1"/>
      <w:marLeft w:val="0"/>
      <w:marRight w:val="0"/>
      <w:marTop w:val="0"/>
      <w:marBottom w:val="0"/>
      <w:divBdr>
        <w:top w:val="none" w:sz="0" w:space="0" w:color="auto"/>
        <w:left w:val="none" w:sz="0" w:space="0" w:color="auto"/>
        <w:bottom w:val="none" w:sz="0" w:space="0" w:color="auto"/>
        <w:right w:val="none" w:sz="0" w:space="0" w:color="auto"/>
      </w:divBdr>
      <w:divsChild>
        <w:div w:id="251593831">
          <w:marLeft w:val="0"/>
          <w:marRight w:val="0"/>
          <w:marTop w:val="0"/>
          <w:marBottom w:val="0"/>
          <w:divBdr>
            <w:top w:val="none" w:sz="0" w:space="0" w:color="auto"/>
            <w:left w:val="none" w:sz="0" w:space="0" w:color="auto"/>
            <w:bottom w:val="none" w:sz="0" w:space="0" w:color="auto"/>
            <w:right w:val="none" w:sz="0" w:space="0" w:color="auto"/>
          </w:divBdr>
          <w:divsChild>
            <w:div w:id="9184876">
              <w:marLeft w:val="0"/>
              <w:marRight w:val="0"/>
              <w:marTop w:val="0"/>
              <w:marBottom w:val="0"/>
              <w:divBdr>
                <w:top w:val="none" w:sz="0" w:space="0" w:color="auto"/>
                <w:left w:val="none" w:sz="0" w:space="0" w:color="auto"/>
                <w:bottom w:val="none" w:sz="0" w:space="0" w:color="auto"/>
                <w:right w:val="none" w:sz="0" w:space="0" w:color="auto"/>
              </w:divBdr>
              <w:divsChild>
                <w:div w:id="583994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lodronateliposomes.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56</TotalTime>
  <Pages>10</Pages>
  <Words>2604</Words>
  <Characters>14843</Characters>
  <Application>Microsoft Office Word</Application>
  <DocSecurity>0</DocSecurity>
  <Lines>123</Lines>
  <Paragraphs>34</Paragraphs>
  <ScaleCrop>false</ScaleCrop>
  <Company/>
  <LinksUpToDate>false</LinksUpToDate>
  <CharactersWithSpaces>17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lei Li</dc:creator>
  <cp:keywords/>
  <dc:description/>
  <cp:lastModifiedBy>Xiaolei Li</cp:lastModifiedBy>
  <cp:revision>5641</cp:revision>
  <cp:lastPrinted>2020-07-19T07:35:00Z</cp:lastPrinted>
  <dcterms:created xsi:type="dcterms:W3CDTF">2020-06-04T07:58:00Z</dcterms:created>
  <dcterms:modified xsi:type="dcterms:W3CDTF">2020-12-15T06:51:00Z</dcterms:modified>
</cp:coreProperties>
</file>